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37C0E" w14:textId="77777777" w:rsidR="00E9438C" w:rsidRDefault="00E9438C" w:rsidP="00E9438C">
      <w:pPr>
        <w:rPr>
          <w:rFonts w:ascii="Times New Roman" w:hAnsi="Times New Roman" w:cs="Times New Roman"/>
          <w:b/>
          <w:bCs/>
          <w:sz w:val="24"/>
        </w:rPr>
      </w:pPr>
      <w:bookmarkStart w:id="0" w:name="_Hlk199135815"/>
      <w:r w:rsidRPr="0023044C">
        <w:rPr>
          <w:rFonts w:ascii="Times New Roman" w:hAnsi="Times New Roman" w:cs="Times New Roman"/>
          <w:b/>
          <w:bCs/>
          <w:sz w:val="24"/>
        </w:rPr>
        <w:t>Supplementary Information</w:t>
      </w:r>
    </w:p>
    <w:p w14:paraId="582B9054" w14:textId="77777777" w:rsidR="00E9438C" w:rsidRPr="00921420" w:rsidRDefault="00E9438C" w:rsidP="00E9438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921420">
        <w:rPr>
          <w:rFonts w:ascii="Times New Roman" w:eastAsia="Times New Roman" w:hAnsi="Times New Roman" w:cs="Times New Roman"/>
          <w:b/>
          <w:bCs/>
          <w:sz w:val="24"/>
        </w:rPr>
        <w:t>Impact of Multiplex Polymerase Chain Reaction Testing in Patients with Bacteremia</w:t>
      </w:r>
    </w:p>
    <w:p w14:paraId="11226AB4" w14:textId="77777777" w:rsidR="00E9438C" w:rsidRDefault="00E9438C" w:rsidP="00E9438C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Daisuke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</w:rPr>
        <w:t>Kitagawa</w:t>
      </w:r>
      <w:r>
        <w:rPr>
          <w:rFonts w:ascii="Times New Roman" w:eastAsia="Times New Roman" w:hAnsi="Times New Roman" w:cs="Times New Roman"/>
          <w:sz w:val="24"/>
          <w:vertAlign w:val="superscript"/>
        </w:rPr>
        <w:t>a,b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vertAlign w:val="superscript"/>
        </w:rPr>
        <w:t>,</w:t>
      </w:r>
      <w:r w:rsidRPr="00921420">
        <w:rPr>
          <w:rFonts w:ascii="Times New Roman" w:eastAsia="Times New Roman" w:hAnsi="Times New Roman" w:cs="Times New Roman"/>
          <w:sz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</w:rPr>
        <w:t xml:space="preserve">, Taito </w:t>
      </w:r>
      <w:proofErr w:type="spellStart"/>
      <w:r>
        <w:rPr>
          <w:rFonts w:ascii="Times New Roman" w:eastAsia="Times New Roman" w:hAnsi="Times New Roman" w:cs="Times New Roman"/>
          <w:sz w:val="24"/>
        </w:rPr>
        <w:t>Kitano</w:t>
      </w:r>
      <w:r>
        <w:rPr>
          <w:rFonts w:ascii="Times New Roman" w:eastAsia="Times New Roman" w:hAnsi="Times New Roman" w:cs="Times New Roman"/>
          <w:sz w:val="24"/>
          <w:vertAlign w:val="super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Takehito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Kasamatsu</w:t>
      </w:r>
      <w:r>
        <w:rPr>
          <w:rFonts w:ascii="Times New Roman" w:eastAsia="Times New Roman" w:hAnsi="Times New Roman" w:cs="Times New Roman"/>
          <w:sz w:val="24"/>
          <w:vertAlign w:val="superscript"/>
        </w:rPr>
        <w:t>d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Naoyuk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Shiraishi</w:t>
      </w:r>
      <w:r>
        <w:rPr>
          <w:rFonts w:ascii="Times New Roman" w:eastAsia="Times New Roman" w:hAnsi="Times New Roman" w:cs="Times New Roman"/>
          <w:sz w:val="24"/>
          <w:vertAlign w:val="superscript"/>
        </w:rPr>
        <w:t>d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Mai </w:t>
      </w:r>
      <w:proofErr w:type="spellStart"/>
      <w:r>
        <w:rPr>
          <w:rFonts w:ascii="Times New Roman" w:eastAsia="Times New Roman" w:hAnsi="Times New Roman" w:cs="Times New Roman"/>
          <w:sz w:val="24"/>
        </w:rPr>
        <w:t>Yasuda</w:t>
      </w:r>
      <w:r>
        <w:rPr>
          <w:rFonts w:ascii="Times New Roman" w:eastAsia="Times New Roman" w:hAnsi="Times New Roman" w:cs="Times New Roman"/>
          <w:sz w:val="24"/>
          <w:vertAlign w:val="superscript"/>
        </w:rPr>
        <w:t>e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Mai </w:t>
      </w:r>
      <w:proofErr w:type="spellStart"/>
      <w:r>
        <w:rPr>
          <w:rFonts w:ascii="Times New Roman" w:eastAsia="Times New Roman" w:hAnsi="Times New Roman" w:cs="Times New Roman"/>
          <w:sz w:val="24"/>
        </w:rPr>
        <w:t>Okada</w:t>
      </w:r>
      <w:r>
        <w:rPr>
          <w:rFonts w:ascii="Times New Roman" w:eastAsia="Times New Roman" w:hAnsi="Times New Roman" w:cs="Times New Roman"/>
          <w:sz w:val="24"/>
          <w:vertAlign w:val="superscript"/>
        </w:rPr>
        <w:t>e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Soma </w:t>
      </w:r>
      <w:proofErr w:type="spellStart"/>
      <w:r>
        <w:rPr>
          <w:rFonts w:ascii="Times New Roman" w:eastAsia="Times New Roman" w:hAnsi="Times New Roman" w:cs="Times New Roman"/>
          <w:sz w:val="24"/>
        </w:rPr>
        <w:t>Suzuki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Madoka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Sekine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Ryo </w:t>
      </w:r>
      <w:proofErr w:type="spellStart"/>
      <w:r>
        <w:rPr>
          <w:rFonts w:ascii="Times New Roman" w:eastAsia="Times New Roman" w:hAnsi="Times New Roman" w:cs="Times New Roman"/>
          <w:sz w:val="24"/>
        </w:rPr>
        <w:t>Yamanishi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Ayu </w:t>
      </w:r>
      <w:proofErr w:type="spellStart"/>
      <w:r>
        <w:rPr>
          <w:rFonts w:ascii="Times New Roman" w:eastAsia="Times New Roman" w:hAnsi="Times New Roman" w:cs="Times New Roman"/>
          <w:sz w:val="24"/>
        </w:rPr>
        <w:t>Mukai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Ritsuk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Uejima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Yuki </w:t>
      </w:r>
      <w:proofErr w:type="spellStart"/>
      <w:r>
        <w:rPr>
          <w:rFonts w:ascii="Times New Roman" w:eastAsia="Times New Roman" w:hAnsi="Times New Roman" w:cs="Times New Roman"/>
          <w:sz w:val="24"/>
        </w:rPr>
        <w:t>Suzuki</w:t>
      </w:r>
      <w:r>
        <w:rPr>
          <w:rFonts w:ascii="Times New Roman" w:eastAsia="Times New Roman" w:hAnsi="Times New Roman" w:cs="Times New Roman"/>
          <w:sz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Akiyo </w:t>
      </w:r>
      <w:proofErr w:type="spellStart"/>
      <w:r>
        <w:rPr>
          <w:rFonts w:ascii="Times New Roman" w:eastAsia="Times New Roman" w:hAnsi="Times New Roman" w:cs="Times New Roman"/>
          <w:sz w:val="24"/>
        </w:rPr>
        <w:t>Nakano</w:t>
      </w:r>
      <w:r>
        <w:rPr>
          <w:rFonts w:ascii="Times New Roman" w:eastAsia="Times New Roman" w:hAnsi="Times New Roman" w:cs="Times New Roman"/>
          <w:sz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Ryuichi </w:t>
      </w:r>
      <w:proofErr w:type="spellStart"/>
      <w:r>
        <w:rPr>
          <w:rFonts w:ascii="Times New Roman" w:eastAsia="Times New Roman" w:hAnsi="Times New Roman" w:cs="Times New Roman"/>
          <w:sz w:val="24"/>
        </w:rPr>
        <w:t>Nakano</w:t>
      </w:r>
      <w:r>
        <w:rPr>
          <w:rFonts w:ascii="Times New Roman" w:eastAsia="Times New Roman" w:hAnsi="Times New Roman" w:cs="Times New Roman"/>
          <w:sz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Hisakazu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Yano</w:t>
      </w:r>
      <w:r>
        <w:rPr>
          <w:rFonts w:ascii="Times New Roman" w:eastAsia="Times New Roman" w:hAnsi="Times New Roman" w:cs="Times New Roman"/>
          <w:sz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Fumihiko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Nakamura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Koichi </w:t>
      </w:r>
      <w:proofErr w:type="spellStart"/>
      <w:r>
        <w:rPr>
          <w:rFonts w:ascii="Times New Roman" w:eastAsia="Times New Roman" w:hAnsi="Times New Roman" w:cs="Times New Roman"/>
          <w:sz w:val="24"/>
        </w:rPr>
        <w:t>Maeda</w:t>
      </w:r>
      <w:r>
        <w:rPr>
          <w:rFonts w:ascii="Times New Roman" w:eastAsia="Times New Roman" w:hAnsi="Times New Roman" w:cs="Times New Roman"/>
          <w:sz w:val="24"/>
          <w:vertAlign w:val="superscript"/>
        </w:rPr>
        <w:t>d</w:t>
      </w:r>
      <w:proofErr w:type="spellEnd"/>
    </w:p>
    <w:p w14:paraId="706431C9" w14:textId="77777777" w:rsidR="00E9438C" w:rsidRDefault="00E9438C" w:rsidP="00E9438C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f Laboratory Medicine, Nara Prefecture General Medical Center, Japan</w:t>
      </w:r>
    </w:p>
    <w:p w14:paraId="4ED6E747" w14:textId="77777777" w:rsidR="00E9438C" w:rsidRDefault="00E9438C" w:rsidP="00E9438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f Microbiology and Infectious Diseases, Nara Medical University, Japan</w:t>
      </w:r>
    </w:p>
    <w:p w14:paraId="257360FE" w14:textId="77777777" w:rsidR="00E9438C" w:rsidRDefault="00E9438C" w:rsidP="00E9438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f Pediatrics, Nara Prefecture General Medical Center, Japan</w:t>
      </w:r>
    </w:p>
    <w:p w14:paraId="565CADB7" w14:textId="77777777" w:rsidR="00E9438C" w:rsidRDefault="00E9438C" w:rsidP="00E9438C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d</w:t>
      </w:r>
      <w:r>
        <w:rPr>
          <w:rFonts w:ascii="Times New Roman" w:eastAsia="Times New Roman" w:hAnsi="Times New Roman" w:cs="Times New Roman"/>
          <w:color w:val="000000"/>
          <w:sz w:val="24"/>
        </w:rPr>
        <w:t>Depart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of Infectious Diseases, Nara Prefecture General Medical Center, Japan</w:t>
      </w:r>
    </w:p>
    <w:p w14:paraId="3C811D39" w14:textId="77777777" w:rsidR="00E9438C" w:rsidRDefault="00E9438C" w:rsidP="00E9438C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e</w:t>
      </w:r>
      <w:r>
        <w:rPr>
          <w:rFonts w:ascii="Times New Roman" w:eastAsia="Times New Roman" w:hAnsi="Times New Roman" w:cs="Times New Roman"/>
          <w:sz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f Pharmacy, Nara Prefecture General Medical Center, Japan</w:t>
      </w:r>
    </w:p>
    <w:p w14:paraId="404AE215" w14:textId="77777777" w:rsidR="00E9438C" w:rsidRPr="00921420" w:rsidRDefault="00E9438C" w:rsidP="00E9438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>#</w:t>
      </w:r>
      <w:r w:rsidRPr="00921420">
        <w:rPr>
          <w:rFonts w:ascii="Times New Roman" w:eastAsia="Times New Roman" w:hAnsi="Times New Roman" w:cs="Times New Roman"/>
          <w:b/>
          <w:bCs/>
          <w:sz w:val="24"/>
        </w:rPr>
        <w:t xml:space="preserve">Corresponding authors: </w:t>
      </w:r>
    </w:p>
    <w:p w14:paraId="13D01952" w14:textId="77777777" w:rsidR="00E9438C" w:rsidRDefault="00E9438C" w:rsidP="00E9438C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bookmarkStart w:id="1" w:name="_Hlk199079061"/>
      <w:r>
        <w:rPr>
          <w:rFonts w:ascii="Times New Roman" w:eastAsia="Times New Roman" w:hAnsi="Times New Roman" w:cs="Times New Roman"/>
          <w:sz w:val="24"/>
        </w:rPr>
        <w:t>Daisuke Kitagawa</w:t>
      </w:r>
    </w:p>
    <w:p w14:paraId="54D5412B" w14:textId="60E23B2C" w:rsidR="00000000" w:rsidRPr="0023044C" w:rsidRDefault="00E9438C" w:rsidP="0023044C">
      <w:pPr>
        <w:spacing w:line="480" w:lineRule="auto"/>
        <w:rPr>
          <w:rFonts w:ascii="Times New Roman" w:eastAsia="Times New Roman" w:hAnsi="Times New Roman" w:cs="Times New Roman"/>
          <w:sz w:val="24"/>
        </w:rPr>
        <w:sectPr w:rsidR="00000000" w:rsidRPr="0023044C" w:rsidSect="0023044C"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  <w:r>
        <w:rPr>
          <w:rFonts w:ascii="Times New Roman" w:eastAsia="Times New Roman" w:hAnsi="Times New Roman" w:cs="Times New Roman"/>
          <w:sz w:val="24"/>
        </w:rPr>
        <w:t xml:space="preserve">E-mail: </w:t>
      </w:r>
      <w:hyperlink r:id="rId5" w:history="1">
        <w:r>
          <w:rPr>
            <w:rStyle w:val="a8"/>
            <w:rFonts w:ascii="Times New Roman" w:eastAsia="Times New Roman" w:hAnsi="Times New Roman" w:cs="Times New Roman"/>
            <w:sz w:val="24"/>
          </w:rPr>
          <w:t>d.kitagawa.med@gmail.com</w:t>
        </w:r>
      </w:hyperlink>
      <w:bookmarkEnd w:id="1"/>
      <w:r>
        <w:rPr>
          <w:rFonts w:ascii="Times New Roman" w:eastAsia="Times New Roman" w:hAnsi="Times New Roman" w:cs="Times New Roman"/>
          <w:sz w:val="24"/>
        </w:rPr>
        <w:br/>
      </w:r>
    </w:p>
    <w:p w14:paraId="23105EA9" w14:textId="251B384C" w:rsidR="00D5108F" w:rsidRPr="00574E8D" w:rsidRDefault="00245DDA" w:rsidP="00D5108F">
      <w:pPr>
        <w:rPr>
          <w:rFonts w:ascii="Times New Roman" w:eastAsia="Times New Roman" w:hAnsi="Times New Roman" w:cs="Times New Roman"/>
          <w:sz w:val="24"/>
        </w:rPr>
      </w:pPr>
      <w:r w:rsidRPr="00175D09">
        <w:rPr>
          <w:rFonts w:ascii="Times New Roman" w:hAnsi="Times New Roman" w:cs="Times New Roman"/>
          <w:color w:val="222222"/>
          <w:sz w:val="24"/>
          <w:shd w:val="clear" w:color="auto" w:fill="FFFFFF"/>
        </w:rPr>
        <w:lastRenderedPageBreak/>
        <w:t xml:space="preserve">Supplemental </w:t>
      </w:r>
      <w:r w:rsidR="00240D15">
        <w:rPr>
          <w:rFonts w:ascii="Times New Roman" w:eastAsia="Times New Roman" w:hAnsi="Times New Roman" w:cs="Times New Roman"/>
          <w:sz w:val="24"/>
        </w:rPr>
        <w:t>T</w:t>
      </w:r>
      <w:r w:rsidRPr="00175D09">
        <w:rPr>
          <w:rFonts w:ascii="Times New Roman" w:eastAsia="Times New Roman" w:hAnsi="Times New Roman" w:cs="Times New Roman"/>
          <w:sz w:val="24"/>
        </w:rPr>
        <w:t>able</w:t>
      </w:r>
      <w:r>
        <w:rPr>
          <w:rFonts w:ascii="Times New Roman" w:eastAsia="Times New Roman" w:hAnsi="Times New Roman" w:cs="Times New Roman"/>
          <w:sz w:val="24"/>
        </w:rPr>
        <w:t xml:space="preserve"> S1</w:t>
      </w:r>
      <w:r w:rsidR="00D5108F" w:rsidRPr="00574E8D">
        <w:rPr>
          <w:rFonts w:ascii="Times New Roman" w:eastAsia="Times New Roman" w:hAnsi="Times New Roman" w:cs="Times New Roman"/>
          <w:sz w:val="24"/>
        </w:rPr>
        <w:t xml:space="preserve">. Characteristics of the study participants </w:t>
      </w:r>
      <w:r w:rsidR="00D5108F" w:rsidRPr="00C17832">
        <w:rPr>
          <w:rFonts w:ascii="Times New Roman" w:eastAsia="Times New Roman" w:hAnsi="Times New Roman" w:cs="Times New Roman"/>
          <w:sz w:val="24"/>
        </w:rPr>
        <w:t>(</w:t>
      </w:r>
      <w:proofErr w:type="spellStart"/>
      <w:r w:rsidR="00C17832" w:rsidRPr="00C17832">
        <w:rPr>
          <w:rFonts w:ascii="Times New Roman" w:eastAsia="ＭＳ 明朝" w:hAnsi="Times New Roman" w:cs="Times New Roman"/>
          <w:sz w:val="24"/>
        </w:rPr>
        <w:t>Bacterimia</w:t>
      </w:r>
      <w:proofErr w:type="spellEnd"/>
      <w:r w:rsidR="00D5108F" w:rsidRPr="00C17832">
        <w:rPr>
          <w:rFonts w:ascii="Times New Roman" w:eastAsia="Times New Roman" w:hAnsi="Times New Roman" w:cs="Times New Roman"/>
          <w:sz w:val="24"/>
        </w:rPr>
        <w:t>)</w:t>
      </w:r>
    </w:p>
    <w:tbl>
      <w:tblPr>
        <w:tblW w:w="1013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984"/>
        <w:gridCol w:w="1879"/>
        <w:gridCol w:w="1879"/>
      </w:tblGrid>
      <w:tr w:rsidR="00AA6C7C" w:rsidRPr="00574E8D" w14:paraId="319F43CF" w14:textId="68C3C735" w:rsidTr="00AA6C7C">
        <w:trPr>
          <w:trHeight w:val="36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C3E8E" w14:textId="77777777" w:rsidR="00AA6C7C" w:rsidRPr="00574E8D" w:rsidRDefault="00AA6C7C" w:rsidP="00AA6C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89A29" w14:textId="78BE3696" w:rsidR="00AA6C7C" w:rsidRPr="00574E8D" w:rsidRDefault="00AA6C7C" w:rsidP="00AA6C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CID2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roup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F0929" w14:textId="4079F51E" w:rsidR="00AA6C7C" w:rsidRPr="00574E8D" w:rsidRDefault="00AA6C7C" w:rsidP="00AA6C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CID2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roup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39BE2F45" w14:textId="74F5FB2F" w:rsidR="00AA6C7C" w:rsidRDefault="00C073CF" w:rsidP="00AA6C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  <w:r w:rsidRPr="00AA6C7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v</w:t>
            </w:r>
            <w:r w:rsidRPr="00AA6C7C">
              <w:rPr>
                <w:rFonts w:ascii="Times New Roman" w:eastAsia="Times New Roman" w:hAnsi="Times New Roman" w:cs="Times New Roman"/>
                <w:color w:val="000000"/>
                <w:sz w:val="24"/>
              </w:rPr>
              <w:t>alue</w:t>
            </w:r>
          </w:p>
        </w:tc>
      </w:tr>
      <w:tr w:rsidR="00AA6C7C" w:rsidRPr="00574E8D" w14:paraId="33BC168D" w14:textId="50283CF0" w:rsidTr="00AA6C7C">
        <w:trPr>
          <w:trHeight w:val="36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934D7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CF161" w14:textId="5B3D4BB7" w:rsidR="00AA6C7C" w:rsidRPr="00574E8D" w:rsidRDefault="00AA6C7C" w:rsidP="004B306E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,280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4BE79" w14:textId="668001F1" w:rsidR="00AA6C7C" w:rsidRPr="00574E8D" w:rsidRDefault="00AA6C7C" w:rsidP="004B306E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 w:hint="eastAsia"/>
                <w:sz w:val="24"/>
              </w:rPr>
              <w:t>6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91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32B698FB" w14:textId="77777777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A6C7C" w:rsidRPr="00574E8D" w14:paraId="6D13E374" w14:textId="2217AE33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51B9FCF5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2A25C2" w14:textId="660BD41B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77.0 [67.0–84.0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6F76CC0" w14:textId="5FDDEB51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78.0 [66.4–84.0]</w:t>
            </w:r>
          </w:p>
        </w:tc>
        <w:tc>
          <w:tcPr>
            <w:tcW w:w="1879" w:type="dxa"/>
          </w:tcPr>
          <w:p w14:paraId="0182AC47" w14:textId="0C194040" w:rsidR="00AA6C7C" w:rsidRPr="00574E8D" w:rsidRDefault="00CD5880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72</w:t>
            </w:r>
          </w:p>
        </w:tc>
      </w:tr>
      <w:tr w:rsidR="00AA6C7C" w:rsidRPr="00574E8D" w14:paraId="3783159C" w14:textId="0D17D9CA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2F09D3F3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Sex (female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14E007" w14:textId="4500FBAF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547 (42.7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6E342B5" w14:textId="799A7C36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268 (38.8%)</w:t>
            </w:r>
          </w:p>
        </w:tc>
        <w:tc>
          <w:tcPr>
            <w:tcW w:w="1879" w:type="dxa"/>
          </w:tcPr>
          <w:p w14:paraId="670AE47C" w14:textId="14E61687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9</w:t>
            </w:r>
            <w:r w:rsidR="00CD5880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</w:tr>
      <w:tr w:rsidR="00AA6C7C" w:rsidRPr="00574E8D" w14:paraId="60C4D194" w14:textId="27EC670A" w:rsidTr="00AA6C7C">
        <w:trPr>
          <w:trHeight w:val="360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3AE0E52D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hronic comorbidity</w:t>
            </w:r>
          </w:p>
        </w:tc>
        <w:tc>
          <w:tcPr>
            <w:tcW w:w="1879" w:type="dxa"/>
          </w:tcPr>
          <w:p w14:paraId="3339C1C7" w14:textId="77777777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AA6C7C" w:rsidRPr="00574E8D" w14:paraId="724FF815" w14:textId="49CBAC49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79A8F99F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Cardiovascula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7D4750" w14:textId="6FE88B2E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46 (3.6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B25C052" w14:textId="1D7EB21E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35 (5.1%)</w:t>
            </w:r>
          </w:p>
        </w:tc>
        <w:tc>
          <w:tcPr>
            <w:tcW w:w="1879" w:type="dxa"/>
          </w:tcPr>
          <w:p w14:paraId="259D40D1" w14:textId="24B5CF50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2</w:t>
            </w:r>
            <w:r w:rsidR="00CD5880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</w:tr>
      <w:tr w:rsidR="00AA6C7C" w:rsidRPr="00574E8D" w14:paraId="748F0D44" w14:textId="1CCC52AB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00ED25DC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astrointestinal/Hepati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D20F83" w14:textId="1B620B52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349 (27.3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9A9DCF9" w14:textId="2715BA80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99 (28.8%)</w:t>
            </w:r>
          </w:p>
        </w:tc>
        <w:tc>
          <w:tcPr>
            <w:tcW w:w="1879" w:type="dxa"/>
          </w:tcPr>
          <w:p w14:paraId="658C1B32" w14:textId="77943A44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49</w:t>
            </w:r>
            <w:r w:rsidR="00CD5880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</w:tr>
      <w:tr w:rsidR="00AA6C7C" w:rsidRPr="00574E8D" w14:paraId="030BEBBB" w14:textId="4AFC4C64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2EFCD2DE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Endocrine/Metabolic/Nutrition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3252C2" w14:textId="41FD556A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05 (8.2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99DBA97" w14:textId="3300DECF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57 (8.2%)</w:t>
            </w:r>
          </w:p>
        </w:tc>
        <w:tc>
          <w:tcPr>
            <w:tcW w:w="1879" w:type="dxa"/>
          </w:tcPr>
          <w:p w14:paraId="4C0B8280" w14:textId="0C8C4289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.000</w:t>
            </w:r>
          </w:p>
        </w:tc>
      </w:tr>
      <w:tr w:rsidR="00AA6C7C" w:rsidRPr="00574E8D" w14:paraId="348697F5" w14:textId="709A5119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7B5F133C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llergy/Autoimmu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71EEBF" w14:textId="7C93C00F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4 (1.1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2E0C8DC" w14:textId="57C9F9FE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2 (1.7%)</w:t>
            </w:r>
          </w:p>
        </w:tc>
        <w:tc>
          <w:tcPr>
            <w:tcW w:w="1879" w:type="dxa"/>
          </w:tcPr>
          <w:p w14:paraId="6B261BCC" w14:textId="7BE13099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300</w:t>
            </w:r>
          </w:p>
        </w:tc>
      </w:tr>
      <w:tr w:rsidR="00AA6C7C" w:rsidRPr="00574E8D" w14:paraId="6E2E359A" w14:textId="30055AB8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2A806B65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Neurologic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A4CFEB" w14:textId="7DAD68E9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06 (8.3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CC93620" w14:textId="49A493C6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54 (7.8%)</w:t>
            </w:r>
          </w:p>
        </w:tc>
        <w:tc>
          <w:tcPr>
            <w:tcW w:w="1879" w:type="dxa"/>
          </w:tcPr>
          <w:p w14:paraId="58761730" w14:textId="3D9E1142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79</w:t>
            </w:r>
            <w:r w:rsidR="00CD5880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</w:tr>
      <w:tr w:rsidR="00AA6C7C" w:rsidRPr="00574E8D" w14:paraId="27ABEA6D" w14:textId="45647E2E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7DCB35D3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enetic/Congenit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DCDA9B" w14:textId="60EFDB38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2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EBB6F5B" w14:textId="4A49DC88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 (0.0%)</w:t>
            </w:r>
          </w:p>
        </w:tc>
        <w:tc>
          <w:tcPr>
            <w:tcW w:w="1879" w:type="dxa"/>
          </w:tcPr>
          <w:p w14:paraId="3B497A36" w14:textId="7408F740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544</w:t>
            </w:r>
          </w:p>
        </w:tc>
      </w:tr>
      <w:tr w:rsidR="00AA6C7C" w:rsidRPr="00574E8D" w14:paraId="51B4B45F" w14:textId="0CE238BF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094D0E86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Renal/Urogenit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32E39F" w14:textId="229E1628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46 (11.4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7534CC2" w14:textId="190B6A5C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73 (10.6%)</w:t>
            </w:r>
          </w:p>
        </w:tc>
        <w:tc>
          <w:tcPr>
            <w:tcW w:w="1879" w:type="dxa"/>
          </w:tcPr>
          <w:p w14:paraId="5DA7A3AB" w14:textId="2CCC10DD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CD5880">
              <w:rPr>
                <w:rFonts w:ascii="Times New Roman" w:eastAsia="Times New Roman" w:hAnsi="Times New Roman" w:cs="Times New Roman"/>
                <w:sz w:val="24"/>
              </w:rPr>
              <w:t>600</w:t>
            </w:r>
          </w:p>
        </w:tc>
      </w:tr>
      <w:tr w:rsidR="00AA6C7C" w:rsidRPr="00574E8D" w14:paraId="7EEB2CFF" w14:textId="033EBE60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1C789122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Immunodeficienc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64790D" w14:textId="063F274A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1 (0.9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184CE4D" w14:textId="2C022195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8 (1.2%)</w:t>
            </w:r>
          </w:p>
        </w:tc>
        <w:tc>
          <w:tcPr>
            <w:tcW w:w="1879" w:type="dxa"/>
          </w:tcPr>
          <w:p w14:paraId="191A27E4" w14:textId="7001C42F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6</w:t>
            </w:r>
            <w:r w:rsidR="00CD5880">
              <w:rPr>
                <w:rFonts w:ascii="Times New Roman" w:eastAsia="Times New Roman" w:hAnsi="Times New Roman" w:cs="Times New Roman"/>
                <w:sz w:val="24"/>
              </w:rPr>
              <w:t>30</w:t>
            </w:r>
          </w:p>
        </w:tc>
      </w:tr>
      <w:tr w:rsidR="00AA6C7C" w:rsidRPr="00574E8D" w14:paraId="0577BF4E" w14:textId="1B792675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1F2A285A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Hematological/Oncologic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5AC5F6" w14:textId="18C16258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306 (23.9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86929DC" w14:textId="10A7E122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51 (21.9%)</w:t>
            </w:r>
          </w:p>
        </w:tc>
        <w:tc>
          <w:tcPr>
            <w:tcW w:w="1879" w:type="dxa"/>
          </w:tcPr>
          <w:p w14:paraId="11C50BB5" w14:textId="0ED03E88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314</w:t>
            </w:r>
          </w:p>
        </w:tc>
      </w:tr>
      <w:tr w:rsidR="00AA6C7C" w:rsidRPr="00574E8D" w14:paraId="3700DC86" w14:textId="4F5ED0E1" w:rsidTr="00AA6C7C">
        <w:trPr>
          <w:trHeight w:val="360"/>
        </w:trPr>
        <w:tc>
          <w:tcPr>
            <w:tcW w:w="6379" w:type="dxa"/>
            <w:gridSpan w:val="2"/>
            <w:shd w:val="clear" w:color="auto" w:fill="auto"/>
            <w:vAlign w:val="center"/>
          </w:tcPr>
          <w:p w14:paraId="5DF2D9C4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dmission 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8992A84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879" w:type="dxa"/>
          </w:tcPr>
          <w:p w14:paraId="03803570" w14:textId="77777777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</w:p>
        </w:tc>
      </w:tr>
      <w:tr w:rsidR="00AA6C7C" w:rsidRPr="00574E8D" w14:paraId="47A359A3" w14:textId="688EBA2A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3718E0F7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War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7B26DE" w14:textId="5DCD3A5E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020 (79.7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F8EE2E6" w14:textId="5A9360F1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517 (74.8%)</w:t>
            </w:r>
          </w:p>
        </w:tc>
        <w:tc>
          <w:tcPr>
            <w:tcW w:w="1879" w:type="dxa"/>
          </w:tcPr>
          <w:p w14:paraId="4688CB1A" w14:textId="65FB99D5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14</w:t>
            </w:r>
          </w:p>
        </w:tc>
      </w:tr>
      <w:tr w:rsidR="00AA6C7C" w:rsidRPr="00574E8D" w14:paraId="512D3CB4" w14:textId="08E4893A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60B29203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ICU/HCU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986817" w14:textId="63479A22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260 (20.3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ADDFC85" w14:textId="709269F4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74 (25.2%)</w:t>
            </w:r>
          </w:p>
        </w:tc>
        <w:tc>
          <w:tcPr>
            <w:tcW w:w="1879" w:type="dxa"/>
          </w:tcPr>
          <w:p w14:paraId="4271354F" w14:textId="00496397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14</w:t>
            </w:r>
          </w:p>
        </w:tc>
      </w:tr>
      <w:tr w:rsidR="0014130A" w:rsidRPr="0014130A" w14:paraId="44CF79C7" w14:textId="77777777" w:rsidTr="00CD5880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17485562" w14:textId="77777777" w:rsidR="0014130A" w:rsidRPr="0014130A" w:rsidRDefault="0014130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130A"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>Time from sample collection to pathogen identific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00596E" w14:textId="4E3CB367" w:rsidR="0014130A" w:rsidRPr="0014130A" w:rsidRDefault="0014130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8.3 [21.5</w:t>
            </w:r>
            <w:r w:rsidRPr="0014130A">
              <w:rPr>
                <w:rFonts w:ascii="Times New Roman" w:eastAsia="ＭＳ 明朝" w:hAnsi="Times New Roman" w:cs="Times New Roman"/>
                <w:sz w:val="24"/>
              </w:rPr>
              <w:t>−</w:t>
            </w:r>
            <w:r>
              <w:rPr>
                <w:rFonts w:ascii="Times New Roman" w:eastAsia="ＭＳ 明朝" w:hAnsi="Times New Roman" w:cs="Times New Roman"/>
                <w:sz w:val="24"/>
              </w:rPr>
              <w:t>48.4</w:t>
            </w:r>
            <w:r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173C015" w14:textId="2652F6B3" w:rsidR="0014130A" w:rsidRPr="0014130A" w:rsidRDefault="0014130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5.1 [17.8</w:t>
            </w:r>
            <w:r w:rsidRPr="0014130A">
              <w:rPr>
                <w:rFonts w:ascii="Times New Roman" w:eastAsia="ＭＳ 明朝" w:hAnsi="Times New Roman" w:cs="Times New Roman"/>
                <w:sz w:val="24"/>
              </w:rPr>
              <w:t>−</w:t>
            </w:r>
            <w:r>
              <w:rPr>
                <w:rFonts w:ascii="Times New Roman" w:eastAsia="ＭＳ 明朝" w:hAnsi="Times New Roman" w:cs="Times New Roman"/>
                <w:sz w:val="24"/>
              </w:rPr>
              <w:t>46.1</w:t>
            </w:r>
            <w:r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879" w:type="dxa"/>
            <w:vAlign w:val="center"/>
          </w:tcPr>
          <w:p w14:paraId="709CA76A" w14:textId="5207640A" w:rsidR="0014130A" w:rsidRPr="0014130A" w:rsidRDefault="00CD5880" w:rsidP="00CD588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&lt;</w:t>
            </w:r>
            <w:r w:rsidR="00120C0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0.001</w:t>
            </w:r>
          </w:p>
        </w:tc>
      </w:tr>
      <w:tr w:rsidR="00AA6C7C" w:rsidRPr="00574E8D" w14:paraId="618AC8DB" w14:textId="0C16FD3B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4F7E9CAE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Total antimicrobial days of therap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4DB081" w14:textId="299A6CD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1.0 [5.0–19.5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A7910EB" w14:textId="2ADAC2F4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1.7 [5.5–20.8]</w:t>
            </w:r>
          </w:p>
        </w:tc>
        <w:tc>
          <w:tcPr>
            <w:tcW w:w="1879" w:type="dxa"/>
          </w:tcPr>
          <w:p w14:paraId="68FD78A1" w14:textId="4763A965" w:rsidR="00AA6C7C" w:rsidRPr="00574E8D" w:rsidRDefault="00CD5880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87</w:t>
            </w:r>
          </w:p>
        </w:tc>
      </w:tr>
      <w:tr w:rsidR="00AA6C7C" w:rsidRPr="00574E8D" w14:paraId="0AE17ADD" w14:textId="5F099B2B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24487052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s of therapy of carbapen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09CFCF" w14:textId="0701441D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0.0 [0.0–3.7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575FFC2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0 [0.0–3.3]</w:t>
            </w:r>
          </w:p>
        </w:tc>
        <w:tc>
          <w:tcPr>
            <w:tcW w:w="1879" w:type="dxa"/>
          </w:tcPr>
          <w:p w14:paraId="0E92A2EE" w14:textId="33E28ED6" w:rsidR="00AA6C7C" w:rsidRPr="00574E8D" w:rsidRDefault="00CD5880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D5880">
              <w:rPr>
                <w:rFonts w:ascii="Times New Roman" w:eastAsia="Times New Roman" w:hAnsi="Times New Roman" w:cs="Times New Roman"/>
                <w:sz w:val="24"/>
              </w:rPr>
              <w:t>0.788</w:t>
            </w:r>
          </w:p>
        </w:tc>
      </w:tr>
      <w:tr w:rsidR="00AA6C7C" w:rsidRPr="00574E8D" w14:paraId="5C3E3B17" w14:textId="2A8143ED" w:rsidTr="00CD5880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07332B68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Days of therapy of anti-MRSA antimicrobial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14F452" w14:textId="5E9640FC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0.0 [0.0–0.5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BEDC8D4" w14:textId="10EBD9D3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0 [0.0–0.3]</w:t>
            </w:r>
          </w:p>
        </w:tc>
        <w:tc>
          <w:tcPr>
            <w:tcW w:w="1879" w:type="dxa"/>
            <w:vAlign w:val="center"/>
          </w:tcPr>
          <w:p w14:paraId="3C17AF2B" w14:textId="13A5353D" w:rsidR="00AA6C7C" w:rsidRPr="00574E8D" w:rsidRDefault="00CD5880" w:rsidP="00CD588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D5880">
              <w:rPr>
                <w:rFonts w:ascii="Times New Roman" w:eastAsia="Times New Roman" w:hAnsi="Times New Roman" w:cs="Times New Roman"/>
                <w:sz w:val="24"/>
              </w:rPr>
              <w:t>0.695</w:t>
            </w:r>
          </w:p>
        </w:tc>
      </w:tr>
      <w:tr w:rsidR="00CE2334" w:rsidRPr="00574E8D" w14:paraId="24B5B6BC" w14:textId="77777777" w:rsidTr="00CD5880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0A0BA494" w14:textId="77777777" w:rsidR="00CE2334" w:rsidRPr="00574E8D" w:rsidRDefault="00CE2334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ys of therapy of </w:t>
            </w:r>
            <w:r w:rsidRPr="00CE2334">
              <w:rPr>
                <w:rFonts w:ascii="Times New Roman" w:eastAsia="Times New Roman" w:hAnsi="Times New Roman" w:cs="Times New Roman"/>
                <w:color w:val="000000"/>
                <w:sz w:val="24"/>
              </w:rPr>
              <w:t>an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  <w:r w:rsidRPr="00CE2334">
              <w:rPr>
                <w:rFonts w:ascii="Times New Roman" w:eastAsia="Times New Roman" w:hAnsi="Times New Roman" w:cs="Times New Roman"/>
                <w:color w:val="000000"/>
                <w:sz w:val="24"/>
              </w:rPr>
              <w:t>fung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B58160" w14:textId="5DB90903" w:rsidR="00CE2334" w:rsidRPr="00CE2334" w:rsidRDefault="00072AC1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 [0.0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D31483E" w14:textId="1E9BB05A" w:rsidR="00CE2334" w:rsidRPr="00574E8D" w:rsidRDefault="00072AC1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 [0.0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]</w:t>
            </w:r>
          </w:p>
        </w:tc>
        <w:tc>
          <w:tcPr>
            <w:tcW w:w="1879" w:type="dxa"/>
            <w:vAlign w:val="center"/>
          </w:tcPr>
          <w:p w14:paraId="66AD62D7" w14:textId="6965BCAC" w:rsidR="00CE2334" w:rsidRPr="00574E8D" w:rsidRDefault="00CD5880" w:rsidP="00CD588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&lt;</w:t>
            </w:r>
            <w:r w:rsidR="00120C0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0.001</w:t>
            </w:r>
          </w:p>
        </w:tc>
      </w:tr>
      <w:tr w:rsidR="00AA6C7C" w:rsidRPr="00574E8D" w14:paraId="3DEA2F8F" w14:textId="73A7D6D1" w:rsidTr="00CD5880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5A6DC589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s of antimicrobial spectrum coverage scor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3FECFD" w14:textId="7E0A628C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84.0 [36.0–148.0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F73860A" w14:textId="7177A4AE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85.3 [39.5–148.0]</w:t>
            </w:r>
          </w:p>
        </w:tc>
        <w:tc>
          <w:tcPr>
            <w:tcW w:w="1879" w:type="dxa"/>
            <w:vAlign w:val="center"/>
          </w:tcPr>
          <w:p w14:paraId="08E8F3BC" w14:textId="57ECAD77" w:rsidR="00AA6C7C" w:rsidRPr="00574E8D" w:rsidRDefault="00CD5880" w:rsidP="00CD588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D5880">
              <w:rPr>
                <w:rFonts w:ascii="Times New Roman" w:eastAsia="Times New Roman" w:hAnsi="Times New Roman" w:cs="Times New Roman"/>
                <w:sz w:val="24"/>
              </w:rPr>
              <w:t>0.374</w:t>
            </w:r>
          </w:p>
        </w:tc>
      </w:tr>
      <w:tr w:rsidR="00AA6C7C" w:rsidRPr="00574E8D" w14:paraId="33282DE6" w14:textId="6BDB24AC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5C2F5970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Length of hospital sta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870B63" w14:textId="7357438E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8.0 [8.0–41.0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ACC8572" w14:textId="4B8D16FA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9.0 [8.0–41.0]</w:t>
            </w:r>
          </w:p>
        </w:tc>
        <w:tc>
          <w:tcPr>
            <w:tcW w:w="1879" w:type="dxa"/>
          </w:tcPr>
          <w:p w14:paraId="511ACF39" w14:textId="423D5C70" w:rsidR="00AA6C7C" w:rsidRPr="00574E8D" w:rsidRDefault="00CD5880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D5880">
              <w:rPr>
                <w:rFonts w:ascii="Times New Roman" w:eastAsia="Times New Roman" w:hAnsi="Times New Roman" w:cs="Times New Roman"/>
                <w:sz w:val="24"/>
              </w:rPr>
              <w:t>0.715</w:t>
            </w:r>
          </w:p>
        </w:tc>
      </w:tr>
      <w:tr w:rsidR="00AA6C7C" w:rsidRPr="00574E8D" w14:paraId="7EBCCD5B" w14:textId="0C8C9766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27758EF9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In-hospital mortal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FAA5B2" w14:textId="144FEF82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76 (13.8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1B38332" w14:textId="3490FC1D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80 (11.6%)</w:t>
            </w:r>
          </w:p>
        </w:tc>
        <w:tc>
          <w:tcPr>
            <w:tcW w:w="1879" w:type="dxa"/>
          </w:tcPr>
          <w:p w14:paraId="0898E7CB" w14:textId="471003A9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82</w:t>
            </w:r>
          </w:p>
        </w:tc>
      </w:tr>
    </w:tbl>
    <w:p w14:paraId="2186DC63" w14:textId="78B552FE" w:rsidR="00846A6D" w:rsidRDefault="00D5108F" w:rsidP="00011703">
      <w:pPr>
        <w:rPr>
          <w:rFonts w:ascii="Times New Roman" w:eastAsia="Times New Roman" w:hAnsi="Times New Roman" w:cs="Times New Roman"/>
          <w:sz w:val="24"/>
        </w:rPr>
      </w:pPr>
      <w:r w:rsidRPr="00574E8D">
        <w:rPr>
          <w:rFonts w:ascii="Times New Roman" w:eastAsia="Times New Roman" w:hAnsi="Times New Roman" w:cs="Times New Roman"/>
          <w:sz w:val="24"/>
        </w:rPr>
        <w:t xml:space="preserve">Abbreviations: </w:t>
      </w:r>
      <w:r w:rsidR="00327BF3">
        <w:rPr>
          <w:rFonts w:ascii="Times New Roman" w:eastAsia="Times New Roman" w:hAnsi="Times New Roman" w:cs="Times New Roman"/>
          <w:sz w:val="24"/>
        </w:rPr>
        <w:t>BCID2</w:t>
      </w:r>
      <w:r w:rsidRPr="00574E8D">
        <w:rPr>
          <w:rFonts w:ascii="Times New Roman" w:eastAsia="Times New Roman" w:hAnsi="Times New Roman" w:cs="Times New Roman"/>
          <w:sz w:val="24"/>
        </w:rPr>
        <w:t xml:space="preserve">, blood culture identification; HCU, high-care unit; ICU, intensive care unit; MRSA, methicillin-resistant </w:t>
      </w:r>
      <w:r w:rsidRPr="00574E8D">
        <w:rPr>
          <w:rFonts w:ascii="Times New Roman" w:eastAsia="Times New Roman" w:hAnsi="Times New Roman" w:cs="Times New Roman"/>
          <w:i/>
          <w:sz w:val="24"/>
        </w:rPr>
        <w:t>Staphylococcus aureus</w:t>
      </w:r>
      <w:r w:rsidRPr="00574E8D">
        <w:rPr>
          <w:rFonts w:ascii="Times New Roman" w:eastAsia="Times New Roman" w:hAnsi="Times New Roman" w:cs="Times New Roman"/>
          <w:sz w:val="24"/>
        </w:rPr>
        <w:t xml:space="preserve">. </w:t>
      </w:r>
    </w:p>
    <w:p w14:paraId="21EB9711" w14:textId="77777777" w:rsidR="00846A6D" w:rsidRDefault="00846A6D">
      <w:pPr>
        <w:widowControl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5479CEE2" w14:textId="3E2CCDC5" w:rsidR="00011703" w:rsidRPr="00C17832" w:rsidRDefault="00245DDA" w:rsidP="00011703">
      <w:pPr>
        <w:rPr>
          <w:rFonts w:ascii="Times New Roman" w:eastAsia="Times New Roman" w:hAnsi="Times New Roman" w:cs="Times New Roman"/>
          <w:sz w:val="24"/>
        </w:rPr>
      </w:pPr>
      <w:r w:rsidRPr="00175D09">
        <w:rPr>
          <w:rFonts w:ascii="Times New Roman" w:hAnsi="Times New Roman" w:cs="Times New Roman"/>
          <w:color w:val="222222"/>
          <w:sz w:val="24"/>
          <w:shd w:val="clear" w:color="auto" w:fill="FFFFFF"/>
        </w:rPr>
        <w:lastRenderedPageBreak/>
        <w:t xml:space="preserve">Supplemental </w:t>
      </w:r>
      <w:r w:rsidR="00240D15">
        <w:rPr>
          <w:rFonts w:ascii="Times New Roman" w:eastAsia="Times New Roman" w:hAnsi="Times New Roman" w:cs="Times New Roman"/>
          <w:sz w:val="24"/>
        </w:rPr>
        <w:t>T</w:t>
      </w:r>
      <w:r w:rsidRPr="00175D09">
        <w:rPr>
          <w:rFonts w:ascii="Times New Roman" w:eastAsia="Times New Roman" w:hAnsi="Times New Roman" w:cs="Times New Roman"/>
          <w:sz w:val="24"/>
        </w:rPr>
        <w:t>able</w:t>
      </w:r>
      <w:r>
        <w:rPr>
          <w:rFonts w:ascii="Times New Roman" w:eastAsia="Times New Roman" w:hAnsi="Times New Roman" w:cs="Times New Roman"/>
          <w:sz w:val="24"/>
        </w:rPr>
        <w:t xml:space="preserve"> S2</w:t>
      </w:r>
      <w:r w:rsidR="00011703" w:rsidRPr="00574E8D">
        <w:rPr>
          <w:rFonts w:ascii="Times New Roman" w:eastAsia="Times New Roman" w:hAnsi="Times New Roman" w:cs="Times New Roman"/>
          <w:sz w:val="24"/>
        </w:rPr>
        <w:t>. Characteristics of the study participants</w:t>
      </w:r>
      <w:r w:rsidR="00011703" w:rsidRPr="00C17832">
        <w:rPr>
          <w:rFonts w:ascii="Times New Roman" w:eastAsia="Times New Roman" w:hAnsi="Times New Roman" w:cs="Times New Roman"/>
          <w:sz w:val="24"/>
        </w:rPr>
        <w:t xml:space="preserve"> </w:t>
      </w:r>
      <w:r w:rsidR="00C17832">
        <w:rPr>
          <w:rFonts w:ascii="Times New Roman" w:eastAsia="Times New Roman" w:hAnsi="Times New Roman" w:cs="Times New Roman"/>
          <w:sz w:val="24"/>
        </w:rPr>
        <w:t>(</w:t>
      </w:r>
      <w:r w:rsidR="00C17832">
        <w:rPr>
          <w:rFonts w:ascii="Times New Roman" w:eastAsia="ＭＳ 明朝" w:hAnsi="Times New Roman" w:cs="Times New Roman"/>
          <w:sz w:val="24"/>
        </w:rPr>
        <w:t>W</w:t>
      </w:r>
      <w:r w:rsidR="00C17832" w:rsidRPr="00C17832">
        <w:rPr>
          <w:rFonts w:ascii="Times New Roman" w:eastAsia="ＭＳ 明朝" w:hAnsi="Times New Roman" w:cs="Times New Roman"/>
          <w:sz w:val="24"/>
        </w:rPr>
        <w:t>eekday daytime shift</w:t>
      </w:r>
      <w:r w:rsidR="00011703" w:rsidRPr="00C17832">
        <w:rPr>
          <w:rFonts w:ascii="Times New Roman" w:eastAsia="Times New Roman" w:hAnsi="Times New Roman" w:cs="Times New Roman"/>
          <w:sz w:val="24"/>
        </w:rPr>
        <w:t>)</w:t>
      </w:r>
    </w:p>
    <w:tbl>
      <w:tblPr>
        <w:tblW w:w="1013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984"/>
        <w:gridCol w:w="1879"/>
        <w:gridCol w:w="1879"/>
      </w:tblGrid>
      <w:tr w:rsidR="00AA6C7C" w:rsidRPr="00574E8D" w14:paraId="2A4193DA" w14:textId="328DEF4C" w:rsidTr="00AA6C7C">
        <w:trPr>
          <w:trHeight w:val="36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291D6" w14:textId="77777777" w:rsidR="00AA6C7C" w:rsidRPr="00574E8D" w:rsidRDefault="00AA6C7C" w:rsidP="00AA6C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1A17F" w14:textId="615DFE3A" w:rsidR="00AA6C7C" w:rsidRPr="00574E8D" w:rsidRDefault="00AA6C7C" w:rsidP="00AA6C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CID2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roup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D6E6A" w14:textId="7E97A364" w:rsidR="00AA6C7C" w:rsidRPr="00574E8D" w:rsidRDefault="00AA6C7C" w:rsidP="00AA6C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CID2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roup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0A21F913" w14:textId="62E8FDA2" w:rsidR="00AA6C7C" w:rsidRDefault="00C073CF" w:rsidP="00AA6C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  <w:r w:rsidRPr="00AA6C7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v</w:t>
            </w:r>
            <w:r w:rsidRPr="00AA6C7C">
              <w:rPr>
                <w:rFonts w:ascii="Times New Roman" w:eastAsia="Times New Roman" w:hAnsi="Times New Roman" w:cs="Times New Roman"/>
                <w:color w:val="000000"/>
                <w:sz w:val="24"/>
              </w:rPr>
              <w:t>alue</w:t>
            </w:r>
          </w:p>
        </w:tc>
      </w:tr>
      <w:tr w:rsidR="00AA6C7C" w:rsidRPr="00574E8D" w14:paraId="54A25140" w14:textId="545D05CC" w:rsidTr="00AA6C7C">
        <w:trPr>
          <w:trHeight w:val="36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1E6A4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89F040" w14:textId="32E19B2C" w:rsidR="00AA6C7C" w:rsidRPr="00574E8D" w:rsidRDefault="00AA6C7C" w:rsidP="004B306E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5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73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D2BCCF" w14:textId="365D1DC0" w:rsidR="00AA6C7C" w:rsidRPr="00574E8D" w:rsidRDefault="00AA6C7C" w:rsidP="004B306E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 w:hint="eastAsia"/>
                <w:sz w:val="24"/>
              </w:rPr>
              <w:t>3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47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0FB45048" w14:textId="77777777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A6C7C" w:rsidRPr="00574E8D" w14:paraId="02BA65ED" w14:textId="1378A696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7213EE59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ABADF8" w14:textId="2EFBB9AB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76.0 [64.0–84.0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23DAA48" w14:textId="58D7B8F1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77.0 [66.0–85.0]</w:t>
            </w:r>
          </w:p>
        </w:tc>
        <w:tc>
          <w:tcPr>
            <w:tcW w:w="1879" w:type="dxa"/>
          </w:tcPr>
          <w:p w14:paraId="169B8676" w14:textId="4E8F8D41" w:rsidR="00AA6C7C" w:rsidRPr="00574E8D" w:rsidRDefault="00112983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112983">
              <w:rPr>
                <w:rFonts w:ascii="Times New Roman" w:eastAsia="Times New Roman" w:hAnsi="Times New Roman" w:cs="Times New Roman"/>
                <w:sz w:val="24"/>
              </w:rPr>
              <w:t>0.112</w:t>
            </w:r>
          </w:p>
        </w:tc>
      </w:tr>
      <w:tr w:rsidR="00AA6C7C" w:rsidRPr="00574E8D" w14:paraId="7240FC0E" w14:textId="678218A8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43E4F071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Sex (female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E8F37F" w14:textId="4CAEBB4D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227 (39.6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3D234D1" w14:textId="3C8CA2DE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26 (36.3%)</w:t>
            </w:r>
          </w:p>
        </w:tc>
        <w:tc>
          <w:tcPr>
            <w:tcW w:w="1879" w:type="dxa"/>
          </w:tcPr>
          <w:p w14:paraId="04F8E34A" w14:textId="31D498FF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328</w:t>
            </w:r>
          </w:p>
        </w:tc>
      </w:tr>
      <w:tr w:rsidR="00AA6C7C" w:rsidRPr="00574E8D" w14:paraId="6072D898" w14:textId="5B3443D4" w:rsidTr="00AA6C7C">
        <w:trPr>
          <w:trHeight w:val="360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4212A5E3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hronic comorbidity</w:t>
            </w:r>
          </w:p>
        </w:tc>
        <w:tc>
          <w:tcPr>
            <w:tcW w:w="1879" w:type="dxa"/>
          </w:tcPr>
          <w:p w14:paraId="7F1B13D3" w14:textId="77777777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AA6C7C" w:rsidRPr="00574E8D" w14:paraId="26204123" w14:textId="4CD47080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30EC24F9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Cardiovascula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53318E" w14:textId="0451F521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24 (4.2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8A11145" w14:textId="54DFDE62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8 (5.2%)</w:t>
            </w:r>
          </w:p>
        </w:tc>
        <w:tc>
          <w:tcPr>
            <w:tcW w:w="1879" w:type="dxa"/>
          </w:tcPr>
          <w:p w14:paraId="0CECB917" w14:textId="43FE2E8D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516</w:t>
            </w:r>
          </w:p>
        </w:tc>
      </w:tr>
      <w:tr w:rsidR="00AA6C7C" w:rsidRPr="00574E8D" w14:paraId="46464369" w14:textId="708571FB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3E6F909D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astrointestinal/Hepati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0BBA04" w14:textId="38D1EBB1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21 (21.1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1EC0345" w14:textId="451591C2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98 (28.2%)</w:t>
            </w:r>
          </w:p>
        </w:tc>
        <w:tc>
          <w:tcPr>
            <w:tcW w:w="1879" w:type="dxa"/>
          </w:tcPr>
          <w:p w14:paraId="4A72A717" w14:textId="522D8FD3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1</w:t>
            </w:r>
            <w:r w:rsidR="00112983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</w:tr>
      <w:tr w:rsidR="00AA6C7C" w:rsidRPr="00574E8D" w14:paraId="69F0E0F6" w14:textId="2B80EF67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1094E8B7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Endocrine/Metabolic/Nutrition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B07897" w14:textId="28AA21B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52 (9.1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C0F16F6" w14:textId="11B5D949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23 (6.6%)</w:t>
            </w:r>
          </w:p>
        </w:tc>
        <w:tc>
          <w:tcPr>
            <w:tcW w:w="1879" w:type="dxa"/>
          </w:tcPr>
          <w:p w14:paraId="0C6D184A" w14:textId="6FE186B7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1</w:t>
            </w:r>
            <w:r w:rsidR="00112983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</w:tr>
      <w:tr w:rsidR="00AA6C7C" w:rsidRPr="00574E8D" w14:paraId="521831AA" w14:textId="50498881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58F33879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llergy/Autoimmu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CA6482" w14:textId="7AD2580B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5 (0.9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07E8DF1" w14:textId="12E3195D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6 (1.7%)</w:t>
            </w:r>
          </w:p>
        </w:tc>
        <w:tc>
          <w:tcPr>
            <w:tcW w:w="1879" w:type="dxa"/>
          </w:tcPr>
          <w:p w14:paraId="30068A7E" w14:textId="39FA0E18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348</w:t>
            </w:r>
          </w:p>
        </w:tc>
      </w:tr>
      <w:tr w:rsidR="00AA6C7C" w:rsidRPr="00574E8D" w14:paraId="70BA599C" w14:textId="05FBBE25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05361BCE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Neurologic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D56789" w14:textId="50272B13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63 (10.1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0F1A101" w14:textId="0F24E0C8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27 (7.8%)</w:t>
            </w:r>
          </w:p>
        </w:tc>
        <w:tc>
          <w:tcPr>
            <w:tcW w:w="1879" w:type="dxa"/>
          </w:tcPr>
          <w:p w14:paraId="25BA5807" w14:textId="48FB930C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36</w:t>
            </w:r>
          </w:p>
        </w:tc>
      </w:tr>
      <w:tr w:rsidR="00AA6C7C" w:rsidRPr="00574E8D" w14:paraId="734B3FC4" w14:textId="78CFBC10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380CA2FE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enetic/Congenit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D5C4B6" w14:textId="328F3A48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3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EE85D2C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 (0.0%)</w:t>
            </w:r>
          </w:p>
        </w:tc>
        <w:tc>
          <w:tcPr>
            <w:tcW w:w="1879" w:type="dxa"/>
          </w:tcPr>
          <w:p w14:paraId="546EA281" w14:textId="4CE7662F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5</w:t>
            </w:r>
            <w:r w:rsidR="00112983">
              <w:rPr>
                <w:rFonts w:ascii="Times New Roman" w:eastAsia="Times New Roman" w:hAnsi="Times New Roman" w:cs="Times New Roman"/>
                <w:sz w:val="24"/>
              </w:rPr>
              <w:t>30</w:t>
            </w:r>
          </w:p>
        </w:tc>
      </w:tr>
      <w:tr w:rsidR="00AA6C7C" w:rsidRPr="00574E8D" w14:paraId="46C1C050" w14:textId="335D0FE6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28DA39CA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Renal/Urogenit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E7D053" w14:textId="0311EFC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63 (10.1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62FE71B" w14:textId="4E07292B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28 (8.1%)</w:t>
            </w:r>
          </w:p>
        </w:tc>
        <w:tc>
          <w:tcPr>
            <w:tcW w:w="1879" w:type="dxa"/>
          </w:tcPr>
          <w:p w14:paraId="1437A6A6" w14:textId="755F3CF5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7</w:t>
            </w:r>
            <w:r w:rsidR="00112983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  <w:tr w:rsidR="00AA6C7C" w:rsidRPr="00574E8D" w14:paraId="324B09C8" w14:textId="3600FBB5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11FB9E2C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Immunodeficienc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EFC10B" w14:textId="42130188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4 (0.7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4CDB2A4" w14:textId="0C671906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5 (1.4%)</w:t>
            </w:r>
          </w:p>
        </w:tc>
        <w:tc>
          <w:tcPr>
            <w:tcW w:w="1879" w:type="dxa"/>
          </w:tcPr>
          <w:p w14:paraId="5EC51A94" w14:textId="2004C2A7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3</w:t>
            </w:r>
            <w:r w:rsidR="00112983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</w:tr>
      <w:tr w:rsidR="00AA6C7C" w:rsidRPr="00574E8D" w14:paraId="5A955CE5" w14:textId="4A999913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03C30D16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Hematological/Oncologic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D9A6C8" w14:textId="27AB919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29 (22.5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4E043C9" w14:textId="6A4D1105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65 (18.7%)</w:t>
            </w:r>
          </w:p>
        </w:tc>
        <w:tc>
          <w:tcPr>
            <w:tcW w:w="1879" w:type="dxa"/>
          </w:tcPr>
          <w:p w14:paraId="01924AAB" w14:textId="11C10210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8</w:t>
            </w:r>
            <w:r w:rsidR="00112983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</w:tr>
      <w:tr w:rsidR="00AA6C7C" w:rsidRPr="00574E8D" w14:paraId="0FF49813" w14:textId="644730A6" w:rsidTr="00AA6C7C">
        <w:trPr>
          <w:trHeight w:val="360"/>
        </w:trPr>
        <w:tc>
          <w:tcPr>
            <w:tcW w:w="6379" w:type="dxa"/>
            <w:gridSpan w:val="2"/>
            <w:shd w:val="clear" w:color="auto" w:fill="auto"/>
            <w:vAlign w:val="center"/>
          </w:tcPr>
          <w:p w14:paraId="2F19A62B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dmission 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6088575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879" w:type="dxa"/>
          </w:tcPr>
          <w:p w14:paraId="1A2248CB" w14:textId="77777777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</w:p>
        </w:tc>
      </w:tr>
      <w:tr w:rsidR="00AA6C7C" w:rsidRPr="00574E8D" w14:paraId="0590E73B" w14:textId="304F55AF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357AB7B7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War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E6C4C4" w14:textId="3A419D4B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439 (76.6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3177284" w14:textId="4B62DA9B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256 (73.8%)</w:t>
            </w:r>
          </w:p>
        </w:tc>
        <w:tc>
          <w:tcPr>
            <w:tcW w:w="1879" w:type="dxa"/>
          </w:tcPr>
          <w:p w14:paraId="6E96EE6B" w14:textId="3478DDEE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343</w:t>
            </w:r>
          </w:p>
        </w:tc>
      </w:tr>
      <w:tr w:rsidR="00AA6C7C" w:rsidRPr="00574E8D" w14:paraId="4BC3105C" w14:textId="2F456287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23037B88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ICU/HCU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A6D39E" w14:textId="2B8DB81F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34 (23.4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6112B9E" w14:textId="24478AE2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91 (26.2%)</w:t>
            </w:r>
          </w:p>
        </w:tc>
        <w:tc>
          <w:tcPr>
            <w:tcW w:w="1879" w:type="dxa"/>
          </w:tcPr>
          <w:p w14:paraId="13E19EDA" w14:textId="1BE6BD31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343</w:t>
            </w:r>
          </w:p>
        </w:tc>
      </w:tr>
      <w:tr w:rsidR="0014130A" w:rsidRPr="0014130A" w14:paraId="51A720C0" w14:textId="77777777" w:rsidTr="00112983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667FB343" w14:textId="77777777" w:rsidR="0014130A" w:rsidRPr="0014130A" w:rsidRDefault="0014130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130A"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>Time from sample collection to pathogen identific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0D07BA" w14:textId="16572943" w:rsidR="0014130A" w:rsidRPr="0014130A" w:rsidRDefault="0014130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7.9 [21.8</w:t>
            </w:r>
            <w:r w:rsidRPr="0014130A">
              <w:rPr>
                <w:rFonts w:ascii="Times New Roman" w:eastAsia="ＭＳ 明朝" w:hAnsi="Times New Roman" w:cs="Times New Roman"/>
                <w:sz w:val="24"/>
              </w:rPr>
              <w:t>−</w:t>
            </w:r>
            <w:r>
              <w:rPr>
                <w:rFonts w:ascii="Times New Roman" w:eastAsia="ＭＳ 明朝" w:hAnsi="Times New Roman" w:cs="Times New Roman"/>
                <w:sz w:val="24"/>
              </w:rPr>
              <w:t>40.5</w:t>
            </w:r>
            <w:r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AEE441C" w14:textId="4A2FCBE8" w:rsidR="0014130A" w:rsidRPr="0014130A" w:rsidRDefault="0014130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4.4 [17.5</w:t>
            </w:r>
            <w:r w:rsidRPr="0014130A">
              <w:rPr>
                <w:rFonts w:ascii="Times New Roman" w:eastAsia="ＭＳ 明朝" w:hAnsi="Times New Roman" w:cs="Times New Roman"/>
                <w:sz w:val="24"/>
              </w:rPr>
              <w:t>−</w:t>
            </w:r>
            <w:r>
              <w:rPr>
                <w:rFonts w:ascii="Times New Roman" w:eastAsia="ＭＳ 明朝" w:hAnsi="Times New Roman" w:cs="Times New Roman"/>
                <w:sz w:val="24"/>
              </w:rPr>
              <w:t>37.8</w:t>
            </w:r>
            <w:r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879" w:type="dxa"/>
            <w:vAlign w:val="center"/>
          </w:tcPr>
          <w:p w14:paraId="11B7C256" w14:textId="4D6D8F66" w:rsidR="0014130A" w:rsidRPr="0014130A" w:rsidRDefault="00112983" w:rsidP="0011298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&lt;</w:t>
            </w:r>
            <w:r w:rsidR="00151355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0.001</w:t>
            </w:r>
          </w:p>
        </w:tc>
      </w:tr>
      <w:tr w:rsidR="00AA6C7C" w:rsidRPr="00574E8D" w14:paraId="0DB369C1" w14:textId="5197C173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15576999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Total antimicrobial days of therap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57AD3B2" w14:textId="37BDAF2C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0.0 [5.0–18.8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4182795" w14:textId="43C150A4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9.0 [4.0–18.8]</w:t>
            </w:r>
          </w:p>
        </w:tc>
        <w:tc>
          <w:tcPr>
            <w:tcW w:w="1879" w:type="dxa"/>
          </w:tcPr>
          <w:p w14:paraId="45E531B8" w14:textId="3351D8C6" w:rsidR="00AA6C7C" w:rsidRPr="00574E8D" w:rsidRDefault="00112983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112983">
              <w:rPr>
                <w:rFonts w:ascii="Times New Roman" w:eastAsia="Times New Roman" w:hAnsi="Times New Roman" w:cs="Times New Roman"/>
                <w:sz w:val="24"/>
              </w:rPr>
              <w:t>0.364</w:t>
            </w:r>
          </w:p>
        </w:tc>
      </w:tr>
      <w:tr w:rsidR="00AA6C7C" w:rsidRPr="00574E8D" w14:paraId="20482BD3" w14:textId="04B12AA0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36ECD6CC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s of therapy of carbapen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F9271A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0.0 [0.0–3.7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F5DE5DE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0 [0.0–3.3]</w:t>
            </w:r>
          </w:p>
        </w:tc>
        <w:tc>
          <w:tcPr>
            <w:tcW w:w="1879" w:type="dxa"/>
          </w:tcPr>
          <w:p w14:paraId="1BBCFA3E" w14:textId="3AB3E22D" w:rsidR="00AA6C7C" w:rsidRPr="00574E8D" w:rsidRDefault="00112983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112983">
              <w:rPr>
                <w:rFonts w:ascii="Times New Roman" w:eastAsia="Times New Roman" w:hAnsi="Times New Roman" w:cs="Times New Roman"/>
                <w:sz w:val="24"/>
              </w:rPr>
              <w:t>0.896</w:t>
            </w:r>
          </w:p>
        </w:tc>
      </w:tr>
      <w:tr w:rsidR="00AA6C7C" w:rsidRPr="00574E8D" w14:paraId="26680B1C" w14:textId="3BD8E641" w:rsidTr="00112983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0BC5FDA5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Days of therapy of anti-MRSA antimicrobial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A05B10" w14:textId="53A89871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0.0 [0.0–1.0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3D25087" w14:textId="2A8F44AF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0 [0.0–0.0]</w:t>
            </w:r>
          </w:p>
        </w:tc>
        <w:tc>
          <w:tcPr>
            <w:tcW w:w="1879" w:type="dxa"/>
            <w:vAlign w:val="center"/>
          </w:tcPr>
          <w:p w14:paraId="0B061B44" w14:textId="5EACF7D8" w:rsidR="00AA6C7C" w:rsidRPr="00574E8D" w:rsidRDefault="00112983" w:rsidP="0011298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38</w:t>
            </w:r>
          </w:p>
        </w:tc>
      </w:tr>
      <w:tr w:rsidR="00CE2334" w:rsidRPr="00574E8D" w14:paraId="78C867B0" w14:textId="77777777" w:rsidTr="004B306E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7FEF97FA" w14:textId="77777777" w:rsidR="00CE2334" w:rsidRPr="00574E8D" w:rsidRDefault="00CE2334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ys of therapy of </w:t>
            </w:r>
            <w:r w:rsidRPr="00CE2334">
              <w:rPr>
                <w:rFonts w:ascii="Times New Roman" w:eastAsia="Times New Roman" w:hAnsi="Times New Roman" w:cs="Times New Roman"/>
                <w:color w:val="000000"/>
                <w:sz w:val="24"/>
              </w:rPr>
              <w:t>an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  <w:r w:rsidRPr="00CE2334">
              <w:rPr>
                <w:rFonts w:ascii="Times New Roman" w:eastAsia="Times New Roman" w:hAnsi="Times New Roman" w:cs="Times New Roman"/>
                <w:color w:val="000000"/>
                <w:sz w:val="24"/>
              </w:rPr>
              <w:t>fung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A64104" w14:textId="55C934A0" w:rsidR="00CE2334" w:rsidRPr="00CE2334" w:rsidRDefault="00072AC1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 [0.0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618FF35" w14:textId="22F4C65A" w:rsidR="00CE2334" w:rsidRPr="00574E8D" w:rsidRDefault="00072AC1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 [0.0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]</w:t>
            </w:r>
          </w:p>
        </w:tc>
        <w:tc>
          <w:tcPr>
            <w:tcW w:w="1879" w:type="dxa"/>
          </w:tcPr>
          <w:p w14:paraId="38037C68" w14:textId="78507919" w:rsidR="00CE2334" w:rsidRPr="00574E8D" w:rsidRDefault="00112983" w:rsidP="004B306E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12983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1</w:t>
            </w:r>
          </w:p>
        </w:tc>
      </w:tr>
      <w:tr w:rsidR="00AA6C7C" w:rsidRPr="00574E8D" w14:paraId="374FFDC6" w14:textId="0450B668" w:rsidTr="00112983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007EF044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s of antimicrobial spectrum coverage scor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D411EF" w14:textId="64480D8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74.0 [35.0–144.3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2C0BE45" w14:textId="6CC5ACEE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68.0 [28.0–143.0]</w:t>
            </w:r>
          </w:p>
        </w:tc>
        <w:tc>
          <w:tcPr>
            <w:tcW w:w="1879" w:type="dxa"/>
            <w:vAlign w:val="center"/>
          </w:tcPr>
          <w:p w14:paraId="277257D3" w14:textId="1C405B17" w:rsidR="00AA6C7C" w:rsidRPr="00574E8D" w:rsidRDefault="00112983" w:rsidP="0011298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112983">
              <w:rPr>
                <w:rFonts w:ascii="Times New Roman" w:eastAsia="Times New Roman" w:hAnsi="Times New Roman" w:cs="Times New Roman"/>
                <w:sz w:val="24"/>
              </w:rPr>
              <w:t>0.274</w:t>
            </w:r>
          </w:p>
        </w:tc>
      </w:tr>
      <w:tr w:rsidR="00AA6C7C" w:rsidRPr="00574E8D" w14:paraId="6924C6BB" w14:textId="689FFB4A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12C76692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Length of hospital sta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B6A25E" w14:textId="5300E065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20.0 [9.0–43.0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77FB3E3" w14:textId="2B600360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6.0 [8.0–37.0]</w:t>
            </w:r>
          </w:p>
        </w:tc>
        <w:tc>
          <w:tcPr>
            <w:tcW w:w="1879" w:type="dxa"/>
          </w:tcPr>
          <w:p w14:paraId="5C782437" w14:textId="52AD07D3" w:rsidR="00AA6C7C" w:rsidRPr="00574E8D" w:rsidRDefault="00112983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68</w:t>
            </w:r>
          </w:p>
        </w:tc>
      </w:tr>
      <w:tr w:rsidR="00AA6C7C" w:rsidRPr="00574E8D" w14:paraId="601EA6D3" w14:textId="08124620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42E8E7C6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In-hospital mortal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1069B9" w14:textId="2C0148C8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78 (13.6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CB4D366" w14:textId="2C85023C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29 (8.4%)</w:t>
            </w:r>
          </w:p>
        </w:tc>
        <w:tc>
          <w:tcPr>
            <w:tcW w:w="1879" w:type="dxa"/>
          </w:tcPr>
          <w:p w14:paraId="4018DB91" w14:textId="7DF4D072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19</w:t>
            </w:r>
          </w:p>
        </w:tc>
      </w:tr>
    </w:tbl>
    <w:p w14:paraId="11DEFE5E" w14:textId="0EACD617" w:rsidR="00846A6D" w:rsidRDefault="00011703" w:rsidP="00011703">
      <w:pPr>
        <w:rPr>
          <w:rFonts w:ascii="Times New Roman" w:eastAsia="Times New Roman" w:hAnsi="Times New Roman" w:cs="Times New Roman"/>
          <w:sz w:val="24"/>
        </w:rPr>
      </w:pPr>
      <w:r w:rsidRPr="00574E8D">
        <w:rPr>
          <w:rFonts w:ascii="Times New Roman" w:eastAsia="Times New Roman" w:hAnsi="Times New Roman" w:cs="Times New Roman"/>
          <w:sz w:val="24"/>
        </w:rPr>
        <w:t xml:space="preserve">Abbreviations: </w:t>
      </w:r>
      <w:r w:rsidR="00327BF3">
        <w:rPr>
          <w:rFonts w:ascii="Times New Roman" w:eastAsia="Times New Roman" w:hAnsi="Times New Roman" w:cs="Times New Roman"/>
          <w:sz w:val="24"/>
        </w:rPr>
        <w:t>BCID2</w:t>
      </w:r>
      <w:r w:rsidRPr="00574E8D">
        <w:rPr>
          <w:rFonts w:ascii="Times New Roman" w:eastAsia="Times New Roman" w:hAnsi="Times New Roman" w:cs="Times New Roman"/>
          <w:sz w:val="24"/>
        </w:rPr>
        <w:t xml:space="preserve">, blood culture identification; HCU, high-care unit; ICU, intensive care unit; MRSA, methicillin-resistant </w:t>
      </w:r>
      <w:r w:rsidRPr="00574E8D">
        <w:rPr>
          <w:rFonts w:ascii="Times New Roman" w:eastAsia="Times New Roman" w:hAnsi="Times New Roman" w:cs="Times New Roman"/>
          <w:i/>
          <w:sz w:val="24"/>
        </w:rPr>
        <w:t>Staphylococcus aureus</w:t>
      </w:r>
      <w:r w:rsidRPr="00574E8D">
        <w:rPr>
          <w:rFonts w:ascii="Times New Roman" w:eastAsia="Times New Roman" w:hAnsi="Times New Roman" w:cs="Times New Roman"/>
          <w:sz w:val="24"/>
        </w:rPr>
        <w:t xml:space="preserve">. </w:t>
      </w:r>
    </w:p>
    <w:p w14:paraId="29AEC0A9" w14:textId="77777777" w:rsidR="00846A6D" w:rsidRDefault="00846A6D">
      <w:pPr>
        <w:widowControl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2892DBAD" w14:textId="1991516F" w:rsidR="00327E5B" w:rsidRPr="00574E8D" w:rsidRDefault="00245DDA" w:rsidP="00327E5B">
      <w:pPr>
        <w:rPr>
          <w:rFonts w:ascii="Times New Roman" w:eastAsia="Times New Roman" w:hAnsi="Times New Roman" w:cs="Times New Roman"/>
          <w:sz w:val="24"/>
        </w:rPr>
      </w:pPr>
      <w:r w:rsidRPr="00175D09">
        <w:rPr>
          <w:rFonts w:ascii="Times New Roman" w:hAnsi="Times New Roman" w:cs="Times New Roman"/>
          <w:color w:val="222222"/>
          <w:sz w:val="24"/>
          <w:shd w:val="clear" w:color="auto" w:fill="FFFFFF"/>
        </w:rPr>
        <w:lastRenderedPageBreak/>
        <w:t xml:space="preserve">Supplemental </w:t>
      </w:r>
      <w:r w:rsidR="00240D15">
        <w:rPr>
          <w:rFonts w:ascii="Times New Roman" w:eastAsia="Times New Roman" w:hAnsi="Times New Roman" w:cs="Times New Roman"/>
          <w:sz w:val="24"/>
        </w:rPr>
        <w:t>T</w:t>
      </w:r>
      <w:r w:rsidRPr="00175D09">
        <w:rPr>
          <w:rFonts w:ascii="Times New Roman" w:eastAsia="Times New Roman" w:hAnsi="Times New Roman" w:cs="Times New Roman"/>
          <w:sz w:val="24"/>
        </w:rPr>
        <w:t>able</w:t>
      </w:r>
      <w:r>
        <w:rPr>
          <w:rFonts w:ascii="Times New Roman" w:eastAsia="Times New Roman" w:hAnsi="Times New Roman" w:cs="Times New Roman"/>
          <w:sz w:val="24"/>
        </w:rPr>
        <w:t xml:space="preserve"> S3</w:t>
      </w:r>
      <w:r w:rsidR="00327E5B" w:rsidRPr="00574E8D">
        <w:rPr>
          <w:rFonts w:ascii="Times New Roman" w:eastAsia="Times New Roman" w:hAnsi="Times New Roman" w:cs="Times New Roman"/>
          <w:sz w:val="24"/>
        </w:rPr>
        <w:t xml:space="preserve">. </w:t>
      </w:r>
      <w:r w:rsidR="00C17832" w:rsidRPr="00C17832">
        <w:rPr>
          <w:rFonts w:ascii="Times New Roman" w:eastAsia="Times New Roman" w:hAnsi="Times New Roman" w:cs="Times New Roman"/>
          <w:sz w:val="24"/>
        </w:rPr>
        <w:t>Characteristics of the study participants (Bacteremia during weekday daytime hours)</w:t>
      </w:r>
    </w:p>
    <w:tbl>
      <w:tblPr>
        <w:tblW w:w="1013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984"/>
        <w:gridCol w:w="1879"/>
        <w:gridCol w:w="1879"/>
      </w:tblGrid>
      <w:tr w:rsidR="00AA6C7C" w:rsidRPr="00574E8D" w14:paraId="5C532314" w14:textId="7A83D5B8" w:rsidTr="00AA6C7C">
        <w:trPr>
          <w:trHeight w:val="36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2364B" w14:textId="77777777" w:rsidR="00AA6C7C" w:rsidRPr="00574E8D" w:rsidRDefault="00AA6C7C" w:rsidP="00AA6C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9A8CC" w14:textId="215F3B5A" w:rsidR="00AA6C7C" w:rsidRPr="00574E8D" w:rsidRDefault="00AA6C7C" w:rsidP="00AA6C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CID2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roup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D73DF" w14:textId="60BFED7D" w:rsidR="00AA6C7C" w:rsidRPr="00574E8D" w:rsidRDefault="00AA6C7C" w:rsidP="00AA6C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CID2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roup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2EAAF027" w14:textId="689A0D9C" w:rsidR="00AA6C7C" w:rsidRDefault="00C073CF" w:rsidP="00AA6C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044C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  <w:r w:rsidRPr="00C073CF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v</w:t>
            </w:r>
            <w:r w:rsidRPr="00AA6C7C">
              <w:rPr>
                <w:rFonts w:ascii="Times New Roman" w:eastAsia="Times New Roman" w:hAnsi="Times New Roman" w:cs="Times New Roman"/>
                <w:color w:val="000000"/>
                <w:sz w:val="24"/>
              </w:rPr>
              <w:t>alue</w:t>
            </w:r>
          </w:p>
        </w:tc>
      </w:tr>
      <w:tr w:rsidR="00AA6C7C" w:rsidRPr="00574E8D" w14:paraId="4C36CE44" w14:textId="6ECBC8D4" w:rsidTr="00AA6C7C">
        <w:trPr>
          <w:trHeight w:val="36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7593D9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5E704" w14:textId="5BC5E993" w:rsidR="00AA6C7C" w:rsidRPr="00574E8D" w:rsidRDefault="00AA6C7C" w:rsidP="004B306E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3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93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C4F9B" w14:textId="4A5B7C2D" w:rsidR="00AA6C7C" w:rsidRPr="00574E8D" w:rsidRDefault="00AA6C7C" w:rsidP="004B306E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 w:hint="eastAsia"/>
                <w:sz w:val="24"/>
              </w:rPr>
              <w:t>2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1AE463DB" w14:textId="77777777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A6C7C" w:rsidRPr="00574E8D" w14:paraId="609D1AC6" w14:textId="46D77F2E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6D93E230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594352" w14:textId="1A847AB0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77.0 [67.0–84.0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478929B" w14:textId="4D72B646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79.0 [68.8–86.0]</w:t>
            </w:r>
          </w:p>
        </w:tc>
        <w:tc>
          <w:tcPr>
            <w:tcW w:w="1879" w:type="dxa"/>
          </w:tcPr>
          <w:p w14:paraId="5436F182" w14:textId="383E1112" w:rsidR="00AA6C7C" w:rsidRPr="00574E8D" w:rsidRDefault="00330774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32</w:t>
            </w:r>
          </w:p>
        </w:tc>
      </w:tr>
      <w:tr w:rsidR="00AA6C7C" w:rsidRPr="00574E8D" w14:paraId="75355A1D" w14:textId="5ADBF459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06190F4D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Sex (female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6CA9A2" w14:textId="0CBB36D9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61 (41.0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5B46939" w14:textId="581896DE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77 (35.6%)</w:t>
            </w:r>
          </w:p>
        </w:tc>
        <w:tc>
          <w:tcPr>
            <w:tcW w:w="1879" w:type="dxa"/>
          </w:tcPr>
          <w:p w14:paraId="4339D84B" w14:textId="40219F87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24</w:t>
            </w:r>
          </w:p>
        </w:tc>
      </w:tr>
      <w:tr w:rsidR="00AA6C7C" w:rsidRPr="00574E8D" w14:paraId="12C21315" w14:textId="1D2B868C" w:rsidTr="00AA6C7C">
        <w:trPr>
          <w:trHeight w:val="360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1ACF0366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hronic comorbidity</w:t>
            </w:r>
          </w:p>
        </w:tc>
        <w:tc>
          <w:tcPr>
            <w:tcW w:w="1879" w:type="dxa"/>
          </w:tcPr>
          <w:p w14:paraId="29D55F69" w14:textId="77777777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AA6C7C" w:rsidRPr="00574E8D" w14:paraId="53DCEC84" w14:textId="79B9FB9C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3A62DADB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Cardiovascula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72CF4F" w14:textId="2EDA30BF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4 (3.6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887FC0A" w14:textId="69995449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9 (4.2%)</w:t>
            </w:r>
          </w:p>
        </w:tc>
        <w:tc>
          <w:tcPr>
            <w:tcW w:w="1879" w:type="dxa"/>
          </w:tcPr>
          <w:p w14:paraId="6EF67FE9" w14:textId="54C48C8A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82</w:t>
            </w:r>
            <w:r w:rsidR="00330774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</w:tr>
      <w:tr w:rsidR="00AA6C7C" w:rsidRPr="00574E8D" w14:paraId="2AAE6A2C" w14:textId="01961199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5D6A5879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astrointestinal/Hepati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D0EF99" w14:textId="288BACFB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01 (25.7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184B207" w14:textId="1B5CAF89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77 (35.6%)</w:t>
            </w:r>
          </w:p>
        </w:tc>
        <w:tc>
          <w:tcPr>
            <w:tcW w:w="1879" w:type="dxa"/>
          </w:tcPr>
          <w:p w14:paraId="752DC91C" w14:textId="122AFD6F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1</w:t>
            </w:r>
            <w:r w:rsidR="00330774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  <w:tr w:rsidR="00AA6C7C" w:rsidRPr="00574E8D" w14:paraId="6DC29CE7" w14:textId="78892FA8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002BD33C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Endocrine/Metabolic/Nutrition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534F95" w14:textId="4173C1B2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32 (8.1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320D61C" w14:textId="35452FCE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1 (5.1%)</w:t>
            </w:r>
          </w:p>
        </w:tc>
        <w:tc>
          <w:tcPr>
            <w:tcW w:w="1879" w:type="dxa"/>
          </w:tcPr>
          <w:p w14:paraId="41F62868" w14:textId="164946E5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87</w:t>
            </w:r>
          </w:p>
        </w:tc>
      </w:tr>
      <w:tr w:rsidR="00AA6C7C" w:rsidRPr="00574E8D" w14:paraId="0F47FC04" w14:textId="1B78F8AC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5E0A349D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llergy/Autoimmu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915E0D" w14:textId="526D1A9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4 (1.0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BD1EB99" w14:textId="44BAC283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2 (0.9%)</w:t>
            </w:r>
          </w:p>
        </w:tc>
        <w:tc>
          <w:tcPr>
            <w:tcW w:w="1879" w:type="dxa"/>
          </w:tcPr>
          <w:p w14:paraId="0AE89EA0" w14:textId="1431822E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.000</w:t>
            </w:r>
          </w:p>
        </w:tc>
      </w:tr>
      <w:tr w:rsidR="00AA6C7C" w:rsidRPr="00574E8D" w14:paraId="1D94F605" w14:textId="191A2630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579BD81B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Neurologic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BE558F" w14:textId="6F4B43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36 (9.2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0E508F1" w14:textId="33958178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3 (6.0%)</w:t>
            </w:r>
          </w:p>
        </w:tc>
        <w:tc>
          <w:tcPr>
            <w:tcW w:w="1879" w:type="dxa"/>
          </w:tcPr>
          <w:p w14:paraId="1B37AC8C" w14:textId="4A5BE106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13</w:t>
            </w:r>
          </w:p>
        </w:tc>
      </w:tr>
      <w:tr w:rsidR="00AA6C7C" w:rsidRPr="00574E8D" w14:paraId="004A4CFB" w14:textId="41E337AC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76AEEA04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enetic/Congenit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54913E" w14:textId="5271E0E2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 (0.3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A54BFAE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 (0.0%)</w:t>
            </w:r>
          </w:p>
        </w:tc>
        <w:tc>
          <w:tcPr>
            <w:tcW w:w="1879" w:type="dxa"/>
          </w:tcPr>
          <w:p w14:paraId="44DB9FE5" w14:textId="41D47381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.000</w:t>
            </w:r>
          </w:p>
        </w:tc>
      </w:tr>
      <w:tr w:rsidR="00AA6C7C" w:rsidRPr="00574E8D" w14:paraId="75BA4D59" w14:textId="3891E8F0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3D77F9B3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Renal/Urogenit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B30A91" w14:textId="6A4A9216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49 (12.5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5A929ED" w14:textId="4F7FF84C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9 (8.8%)</w:t>
            </w:r>
          </w:p>
        </w:tc>
        <w:tc>
          <w:tcPr>
            <w:tcW w:w="1879" w:type="dxa"/>
          </w:tcPr>
          <w:p w14:paraId="50A2035F" w14:textId="0E5FEAEA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81</w:t>
            </w:r>
          </w:p>
        </w:tc>
      </w:tr>
      <w:tr w:rsidR="00AA6C7C" w:rsidRPr="00574E8D" w14:paraId="0BEEDED2" w14:textId="72683896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073650E3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Immunodeficienc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C9CA30" w14:textId="469F6763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3 (0.8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D5E7657" w14:textId="68919525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2 (0.9%)</w:t>
            </w:r>
          </w:p>
        </w:tc>
        <w:tc>
          <w:tcPr>
            <w:tcW w:w="1879" w:type="dxa"/>
          </w:tcPr>
          <w:p w14:paraId="234FD3F8" w14:textId="10C3DEB0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.000</w:t>
            </w:r>
          </w:p>
        </w:tc>
      </w:tr>
      <w:tr w:rsidR="00AA6C7C" w:rsidRPr="00574E8D" w14:paraId="2B9EE36A" w14:textId="4883A623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65E6D163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Hematological/Oncologic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FBBE85" w14:textId="43EC66EE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93 (23.7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EC8E24F" w14:textId="63A0A460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43 (19.9%)</w:t>
            </w:r>
          </w:p>
        </w:tc>
        <w:tc>
          <w:tcPr>
            <w:tcW w:w="1879" w:type="dxa"/>
          </w:tcPr>
          <w:p w14:paraId="7D896CC5" w14:textId="4542CAF2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312</w:t>
            </w:r>
          </w:p>
        </w:tc>
      </w:tr>
      <w:tr w:rsidR="00AA6C7C" w:rsidRPr="00574E8D" w14:paraId="5B7F6D81" w14:textId="1C1EBC87" w:rsidTr="00AA6C7C">
        <w:trPr>
          <w:trHeight w:val="360"/>
        </w:trPr>
        <w:tc>
          <w:tcPr>
            <w:tcW w:w="6379" w:type="dxa"/>
            <w:gridSpan w:val="2"/>
            <w:shd w:val="clear" w:color="auto" w:fill="auto"/>
            <w:vAlign w:val="center"/>
          </w:tcPr>
          <w:p w14:paraId="098736F2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dmission 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353A8CC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879" w:type="dxa"/>
          </w:tcPr>
          <w:p w14:paraId="62333D5D" w14:textId="77777777" w:rsidR="00AA6C7C" w:rsidRPr="00574E8D" w:rsidRDefault="00AA6C7C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</w:p>
        </w:tc>
      </w:tr>
      <w:tr w:rsidR="00AA6C7C" w:rsidRPr="00574E8D" w14:paraId="20E0635A" w14:textId="62C60D12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4298CE12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War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266B11" w14:textId="3E58A545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314 (79.9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BE665E9" w14:textId="48D9038D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71 (79.2%)</w:t>
            </w:r>
          </w:p>
        </w:tc>
        <w:tc>
          <w:tcPr>
            <w:tcW w:w="1879" w:type="dxa"/>
          </w:tcPr>
          <w:p w14:paraId="62F06825" w14:textId="2E708AEB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834</w:t>
            </w:r>
          </w:p>
        </w:tc>
      </w:tr>
      <w:tr w:rsidR="00AA6C7C" w:rsidRPr="00574E8D" w14:paraId="104D85A3" w14:textId="3BD82FE7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5B504704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ICU/HCU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C13DB2" w14:textId="1863E79A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79 (20.1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D6895F3" w14:textId="2AEAE3BD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45 (20.8%)</w:t>
            </w:r>
          </w:p>
        </w:tc>
        <w:tc>
          <w:tcPr>
            <w:tcW w:w="1879" w:type="dxa"/>
          </w:tcPr>
          <w:p w14:paraId="6FB2904D" w14:textId="2E8E2D84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834</w:t>
            </w:r>
          </w:p>
        </w:tc>
      </w:tr>
      <w:tr w:rsidR="0014130A" w:rsidRPr="0014130A" w14:paraId="741F5A69" w14:textId="77777777" w:rsidTr="00330774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3BC57716" w14:textId="1B0E480C" w:rsidR="0014130A" w:rsidRPr="0014130A" w:rsidRDefault="0014130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130A"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>Time from sample collection to pathogen identific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7667BA" w14:textId="6DD032AF" w:rsidR="0014130A" w:rsidRPr="0014130A" w:rsidRDefault="0014130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4.7 [20.3</w:t>
            </w:r>
            <w:r w:rsidRPr="0014130A">
              <w:rPr>
                <w:rFonts w:ascii="Times New Roman" w:eastAsia="ＭＳ 明朝" w:hAnsi="Times New Roman" w:cs="Times New Roman"/>
                <w:sz w:val="24"/>
              </w:rPr>
              <w:t>−</w:t>
            </w:r>
            <w:r>
              <w:rPr>
                <w:rFonts w:ascii="Times New Roman" w:eastAsia="ＭＳ 明朝" w:hAnsi="Times New Roman" w:cs="Times New Roman"/>
                <w:sz w:val="24"/>
              </w:rPr>
              <w:t>33.9</w:t>
            </w:r>
            <w:r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6761127" w14:textId="1B590C60" w:rsidR="0014130A" w:rsidRPr="0014130A" w:rsidRDefault="0014130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14130A">
              <w:rPr>
                <w:rFonts w:ascii="Times New Roman" w:eastAsia="Times New Roman" w:hAnsi="Times New Roman" w:cs="Times New Roman"/>
                <w:sz w:val="24"/>
              </w:rPr>
              <w:t>19.8 [14.8</w:t>
            </w:r>
            <w:r w:rsidRPr="0014130A">
              <w:rPr>
                <w:rFonts w:ascii="Times New Roman" w:eastAsia="ＭＳ 明朝" w:hAnsi="Times New Roman" w:cs="Times New Roman"/>
                <w:sz w:val="24"/>
              </w:rPr>
              <w:t>−29.0</w:t>
            </w:r>
            <w:r w:rsidRPr="0014130A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879" w:type="dxa"/>
            <w:vAlign w:val="center"/>
          </w:tcPr>
          <w:p w14:paraId="0A7CE30F" w14:textId="3A839297" w:rsidR="0014130A" w:rsidRPr="0014130A" w:rsidRDefault="00330774" w:rsidP="0033077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&lt;</w:t>
            </w:r>
            <w:r w:rsidR="00C073CF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0.001</w:t>
            </w:r>
          </w:p>
        </w:tc>
      </w:tr>
      <w:tr w:rsidR="00AA6C7C" w:rsidRPr="00574E8D" w14:paraId="52A00C55" w14:textId="3056BC94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090C8972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Total antimicrobial days of therap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019BFA" w14:textId="22556FCF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1.5 [6.0–19.8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5C99D2F" w14:textId="18FF9352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0.7 [5.0–19.8]</w:t>
            </w:r>
          </w:p>
        </w:tc>
        <w:tc>
          <w:tcPr>
            <w:tcW w:w="1879" w:type="dxa"/>
          </w:tcPr>
          <w:p w14:paraId="0A8D551B" w14:textId="7306E7BD" w:rsidR="00AA6C7C" w:rsidRPr="00574E8D" w:rsidRDefault="00330774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330774">
              <w:rPr>
                <w:rFonts w:ascii="Times New Roman" w:eastAsia="Times New Roman" w:hAnsi="Times New Roman" w:cs="Times New Roman"/>
                <w:sz w:val="24"/>
              </w:rPr>
              <w:t>0.73</w:t>
            </w: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AA6C7C" w:rsidRPr="00574E8D" w14:paraId="164090C1" w14:textId="6B06B064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6106073F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s of therapy of carbapen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50EB15" w14:textId="5E295A28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0 [0.0–4.0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E574D63" w14:textId="557329E1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2 [0.0–4.0]</w:t>
            </w:r>
          </w:p>
        </w:tc>
        <w:tc>
          <w:tcPr>
            <w:tcW w:w="1879" w:type="dxa"/>
          </w:tcPr>
          <w:p w14:paraId="7AA9E662" w14:textId="79078F69" w:rsidR="00AA6C7C" w:rsidRPr="00574E8D" w:rsidRDefault="00330774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330774">
              <w:rPr>
                <w:rFonts w:ascii="Times New Roman" w:eastAsia="Times New Roman" w:hAnsi="Times New Roman" w:cs="Times New Roman"/>
                <w:sz w:val="24"/>
              </w:rPr>
              <w:t>0.675</w:t>
            </w:r>
          </w:p>
        </w:tc>
      </w:tr>
      <w:tr w:rsidR="00AA6C7C" w:rsidRPr="00574E8D" w14:paraId="501AF36E" w14:textId="62F839C2" w:rsidTr="00330774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45FE0205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lastRenderedPageBreak/>
              <w:t>Days of therapy of anti-MRSA antimicrobial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A065B7" w14:textId="58DBF0F5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0 [0.0–1.5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06AE688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0 [0.0–0.0]</w:t>
            </w:r>
          </w:p>
        </w:tc>
        <w:tc>
          <w:tcPr>
            <w:tcW w:w="1879" w:type="dxa"/>
            <w:vAlign w:val="center"/>
          </w:tcPr>
          <w:p w14:paraId="67CCA090" w14:textId="0E6E01E4" w:rsidR="00AA6C7C" w:rsidRPr="00574E8D" w:rsidRDefault="00330774" w:rsidP="0033077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85</w:t>
            </w:r>
          </w:p>
        </w:tc>
      </w:tr>
      <w:tr w:rsidR="00CE2334" w:rsidRPr="00574E8D" w14:paraId="148FA618" w14:textId="77777777" w:rsidTr="004B306E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3B3EB6D6" w14:textId="77777777" w:rsidR="00CE2334" w:rsidRPr="00574E8D" w:rsidRDefault="00CE2334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ys of therapy of </w:t>
            </w:r>
            <w:r w:rsidRPr="00CE2334">
              <w:rPr>
                <w:rFonts w:ascii="Times New Roman" w:eastAsia="Times New Roman" w:hAnsi="Times New Roman" w:cs="Times New Roman"/>
                <w:color w:val="000000"/>
                <w:sz w:val="24"/>
              </w:rPr>
              <w:t>an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  <w:r w:rsidRPr="00CE2334">
              <w:rPr>
                <w:rFonts w:ascii="Times New Roman" w:eastAsia="Times New Roman" w:hAnsi="Times New Roman" w:cs="Times New Roman"/>
                <w:color w:val="000000"/>
                <w:sz w:val="24"/>
              </w:rPr>
              <w:t>fung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F8F8CB" w14:textId="236A3793" w:rsidR="00CE2334" w:rsidRPr="00CE2334" w:rsidRDefault="00072AC1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 [0.0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D6D87C5" w14:textId="3CE2C3D1" w:rsidR="00CE2334" w:rsidRPr="00574E8D" w:rsidRDefault="00072AC1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 [0.0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]</w:t>
            </w:r>
          </w:p>
        </w:tc>
        <w:tc>
          <w:tcPr>
            <w:tcW w:w="1879" w:type="dxa"/>
          </w:tcPr>
          <w:p w14:paraId="2DFE6C5B" w14:textId="0D6EDDD4" w:rsidR="00CE2334" w:rsidRPr="00574E8D" w:rsidRDefault="00330774" w:rsidP="004B306E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&lt;</w:t>
            </w:r>
            <w:r w:rsidR="00C073CF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0.001</w:t>
            </w:r>
          </w:p>
        </w:tc>
      </w:tr>
      <w:tr w:rsidR="00AA6C7C" w:rsidRPr="00574E8D" w14:paraId="104498E1" w14:textId="3038B364" w:rsidTr="00330774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34F99EC0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s of antimicrobial spectrum coverage scor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4BF2C8" w14:textId="14709210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90.0 [45.0–152.5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7ADC3FC" w14:textId="16C322AC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80.2 [37.9–148.0]</w:t>
            </w:r>
          </w:p>
        </w:tc>
        <w:tc>
          <w:tcPr>
            <w:tcW w:w="1879" w:type="dxa"/>
            <w:vAlign w:val="center"/>
          </w:tcPr>
          <w:p w14:paraId="0A46DF92" w14:textId="368B8412" w:rsidR="00AA6C7C" w:rsidRPr="00574E8D" w:rsidRDefault="00330774" w:rsidP="0033077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330774">
              <w:rPr>
                <w:rFonts w:ascii="Times New Roman" w:eastAsia="Times New Roman" w:hAnsi="Times New Roman" w:cs="Times New Roman"/>
                <w:sz w:val="24"/>
              </w:rPr>
              <w:t>0.429</w:t>
            </w:r>
          </w:p>
        </w:tc>
      </w:tr>
      <w:tr w:rsidR="00AA6C7C" w:rsidRPr="00574E8D" w14:paraId="14E4DD3A" w14:textId="5BFB8827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32A9ACA8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Length of hospital sta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51765C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20.0 [9.0–43.0]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A366C47" w14:textId="76A5423E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6.0 [8.0–36.5]</w:t>
            </w:r>
          </w:p>
        </w:tc>
        <w:tc>
          <w:tcPr>
            <w:tcW w:w="1879" w:type="dxa"/>
          </w:tcPr>
          <w:p w14:paraId="5BA32F23" w14:textId="05C0B4C2" w:rsidR="00AA6C7C" w:rsidRPr="00574E8D" w:rsidRDefault="00330774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330774">
              <w:rPr>
                <w:rFonts w:ascii="Times New Roman" w:eastAsia="Times New Roman" w:hAnsi="Times New Roman" w:cs="Times New Roman"/>
                <w:sz w:val="24"/>
              </w:rPr>
              <w:t>0.145</w:t>
            </w:r>
          </w:p>
        </w:tc>
      </w:tr>
      <w:tr w:rsidR="00AA6C7C" w:rsidRPr="00574E8D" w14:paraId="376FA63B" w14:textId="1E542BEE" w:rsidTr="00AA6C7C">
        <w:trPr>
          <w:trHeight w:val="360"/>
        </w:trPr>
        <w:tc>
          <w:tcPr>
            <w:tcW w:w="4395" w:type="dxa"/>
            <w:shd w:val="clear" w:color="auto" w:fill="auto"/>
            <w:vAlign w:val="center"/>
          </w:tcPr>
          <w:p w14:paraId="2B07B018" w14:textId="77777777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In-hospital mortal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FB6122" w14:textId="487ECE1C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58 (14.8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6CA3C15" w14:textId="0F5D29EF" w:rsidR="00AA6C7C" w:rsidRPr="00574E8D" w:rsidRDefault="00AA6C7C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17 (7.9%)</w:t>
            </w:r>
          </w:p>
        </w:tc>
        <w:tc>
          <w:tcPr>
            <w:tcW w:w="1879" w:type="dxa"/>
          </w:tcPr>
          <w:p w14:paraId="1E26179D" w14:textId="4CE3309F" w:rsidR="00AA6C7C" w:rsidRPr="00574E8D" w:rsidRDefault="00F854D1" w:rsidP="00AA6C7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14</w:t>
            </w:r>
          </w:p>
        </w:tc>
      </w:tr>
    </w:tbl>
    <w:p w14:paraId="3BCE2D42" w14:textId="21EA3854" w:rsidR="00846A6D" w:rsidRDefault="00327E5B" w:rsidP="00327E5B">
      <w:pPr>
        <w:rPr>
          <w:rFonts w:ascii="Times New Roman" w:eastAsia="Times New Roman" w:hAnsi="Times New Roman" w:cs="Times New Roman"/>
          <w:sz w:val="24"/>
        </w:rPr>
      </w:pPr>
      <w:r w:rsidRPr="00574E8D">
        <w:rPr>
          <w:rFonts w:ascii="Times New Roman" w:eastAsia="Times New Roman" w:hAnsi="Times New Roman" w:cs="Times New Roman"/>
          <w:sz w:val="24"/>
        </w:rPr>
        <w:t xml:space="preserve">Abbreviations: </w:t>
      </w:r>
      <w:r w:rsidR="00327BF3">
        <w:rPr>
          <w:rFonts w:ascii="Times New Roman" w:eastAsia="Times New Roman" w:hAnsi="Times New Roman" w:cs="Times New Roman"/>
          <w:sz w:val="24"/>
        </w:rPr>
        <w:t>BCID2</w:t>
      </w:r>
      <w:r w:rsidRPr="00574E8D">
        <w:rPr>
          <w:rFonts w:ascii="Times New Roman" w:eastAsia="Times New Roman" w:hAnsi="Times New Roman" w:cs="Times New Roman"/>
          <w:sz w:val="24"/>
        </w:rPr>
        <w:t xml:space="preserve">, blood culture identification; HCU, high-care unit; ICU, intensive care unit; MRSA, methicillin-resistant </w:t>
      </w:r>
      <w:r w:rsidRPr="00574E8D">
        <w:rPr>
          <w:rFonts w:ascii="Times New Roman" w:eastAsia="Times New Roman" w:hAnsi="Times New Roman" w:cs="Times New Roman"/>
          <w:i/>
          <w:sz w:val="24"/>
        </w:rPr>
        <w:t>Staphylococcus aureus</w:t>
      </w:r>
      <w:r w:rsidRPr="00574E8D">
        <w:rPr>
          <w:rFonts w:ascii="Times New Roman" w:eastAsia="Times New Roman" w:hAnsi="Times New Roman" w:cs="Times New Roman"/>
          <w:sz w:val="24"/>
        </w:rPr>
        <w:t xml:space="preserve">. </w:t>
      </w:r>
    </w:p>
    <w:p w14:paraId="6C20B443" w14:textId="55C8CE5B" w:rsidR="00C923B7" w:rsidRDefault="00846A6D" w:rsidP="00846A6D">
      <w:pPr>
        <w:widowControl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tbl>
      <w:tblPr>
        <w:tblW w:w="0" w:type="auto"/>
        <w:tblInd w:w="-99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9"/>
        <w:gridCol w:w="4283"/>
        <w:gridCol w:w="2126"/>
        <w:gridCol w:w="2552"/>
        <w:gridCol w:w="3239"/>
      </w:tblGrid>
      <w:tr w:rsidR="00C923B7" w:rsidRPr="00C923B7" w14:paraId="257D81CA" w14:textId="77777777" w:rsidTr="00C923B7">
        <w:trPr>
          <w:gridBefore w:val="1"/>
          <w:wBefore w:w="69" w:type="dxa"/>
          <w:trHeight w:val="340"/>
        </w:trPr>
        <w:tc>
          <w:tcPr>
            <w:tcW w:w="12200" w:type="dxa"/>
            <w:gridSpan w:val="4"/>
            <w:tcBorders>
              <w:top w:val="nil"/>
              <w:left w:val="nil"/>
              <w:right w:val="nil"/>
            </w:tcBorders>
          </w:tcPr>
          <w:p w14:paraId="5AFDFB14" w14:textId="44F250BD" w:rsidR="00C923B7" w:rsidRPr="00C923B7" w:rsidRDefault="00245D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75D09"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lastRenderedPageBreak/>
              <w:t xml:space="preserve">Supplemental </w:t>
            </w:r>
            <w:r w:rsidR="00240D15">
              <w:rPr>
                <w:rFonts w:ascii="Times New Roman" w:eastAsia="Times New Roman" w:hAnsi="Times New Roman" w:cs="Times New Roman"/>
                <w:sz w:val="24"/>
              </w:rPr>
              <w:t>T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>abl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S4</w:t>
            </w:r>
            <w:r w:rsidR="00C923B7" w:rsidRPr="00C92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. </w:t>
            </w:r>
            <w:r w:rsidR="00C17832" w:rsidRPr="00C1783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Details of </w:t>
            </w:r>
            <w:r w:rsidR="00327BF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CID2</w:t>
            </w:r>
            <w:r w:rsidR="00C17832" w:rsidRPr="00C1783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results during the pre-</w:t>
            </w:r>
            <w:r w:rsidR="00327BF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CID2</w:t>
            </w:r>
            <w:r w:rsidR="00C17832" w:rsidRPr="00C1783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and </w:t>
            </w:r>
            <w:r w:rsidR="00327BF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CID2</w:t>
            </w:r>
            <w:r w:rsidR="00C17832" w:rsidRPr="00C1783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periods</w:t>
            </w:r>
          </w:p>
        </w:tc>
      </w:tr>
      <w:tr w:rsidR="00C923B7" w:rsidRPr="00C923B7" w14:paraId="700F2F96" w14:textId="77777777" w:rsidTr="00C923B7">
        <w:trPr>
          <w:gridBefore w:val="1"/>
          <w:gridAfter w:val="1"/>
          <w:wBefore w:w="69" w:type="dxa"/>
          <w:wAfter w:w="3239" w:type="dxa"/>
          <w:trHeight w:val="320"/>
        </w:trPr>
        <w:tc>
          <w:tcPr>
            <w:tcW w:w="42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89CEACC" w14:textId="77777777" w:rsidR="00C923B7" w:rsidRPr="00C923B7" w:rsidRDefault="00C923B7" w:rsidP="00C923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92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tegories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671D1E5" w14:textId="0061262D" w:rsidR="00C923B7" w:rsidRPr="00C923B7" w:rsidRDefault="00C923B7" w:rsidP="00C923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923B7">
              <w:rPr>
                <w:rFonts w:ascii="Times New Roman" w:eastAsia="Times New Roman" w:hAnsi="Times New Roman" w:cs="Times New Roman"/>
                <w:color w:val="000000"/>
                <w:sz w:val="24"/>
              </w:rPr>
              <w:t>Pre-</w:t>
            </w:r>
            <w:r w:rsidR="00327BF3">
              <w:rPr>
                <w:rFonts w:ascii="Times New Roman" w:eastAsia="Times New Roman" w:hAnsi="Times New Roman" w:cs="Times New Roman"/>
                <w:color w:val="000000"/>
                <w:sz w:val="24"/>
              </w:rPr>
              <w:t>BCID2</w:t>
            </w:r>
            <w:r w:rsidRPr="00C923B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roup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78DF305" w14:textId="3320B5C9" w:rsidR="00C923B7" w:rsidRPr="00C923B7" w:rsidRDefault="00327BF3" w:rsidP="00C923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CID2</w:t>
            </w:r>
            <w:r w:rsidR="00C923B7" w:rsidRPr="00C923B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roup</w:t>
            </w:r>
          </w:p>
        </w:tc>
      </w:tr>
      <w:tr w:rsidR="00C923B7" w:rsidRPr="00574E8D" w14:paraId="2761F6F7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0EAFABCA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umber of PCR tests perform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45E0F65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7815336" w14:textId="41C0E0DD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316</w:t>
            </w:r>
          </w:p>
        </w:tc>
      </w:tr>
      <w:tr w:rsidR="0084194A" w:rsidRPr="00574E8D" w14:paraId="213E9C33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6B38EE21" w14:textId="1136E30E" w:rsidR="0084194A" w:rsidRPr="0084194A" w:rsidRDefault="0084194A" w:rsidP="004B306E">
            <w:pPr>
              <w:widowControl/>
              <w:spacing w:after="0" w:line="240" w:lineRule="auto"/>
              <w:ind w:firstLine="110"/>
              <w:rPr>
                <w:rFonts w:ascii="Times New Roman" w:eastAsia="Times New Roman" w:hAnsi="Times New Roman" w:cs="Times New Roman"/>
                <w:iCs/>
                <w:color w:val="000000"/>
                <w:sz w:val="24"/>
              </w:rPr>
            </w:pPr>
            <w:r w:rsidRPr="0084194A">
              <w:rPr>
                <w:rFonts w:ascii="Times New Roman" w:eastAsia="Times New Roman" w:hAnsi="Times New Roman" w:cs="Times New Roman" w:hint="eastAsia"/>
                <w:iCs/>
                <w:color w:val="000000"/>
                <w:sz w:val="24"/>
              </w:rPr>
              <w:t>G</w:t>
            </w:r>
            <w:r w:rsidRPr="0084194A">
              <w:rPr>
                <w:rFonts w:ascii="Times New Roman" w:eastAsia="Times New Roman" w:hAnsi="Times New Roman" w:cs="Times New Roman"/>
                <w:iCs/>
                <w:color w:val="000000"/>
                <w:sz w:val="24"/>
              </w:rPr>
              <w:t>ram-Positive Bacteri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1453BD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0DD34C7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923B7" w:rsidRPr="00574E8D" w14:paraId="6D894B46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744C2BFB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Enterococcus faecali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403C9D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0621340" w14:textId="7A09BD06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  <w:r w:rsidR="00C1783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3.8%)</w:t>
            </w:r>
          </w:p>
        </w:tc>
      </w:tr>
      <w:tr w:rsidR="00C923B7" w:rsidRPr="00574E8D" w14:paraId="071D0845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4719B224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Enterococcus faecium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FD3F6B4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1AC393F" w14:textId="464B75F2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4</w:t>
            </w:r>
            <w:r w:rsidR="00C1783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4.4%)</w:t>
            </w:r>
          </w:p>
        </w:tc>
      </w:tr>
      <w:tr w:rsidR="00C923B7" w:rsidRPr="00574E8D" w14:paraId="51C7B37C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7FD3057F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Listeria monocytogene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86CF72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7D1416D" w14:textId="45FA85E5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C923B7" w:rsidRPr="00574E8D" w14:paraId="6E7B2042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753D816C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Staphylococcus aureu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39B0338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CD76643" w14:textId="738AB27A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  <w:r w:rsidR="00C1783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6.6%)</w:t>
            </w:r>
          </w:p>
        </w:tc>
      </w:tr>
      <w:tr w:rsidR="00C923B7" w:rsidRPr="00574E8D" w14:paraId="51905613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049170DA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Staphylococcus epidermidi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A30BD3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C097312" w14:textId="3AD838B5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25</w:t>
            </w:r>
            <w:r w:rsidR="00C1783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7.9%)</w:t>
            </w:r>
          </w:p>
        </w:tc>
      </w:tr>
      <w:tr w:rsidR="00C923B7" w:rsidRPr="00574E8D" w14:paraId="6BF2B12C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2942FD42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Staphylococcus </w:t>
            </w: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lugdunensi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09FA851A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AD0EBCB" w14:textId="217BBC3B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="00C1783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0.9%)</w:t>
            </w:r>
          </w:p>
        </w:tc>
      </w:tr>
      <w:tr w:rsidR="00C923B7" w:rsidRPr="00574E8D" w14:paraId="1A85173F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5883CA83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Other </w:t>
            </w: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Staphylococcus 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spp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2FCE239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A7F8E5B" w14:textId="48F64F70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  <w:r w:rsidR="00C1783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6.3%)</w:t>
            </w:r>
          </w:p>
        </w:tc>
      </w:tr>
      <w:tr w:rsidR="00C923B7" w:rsidRPr="00574E8D" w14:paraId="31C6F1D2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7ED98BB9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Streptococcus agalactia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D22F1D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C6675ED" w14:textId="38C1242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  <w:r w:rsidR="00C1783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2.5%)</w:t>
            </w:r>
          </w:p>
        </w:tc>
      </w:tr>
      <w:tr w:rsidR="00C923B7" w:rsidRPr="00574E8D" w14:paraId="270331D4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3837CE58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Streptococcus pneumonia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F3E3A1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A707346" w14:textId="3E004B43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  <w:r w:rsidR="00C1783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.9%)</w:t>
            </w:r>
          </w:p>
        </w:tc>
      </w:tr>
      <w:tr w:rsidR="00C923B7" w:rsidRPr="00574E8D" w14:paraId="60295B56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409B4CFC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Streptococcus pyogene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E53784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48F7FDF" w14:textId="19CBC535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="00C1783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0.9%)</w:t>
            </w:r>
          </w:p>
        </w:tc>
      </w:tr>
      <w:tr w:rsidR="00C923B7" w:rsidRPr="00574E8D" w14:paraId="503E4F0D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2DA1DD77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Other </w:t>
            </w: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Streptococcus 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spp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B9F54C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0440FF" w14:textId="47D4F2B8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4</w:t>
            </w:r>
            <w:r w:rsidR="00C1783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4.4%)</w:t>
            </w:r>
          </w:p>
        </w:tc>
      </w:tr>
      <w:tr w:rsidR="0084194A" w:rsidRPr="00574E8D" w14:paraId="2CC71139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2D401096" w14:textId="4157CBB7" w:rsidR="0084194A" w:rsidRPr="00574E8D" w:rsidRDefault="0084194A" w:rsidP="004B306E">
            <w:pPr>
              <w:widowControl/>
              <w:spacing w:after="0" w:line="240" w:lineRule="auto"/>
              <w:ind w:firstLine="11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84194A">
              <w:rPr>
                <w:rFonts w:ascii="Times New Roman" w:eastAsia="Times New Roman" w:hAnsi="Times New Roman" w:cs="Times New Roman" w:hint="eastAsia"/>
                <w:iCs/>
                <w:color w:val="000000"/>
                <w:sz w:val="24"/>
              </w:rPr>
              <w:t>G</w:t>
            </w:r>
            <w:r w:rsidRPr="0084194A">
              <w:rPr>
                <w:rFonts w:ascii="Times New Roman" w:eastAsia="Times New Roman" w:hAnsi="Times New Roman" w:cs="Times New Roman"/>
                <w:iCs/>
                <w:color w:val="000000"/>
                <w:sz w:val="24"/>
              </w:rPr>
              <w:t>ram-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</w:rPr>
              <w:t>Nega</w:t>
            </w:r>
            <w:r w:rsidRPr="0084194A">
              <w:rPr>
                <w:rFonts w:ascii="Times New Roman" w:eastAsia="Times New Roman" w:hAnsi="Times New Roman" w:cs="Times New Roman"/>
                <w:iCs/>
                <w:color w:val="000000"/>
                <w:sz w:val="24"/>
              </w:rPr>
              <w:t>tive Bacteri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DC905C4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3EED750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923B7" w:rsidRPr="00574E8D" w14:paraId="73E527CA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016B8C74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Acinetobacter </w:t>
            </w: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baumannii</w:t>
            </w:r>
            <w:proofErr w:type="spellEnd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 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mplex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F7F2BE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4282A21" w14:textId="4EDF3671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  <w:r w:rsidR="00C1783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.6%)</w:t>
            </w:r>
          </w:p>
        </w:tc>
      </w:tr>
      <w:tr w:rsidR="00C923B7" w:rsidRPr="00574E8D" w14:paraId="1404F821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393452EA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Bacteroides fragili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5DAF74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020C3D1" w14:textId="67ED80A9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  <w:r w:rsidR="00C1783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.6%)</w:t>
            </w:r>
          </w:p>
        </w:tc>
      </w:tr>
      <w:tr w:rsidR="00C923B7" w:rsidRPr="00574E8D" w14:paraId="69D0F650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1DAFBD3E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Enterobacter cloacae 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mplex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FBB049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7A6ECA3" w14:textId="63F07B12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  <w:r w:rsidR="00C1783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="00E9294A">
              <w:rPr>
                <w:rFonts w:ascii="Times New Roman" w:eastAsia="Times New Roman" w:hAnsi="Times New Roman" w:cs="Times New Roman"/>
                <w:color w:val="000000"/>
                <w:sz w:val="24"/>
              </w:rPr>
              <w:t>(2.8%)</w:t>
            </w:r>
          </w:p>
        </w:tc>
      </w:tr>
      <w:tr w:rsidR="00C923B7" w:rsidRPr="00574E8D" w14:paraId="6E236A65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108657BF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Escherichia coli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E0F775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D81F868" w14:textId="6F18F53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86</w:t>
            </w:r>
            <w:r w:rsidR="00E9294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27.2%)</w:t>
            </w:r>
          </w:p>
        </w:tc>
      </w:tr>
      <w:tr w:rsidR="00C923B7" w:rsidRPr="00574E8D" w14:paraId="693EE699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5FB5A2DE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Klebsiella aerogene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361A5B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49DEAA0" w14:textId="0AE6ED99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  <w:r w:rsidR="00E9294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2.2%)</w:t>
            </w:r>
          </w:p>
        </w:tc>
      </w:tr>
      <w:tr w:rsidR="00C923B7" w:rsidRPr="00574E8D" w14:paraId="79DE728B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2D2159C5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Klebsiella </w:t>
            </w: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oxytoc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737D9A67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4995855" w14:textId="2B034EB5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  <w:r w:rsidR="00E9294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.3%)</w:t>
            </w:r>
          </w:p>
        </w:tc>
      </w:tr>
      <w:tr w:rsidR="00C923B7" w:rsidRPr="00574E8D" w14:paraId="6136882C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65DD2B24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Klebsiella pneumoniae 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grou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CCEC73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97F8F5" w14:textId="6AF5064C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37</w:t>
            </w:r>
            <w:r w:rsidR="00E9294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1.7%)</w:t>
            </w:r>
          </w:p>
        </w:tc>
      </w:tr>
      <w:tr w:rsidR="00C923B7" w:rsidRPr="00574E8D" w14:paraId="61098B6E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0412F088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lastRenderedPageBreak/>
              <w:t xml:space="preserve">Proteus 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spp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A2499A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DEE7BA1" w14:textId="5D96D8A8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  <w:r w:rsidR="00E9294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.6%)</w:t>
            </w:r>
          </w:p>
        </w:tc>
      </w:tr>
      <w:tr w:rsidR="00C923B7" w:rsidRPr="00574E8D" w14:paraId="1C28AC0D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4636E0CA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Salmonella 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spp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5A7974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3F22957" w14:textId="5548B61C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 w:rsidR="00E9294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0.3%)</w:t>
            </w:r>
          </w:p>
        </w:tc>
      </w:tr>
      <w:tr w:rsidR="00E9294A" w:rsidRPr="00574E8D" w14:paraId="2D66F8EC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5F5D2019" w14:textId="77777777" w:rsidR="00E9294A" w:rsidRPr="00574E8D" w:rsidRDefault="00E9294A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Serratia marcescen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A553D3" w14:textId="77777777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B8D78FA" w14:textId="7768F63A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.3%)</w:t>
            </w:r>
          </w:p>
        </w:tc>
      </w:tr>
      <w:tr w:rsidR="00E9294A" w:rsidRPr="00574E8D" w14:paraId="78EACEBD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62683100" w14:textId="77777777" w:rsidR="00E9294A" w:rsidRPr="00574E8D" w:rsidRDefault="00E9294A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Other</w:t>
            </w: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Enterobacterale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522CC0D7" w14:textId="77777777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9EECAE7" w14:textId="4FB5CCA3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0.3%)</w:t>
            </w:r>
          </w:p>
        </w:tc>
      </w:tr>
      <w:tr w:rsidR="00C923B7" w:rsidRPr="00574E8D" w14:paraId="3ED7E2BB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630A2C28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Haemophilus</w:t>
            </w:r>
            <w:proofErr w:type="spellEnd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 influenza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4CF258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AF9DE74" w14:textId="6927966A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 w:rsidR="00E9294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0.6%)</w:t>
            </w:r>
          </w:p>
        </w:tc>
      </w:tr>
      <w:tr w:rsidR="00E9294A" w:rsidRPr="00574E8D" w14:paraId="51AB132D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7B21EA8F" w14:textId="77777777" w:rsidR="00E9294A" w:rsidRPr="00574E8D" w:rsidRDefault="00E9294A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Neisseria meningitidi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306CDA" w14:textId="77777777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FCCDF9A" w14:textId="002E3D25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C923B7" w:rsidRPr="00574E8D" w14:paraId="4BC5E83D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2B0B8555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Pseudomonas </w:t>
            </w: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aerugimos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7406DB80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61FC498" w14:textId="75FF79BC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  <w:r w:rsidR="00E9294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4.7%)</w:t>
            </w:r>
          </w:p>
        </w:tc>
      </w:tr>
      <w:tr w:rsidR="00E9294A" w:rsidRPr="00574E8D" w14:paraId="47C7BE69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026B5105" w14:textId="77777777" w:rsidR="00E9294A" w:rsidRPr="00574E8D" w:rsidRDefault="00E9294A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Stenotrophomonas </w:t>
            </w: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maltophili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6A0FCCA9" w14:textId="77777777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B2B50CD" w14:textId="24D6B915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.3%)</w:t>
            </w:r>
          </w:p>
        </w:tc>
      </w:tr>
      <w:tr w:rsidR="0084194A" w:rsidRPr="00574E8D" w14:paraId="2967BF93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57EB0844" w14:textId="7109CEBF" w:rsidR="0084194A" w:rsidRPr="00574E8D" w:rsidRDefault="0084194A" w:rsidP="004B306E">
            <w:pPr>
              <w:widowControl/>
              <w:spacing w:after="0" w:line="240" w:lineRule="auto"/>
              <w:ind w:firstLine="11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color w:val="000000"/>
                <w:sz w:val="24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ea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A8FAA2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3A41934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923B7" w:rsidRPr="00574E8D" w14:paraId="34397D62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54E0983C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andida albican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3D2AAF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09B6334" w14:textId="4571800C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  <w:r w:rsidR="00E9294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3.2%)</w:t>
            </w:r>
          </w:p>
        </w:tc>
      </w:tr>
      <w:tr w:rsidR="00E9294A" w:rsidRPr="00574E8D" w14:paraId="516FF6EC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1C8BFAFC" w14:textId="77777777" w:rsidR="00E9294A" w:rsidRPr="00574E8D" w:rsidRDefault="00E9294A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Candida </w:t>
            </w: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auri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41285BFB" w14:textId="77777777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45D7C22" w14:textId="51495D97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9294A" w:rsidRPr="00574E8D" w14:paraId="1FB6F0E9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4F609C04" w14:textId="77777777" w:rsidR="00E9294A" w:rsidRPr="00574E8D" w:rsidRDefault="00E9294A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andida glabrat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4E2EF4" w14:textId="77777777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A6C16E3" w14:textId="19C94784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.6%)</w:t>
            </w:r>
          </w:p>
        </w:tc>
      </w:tr>
      <w:tr w:rsidR="00E9294A" w:rsidRPr="00574E8D" w14:paraId="36C8E6DA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4844EA71" w14:textId="77777777" w:rsidR="00E9294A" w:rsidRPr="00574E8D" w:rsidRDefault="00E9294A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Candida </w:t>
            </w: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krusei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16E2DC0D" w14:textId="77777777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820A0E3" w14:textId="3D574719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E9294A" w:rsidRPr="00574E8D" w14:paraId="5ED5FBE1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544D107C" w14:textId="77777777" w:rsidR="00E9294A" w:rsidRPr="00574E8D" w:rsidRDefault="00E9294A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Candida </w:t>
            </w: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parapsilosi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2B7E5657" w14:textId="77777777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8C313A9" w14:textId="49C97891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0.9%)</w:t>
            </w:r>
          </w:p>
        </w:tc>
      </w:tr>
      <w:tr w:rsidR="00E9294A" w:rsidRPr="00574E8D" w14:paraId="0A8D8CC3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522CDD80" w14:textId="77777777" w:rsidR="00E9294A" w:rsidRPr="00574E8D" w:rsidRDefault="00E9294A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andida tropicali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3A4D85" w14:textId="77777777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DBCAEE0" w14:textId="4F7AA302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0.9%)</w:t>
            </w:r>
          </w:p>
        </w:tc>
      </w:tr>
      <w:tr w:rsidR="00E9294A" w:rsidRPr="00574E8D" w14:paraId="12AC61F1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735DCFF5" w14:textId="77777777" w:rsidR="00E9294A" w:rsidRPr="00574E8D" w:rsidRDefault="00E9294A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ryptococcus neoformans/</w:t>
            </w: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gattii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70FFCFE7" w14:textId="77777777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0D7D252" w14:textId="5D3D55EF" w:rsidR="00E9294A" w:rsidRPr="00574E8D" w:rsidRDefault="00E9294A" w:rsidP="00E9294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84194A" w:rsidRPr="00574E8D" w14:paraId="6C857117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6AB7243D" w14:textId="1743F5E2" w:rsidR="0084194A" w:rsidRPr="00574E8D" w:rsidRDefault="0084194A" w:rsidP="004B306E">
            <w:pPr>
              <w:widowControl/>
              <w:spacing w:after="0" w:line="240" w:lineRule="auto"/>
              <w:ind w:firstLine="110"/>
              <w:rPr>
                <w:rFonts w:ascii="Times New Roman" w:hAnsi="Times New Roman" w:cs="Times New Roman"/>
                <w:color w:val="222222"/>
                <w:sz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</w:rPr>
              <w:t>A</w:t>
            </w:r>
            <w:r>
              <w:rPr>
                <w:rFonts w:ascii="Times New Roman" w:hAnsi="Times New Roman" w:cs="Times New Roman"/>
                <w:color w:val="222222"/>
                <w:sz w:val="24"/>
              </w:rPr>
              <w:t>ntimicrobial Resistance Gen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F632BF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6058329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84194A" w:rsidRPr="00574E8D" w14:paraId="084B5304" w14:textId="77777777" w:rsidTr="004B306E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0962D6D9" w14:textId="77777777" w:rsidR="0084194A" w:rsidRPr="00574E8D" w:rsidRDefault="0084194A" w:rsidP="004B306E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IM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D8FB08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2231E3A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0.3%)</w:t>
            </w:r>
          </w:p>
        </w:tc>
      </w:tr>
      <w:tr w:rsidR="0084194A" w:rsidRPr="00574E8D" w14:paraId="380106A0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7F3F132F" w14:textId="47F6773F" w:rsidR="0084194A" w:rsidRPr="00574E8D" w:rsidRDefault="0084194A" w:rsidP="0084194A">
            <w:pPr>
              <w:widowControl/>
              <w:spacing w:after="0" w:line="240" w:lineRule="auto"/>
              <w:ind w:firstLine="284"/>
              <w:rPr>
                <w:rFonts w:ascii="Times New Roman" w:hAnsi="Times New Roman" w:cs="Times New Roman"/>
                <w:color w:val="222222"/>
                <w:sz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</w:rPr>
              <w:t>K</w:t>
            </w:r>
            <w:r>
              <w:rPr>
                <w:rFonts w:ascii="Times New Roman" w:hAnsi="Times New Roman" w:cs="Times New Roman"/>
                <w:color w:val="222222"/>
                <w:sz w:val="24"/>
              </w:rPr>
              <w:t>P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CFDFC5" w14:textId="021D30EB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EC85F69" w14:textId="36EF7596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0</w:t>
            </w:r>
          </w:p>
        </w:tc>
      </w:tr>
      <w:tr w:rsidR="0084194A" w:rsidRPr="00574E8D" w14:paraId="594F86E3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5FB76F7E" w14:textId="12933D34" w:rsidR="0084194A" w:rsidRPr="00574E8D" w:rsidRDefault="0084194A" w:rsidP="0084194A">
            <w:pPr>
              <w:widowControl/>
              <w:spacing w:after="0" w:line="240" w:lineRule="auto"/>
              <w:ind w:firstLine="284"/>
              <w:rPr>
                <w:rFonts w:ascii="Times New Roman" w:hAnsi="Times New Roman" w:cs="Times New Roman"/>
                <w:color w:val="222222"/>
                <w:sz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</w:rPr>
              <w:t>O</w:t>
            </w:r>
            <w:r>
              <w:rPr>
                <w:rFonts w:ascii="Times New Roman" w:hAnsi="Times New Roman" w:cs="Times New Roman"/>
                <w:color w:val="222222"/>
                <w:sz w:val="24"/>
              </w:rPr>
              <w:t>XA-48-lik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3D2E76" w14:textId="13EE061A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52C2336" w14:textId="06265710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0</w:t>
            </w:r>
          </w:p>
        </w:tc>
      </w:tr>
      <w:tr w:rsidR="0084194A" w:rsidRPr="00574E8D" w14:paraId="328F86C2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7EBFC8BF" w14:textId="0AF81F33" w:rsidR="0084194A" w:rsidRPr="00574E8D" w:rsidRDefault="0084194A" w:rsidP="0084194A">
            <w:pPr>
              <w:widowControl/>
              <w:spacing w:after="0" w:line="240" w:lineRule="auto"/>
              <w:ind w:firstLine="284"/>
              <w:rPr>
                <w:rFonts w:ascii="Times New Roman" w:hAnsi="Times New Roman" w:cs="Times New Roman"/>
                <w:color w:val="222222"/>
                <w:sz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</w:rPr>
              <w:t>N</w:t>
            </w:r>
            <w:r>
              <w:rPr>
                <w:rFonts w:ascii="Times New Roman" w:hAnsi="Times New Roman" w:cs="Times New Roman"/>
                <w:color w:val="222222"/>
                <w:sz w:val="24"/>
              </w:rPr>
              <w:t>DM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854292" w14:textId="2D6CCC05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957A630" w14:textId="07E6C72D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0</w:t>
            </w:r>
          </w:p>
        </w:tc>
      </w:tr>
      <w:tr w:rsidR="0084194A" w:rsidRPr="00574E8D" w14:paraId="40066BA5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47319BF7" w14:textId="1D00FA47" w:rsidR="0084194A" w:rsidRPr="00574E8D" w:rsidRDefault="0084194A" w:rsidP="0084194A">
            <w:pPr>
              <w:widowControl/>
              <w:spacing w:after="0" w:line="240" w:lineRule="auto"/>
              <w:ind w:firstLine="284"/>
              <w:rPr>
                <w:rFonts w:ascii="Times New Roman" w:hAnsi="Times New Roman" w:cs="Times New Roman"/>
                <w:color w:val="222222"/>
                <w:sz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</w:rPr>
              <w:t>V</w:t>
            </w:r>
            <w:r>
              <w:rPr>
                <w:rFonts w:ascii="Times New Roman" w:hAnsi="Times New Roman" w:cs="Times New Roman"/>
                <w:color w:val="222222"/>
                <w:sz w:val="24"/>
              </w:rPr>
              <w:t>IM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392440" w14:textId="41DB949D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C309D12" w14:textId="3B73ABF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0</w:t>
            </w:r>
          </w:p>
        </w:tc>
      </w:tr>
      <w:tr w:rsidR="0084194A" w:rsidRPr="00574E8D" w14:paraId="1479B15D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515C63F2" w14:textId="1B088AC7" w:rsidR="0084194A" w:rsidRPr="0084194A" w:rsidRDefault="0084194A" w:rsidP="0084194A">
            <w:pPr>
              <w:widowControl/>
              <w:spacing w:after="0" w:line="240" w:lineRule="auto"/>
              <w:ind w:firstLine="284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84194A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mcr-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730DEF" w14:textId="1FE118BD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8EA6D8E" w14:textId="5F98F96C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0</w:t>
            </w:r>
          </w:p>
        </w:tc>
      </w:tr>
      <w:tr w:rsidR="0084194A" w:rsidRPr="00574E8D" w14:paraId="39F7564B" w14:textId="77777777" w:rsidTr="004B306E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7A7C845E" w14:textId="77777777" w:rsidR="0084194A" w:rsidRPr="00574E8D" w:rsidRDefault="0084194A" w:rsidP="004B306E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CTX-M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EEF6A6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B78F262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7.0%)</w:t>
            </w:r>
          </w:p>
        </w:tc>
      </w:tr>
      <w:tr w:rsidR="0084194A" w:rsidRPr="00574E8D" w14:paraId="78318722" w14:textId="77777777" w:rsidTr="004B306E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64A32603" w14:textId="77777777" w:rsidR="0084194A" w:rsidRPr="00574E8D" w:rsidRDefault="0084194A" w:rsidP="004B306E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mecA</w:t>
            </w:r>
            <w:proofErr w:type="spellEnd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/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1F62232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8AC197" w14:textId="77777777" w:rsidR="0084194A" w:rsidRPr="00574E8D" w:rsidRDefault="0084194A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2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6.3%)</w:t>
            </w:r>
          </w:p>
        </w:tc>
      </w:tr>
      <w:tr w:rsidR="00C923B7" w:rsidRPr="00574E8D" w14:paraId="51D53872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7A361F55" w14:textId="4CDAEF97" w:rsidR="00C923B7" w:rsidRPr="00574E8D" w:rsidRDefault="0084194A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mecA</w:t>
            </w:r>
            <w:proofErr w:type="spellEnd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/C</w:t>
            </w:r>
            <w:r w:rsidRPr="00574E8D">
              <w:rPr>
                <w:rFonts w:ascii="Times New Roman" w:hAnsi="Times New Roman" w:cs="Times New Roman"/>
                <w:color w:val="222222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</w:rPr>
              <w:t xml:space="preserve">and </w:t>
            </w:r>
            <w:r w:rsidR="00C923B7" w:rsidRPr="00574E8D">
              <w:rPr>
                <w:rFonts w:ascii="Times New Roman" w:hAnsi="Times New Roman" w:cs="Times New Roman"/>
                <w:color w:val="222222"/>
                <w:sz w:val="24"/>
              </w:rPr>
              <w:t>MRE/J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5CF658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N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E634830" w14:textId="3DF468F0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1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  <w:r w:rsidR="00E9294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4.4%)</w:t>
            </w:r>
          </w:p>
        </w:tc>
      </w:tr>
      <w:tr w:rsidR="00C923B7" w:rsidRPr="00574E8D" w14:paraId="461CDC20" w14:textId="77777777" w:rsidTr="00C923B7">
        <w:tblPrEx>
          <w:tblBorders>
            <w:top w:val="single" w:sz="4" w:space="0" w:color="auto"/>
            <w:bottom w:val="single" w:sz="4" w:space="0" w:color="auto"/>
          </w:tblBorders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3239" w:type="dxa"/>
          <w:trHeight w:val="360"/>
        </w:trPr>
        <w:tc>
          <w:tcPr>
            <w:tcW w:w="4352" w:type="dxa"/>
            <w:gridSpan w:val="2"/>
            <w:shd w:val="clear" w:color="auto" w:fill="auto"/>
            <w:vAlign w:val="center"/>
          </w:tcPr>
          <w:p w14:paraId="16369A48" w14:textId="77777777" w:rsidR="00C923B7" w:rsidRPr="00574E8D" w:rsidRDefault="00C923B7" w:rsidP="0084194A">
            <w:pPr>
              <w:widowControl/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vanA</w:t>
            </w:r>
            <w:proofErr w:type="spellEnd"/>
            <w:r w:rsidRPr="00574E8D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/B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C984D6" w14:textId="77777777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8F9E6ED" w14:textId="3BA86178" w:rsidR="00C923B7" w:rsidRPr="00574E8D" w:rsidRDefault="00C923B7" w:rsidP="004B3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 w:rsidR="00E9294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0.6%)</w:t>
            </w:r>
          </w:p>
        </w:tc>
      </w:tr>
    </w:tbl>
    <w:p w14:paraId="65F97F89" w14:textId="7908FEBF" w:rsidR="00C923B7" w:rsidRPr="00494338" w:rsidRDefault="000341DD" w:rsidP="000341DD">
      <w:pPr>
        <w:rPr>
          <w:rFonts w:ascii="Times New Roman" w:eastAsia="Times New Roman" w:hAnsi="Times New Roman" w:cs="Times New Roman"/>
          <w:sz w:val="32"/>
          <w:szCs w:val="32"/>
        </w:rPr>
      </w:pPr>
      <w:r w:rsidRPr="000341DD">
        <w:rPr>
          <w:rFonts w:ascii="Times New Roman" w:eastAsia="Times New Roman" w:hAnsi="Times New Roman" w:cs="Times New Roman"/>
          <w:sz w:val="24"/>
        </w:rPr>
        <w:t>Antimicrobial Resistance Gene Mechanisms:</w:t>
      </w:r>
      <w:r>
        <w:rPr>
          <w:rFonts w:ascii="Times New Roman" w:eastAsia="Times New Roman" w:hAnsi="Times New Roman" w:cs="Times New Roman" w:hint="eastAsia"/>
          <w:sz w:val="24"/>
        </w:rPr>
        <w:t xml:space="preserve"> </w:t>
      </w:r>
      <w:r w:rsidRPr="000341DD">
        <w:rPr>
          <w:rFonts w:ascii="Times New Roman" w:eastAsia="Times New Roman" w:hAnsi="Times New Roman" w:cs="Times New Roman"/>
          <w:sz w:val="24"/>
        </w:rPr>
        <w:t xml:space="preserve">IMP, KPC, OXA-48-like, NDM, VIM: </w:t>
      </w:r>
      <w:proofErr w:type="spellStart"/>
      <w:r w:rsidRPr="000341DD">
        <w:rPr>
          <w:rFonts w:ascii="Times New Roman" w:eastAsia="Times New Roman" w:hAnsi="Times New Roman" w:cs="Times New Roman"/>
          <w:sz w:val="24"/>
        </w:rPr>
        <w:t>Carbapenemase</w:t>
      </w:r>
      <w:proofErr w:type="spellEnd"/>
      <w:r w:rsidRPr="000341DD">
        <w:rPr>
          <w:rFonts w:ascii="Times New Roman" w:eastAsia="Times New Roman" w:hAnsi="Times New Roman" w:cs="Times New Roman"/>
          <w:sz w:val="24"/>
        </w:rPr>
        <w:t xml:space="preserve"> genes conferring resistance to carbapenem antibiotics</w:t>
      </w:r>
      <w:r>
        <w:rPr>
          <w:rFonts w:ascii="Times New Roman" w:eastAsia="Times New Roman" w:hAnsi="Times New Roman" w:cs="Times New Roman"/>
          <w:sz w:val="24"/>
        </w:rPr>
        <w:t xml:space="preserve">. </w:t>
      </w:r>
      <w:r w:rsidRPr="000341DD">
        <w:rPr>
          <w:rFonts w:ascii="Times New Roman" w:eastAsia="Times New Roman" w:hAnsi="Times New Roman" w:cs="Times New Roman"/>
          <w:i/>
          <w:iCs/>
          <w:sz w:val="24"/>
        </w:rPr>
        <w:t>mcr-1</w:t>
      </w:r>
      <w:r w:rsidRPr="000341DD">
        <w:rPr>
          <w:rFonts w:ascii="Times New Roman" w:eastAsia="Times New Roman" w:hAnsi="Times New Roman" w:cs="Times New Roman"/>
          <w:sz w:val="24"/>
        </w:rPr>
        <w:t>: Mobilized colistin resistance gene conferring resistance to polymyxin antibiotics</w:t>
      </w:r>
      <w:r>
        <w:rPr>
          <w:rFonts w:ascii="Times New Roman" w:eastAsia="Times New Roman" w:hAnsi="Times New Roman" w:cs="Times New Roman"/>
          <w:sz w:val="24"/>
        </w:rPr>
        <w:t xml:space="preserve">. </w:t>
      </w:r>
      <w:r w:rsidRPr="000341DD">
        <w:rPr>
          <w:rFonts w:ascii="Times New Roman" w:eastAsia="Times New Roman" w:hAnsi="Times New Roman" w:cs="Times New Roman"/>
          <w:sz w:val="24"/>
        </w:rPr>
        <w:t>CTX-M: Extended-spectrum β-lactamase gene conferring resistance to extended-spectrum cephalosporins</w:t>
      </w:r>
      <w:r>
        <w:rPr>
          <w:rFonts w:ascii="Times New Roman" w:eastAsia="Times New Roman" w:hAnsi="Times New Roman" w:cs="Times New Roman"/>
          <w:sz w:val="24"/>
        </w:rPr>
        <w:t xml:space="preserve">. </w:t>
      </w:r>
      <w:proofErr w:type="spellStart"/>
      <w:r w:rsidRPr="000341DD">
        <w:rPr>
          <w:rFonts w:ascii="Times New Roman" w:eastAsia="Times New Roman" w:hAnsi="Times New Roman" w:cs="Times New Roman"/>
          <w:i/>
          <w:iCs/>
          <w:sz w:val="24"/>
        </w:rPr>
        <w:t>mecA</w:t>
      </w:r>
      <w:proofErr w:type="spellEnd"/>
      <w:r w:rsidRPr="000341DD">
        <w:rPr>
          <w:rFonts w:ascii="Times New Roman" w:eastAsia="Times New Roman" w:hAnsi="Times New Roman" w:cs="Times New Roman"/>
          <w:i/>
          <w:iCs/>
          <w:sz w:val="24"/>
        </w:rPr>
        <w:t>/C</w:t>
      </w:r>
      <w:r w:rsidRPr="000341DD">
        <w:rPr>
          <w:rFonts w:ascii="Times New Roman" w:eastAsia="Times New Roman" w:hAnsi="Times New Roman" w:cs="Times New Roman"/>
          <w:sz w:val="24"/>
        </w:rPr>
        <w:t>: Methicillin resistance genes in staphylococci conferring resistance to β-lactam antibiotics</w:t>
      </w:r>
      <w:r>
        <w:rPr>
          <w:rFonts w:ascii="Times New Roman" w:eastAsia="Times New Roman" w:hAnsi="Times New Roman" w:cs="Times New Roman"/>
          <w:sz w:val="24"/>
        </w:rPr>
        <w:t>.</w:t>
      </w:r>
      <w:r>
        <w:rPr>
          <w:rFonts w:ascii="Times New Roman" w:eastAsia="Times New Roman" w:hAnsi="Times New Roman" w:cs="Times New Roman" w:hint="eastAsia"/>
          <w:sz w:val="24"/>
        </w:rPr>
        <w:t xml:space="preserve"> </w:t>
      </w:r>
      <w:proofErr w:type="spellStart"/>
      <w:r w:rsidRPr="000341DD">
        <w:rPr>
          <w:rFonts w:ascii="Times New Roman" w:eastAsia="Times New Roman" w:hAnsi="Times New Roman" w:cs="Times New Roman"/>
          <w:i/>
          <w:iCs/>
          <w:sz w:val="24"/>
        </w:rPr>
        <w:t>mecA</w:t>
      </w:r>
      <w:proofErr w:type="spellEnd"/>
      <w:r w:rsidRPr="000341DD">
        <w:rPr>
          <w:rFonts w:ascii="Times New Roman" w:eastAsia="Times New Roman" w:hAnsi="Times New Roman" w:cs="Times New Roman"/>
          <w:i/>
          <w:iCs/>
          <w:sz w:val="24"/>
        </w:rPr>
        <w:t>/C</w:t>
      </w:r>
      <w:r w:rsidRPr="000341DD">
        <w:rPr>
          <w:rFonts w:ascii="Times New Roman" w:eastAsia="Times New Roman" w:hAnsi="Times New Roman" w:cs="Times New Roman"/>
          <w:sz w:val="24"/>
        </w:rPr>
        <w:t xml:space="preserve"> and MRE/J: Combined methicillin resistance genes with additional resistance determinants</w:t>
      </w:r>
      <w:r>
        <w:rPr>
          <w:rFonts w:ascii="Times New Roman" w:eastAsia="Times New Roman" w:hAnsi="Times New Roman" w:cs="Times New Roman" w:hint="eastAsia"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0341DD">
        <w:rPr>
          <w:rFonts w:ascii="Times New Roman" w:eastAsia="Times New Roman" w:hAnsi="Times New Roman" w:cs="Times New Roman"/>
          <w:i/>
          <w:iCs/>
          <w:sz w:val="24"/>
        </w:rPr>
        <w:t>vanA</w:t>
      </w:r>
      <w:proofErr w:type="spellEnd"/>
      <w:r w:rsidRPr="000341DD">
        <w:rPr>
          <w:rFonts w:ascii="Times New Roman" w:eastAsia="Times New Roman" w:hAnsi="Times New Roman" w:cs="Times New Roman"/>
          <w:i/>
          <w:iCs/>
          <w:sz w:val="24"/>
        </w:rPr>
        <w:t>/B</w:t>
      </w:r>
      <w:r w:rsidRPr="000341DD">
        <w:rPr>
          <w:rFonts w:ascii="Times New Roman" w:eastAsia="Times New Roman" w:hAnsi="Times New Roman" w:cs="Times New Roman"/>
          <w:sz w:val="24"/>
        </w:rPr>
        <w:t>: Vancomycin resistance genes in enterococci conferring high-level vancomycin resistance</w:t>
      </w:r>
      <w:r w:rsidR="00494338">
        <w:rPr>
          <w:rFonts w:ascii="Times New Roman" w:eastAsia="Times New Roman" w:hAnsi="Times New Roman" w:cs="Times New Roman"/>
          <w:sz w:val="24"/>
        </w:rPr>
        <w:t>.</w:t>
      </w:r>
      <w:r w:rsidR="00494338" w:rsidRPr="00494338">
        <w:rPr>
          <w:rFonts w:ascii="Times New Roman" w:eastAsia="Times New Roman" w:hAnsi="Times New Roman" w:cs="Times New Roman"/>
          <w:szCs w:val="22"/>
        </w:rPr>
        <w:t xml:space="preserve"> </w:t>
      </w:r>
      <w:r w:rsidR="00494338" w:rsidRPr="00494338">
        <w:rPr>
          <w:rFonts w:ascii="Times New Roman" w:hAnsi="Times New Roman" w:cs="Times New Roman"/>
          <w:color w:val="000000"/>
          <w:sz w:val="24"/>
        </w:rPr>
        <w:t xml:space="preserve">The presence of these resistance genes </w:t>
      </w:r>
      <w:r w:rsidR="00D42FEF">
        <w:rPr>
          <w:rFonts w:ascii="Times New Roman" w:hAnsi="Times New Roman" w:cs="Times New Roman"/>
          <w:color w:val="000000"/>
          <w:sz w:val="24"/>
        </w:rPr>
        <w:t>suggests</w:t>
      </w:r>
      <w:r w:rsidR="00D42FEF" w:rsidRPr="00494338">
        <w:rPr>
          <w:rFonts w:ascii="Times New Roman" w:hAnsi="Times New Roman" w:cs="Times New Roman"/>
          <w:color w:val="000000"/>
          <w:sz w:val="24"/>
        </w:rPr>
        <w:t xml:space="preserve"> </w:t>
      </w:r>
      <w:r w:rsidR="00494338" w:rsidRPr="00494338">
        <w:rPr>
          <w:rFonts w:ascii="Times New Roman" w:hAnsi="Times New Roman" w:cs="Times New Roman"/>
          <w:color w:val="000000"/>
          <w:sz w:val="24"/>
        </w:rPr>
        <w:t>potential treatment challenges and guides targeted antimicrobial therapy selection.</w:t>
      </w:r>
    </w:p>
    <w:p w14:paraId="3317E3A3" w14:textId="77777777" w:rsidR="00846A6D" w:rsidRDefault="00846A6D">
      <w:pPr>
        <w:widowControl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2CC6F935" w14:textId="19E12973" w:rsidR="00CD084D" w:rsidRPr="0023044C" w:rsidRDefault="00175D09" w:rsidP="00175D09">
      <w:pPr>
        <w:widowControl/>
        <w:rPr>
          <w:rFonts w:ascii="Yu Gothic" w:eastAsia="Yu Gothic" w:hAnsi="Yu Gothic" w:cs="ＭＳ Ｐゴシック"/>
          <w:color w:val="000000"/>
          <w:kern w:val="0"/>
          <w:sz w:val="24"/>
          <w14:ligatures w14:val="none"/>
        </w:rPr>
      </w:pPr>
      <w:r w:rsidRPr="00662EB6">
        <w:rPr>
          <w:rFonts w:ascii="Times New Roman" w:hAnsi="Times New Roman" w:cs="Times New Roman"/>
          <w:color w:val="222222"/>
          <w:sz w:val="24"/>
          <w:shd w:val="clear" w:color="auto" w:fill="FFFFFF"/>
        </w:rPr>
        <w:lastRenderedPageBreak/>
        <w:t xml:space="preserve">Supplemental </w:t>
      </w:r>
      <w:r w:rsidR="00240D15" w:rsidRPr="00662EB6">
        <w:rPr>
          <w:rFonts w:ascii="Times New Roman" w:eastAsia="Times New Roman" w:hAnsi="Times New Roman" w:cs="Times New Roman"/>
          <w:sz w:val="24"/>
        </w:rPr>
        <w:t>T</w:t>
      </w:r>
      <w:r w:rsidRPr="00662EB6">
        <w:rPr>
          <w:rFonts w:ascii="Times New Roman" w:eastAsia="Times New Roman" w:hAnsi="Times New Roman" w:cs="Times New Roman"/>
          <w:sz w:val="24"/>
        </w:rPr>
        <w:t xml:space="preserve">able </w:t>
      </w:r>
      <w:r w:rsidR="003C2C9F" w:rsidRPr="00662EB6">
        <w:rPr>
          <w:rFonts w:ascii="Times New Roman" w:eastAsia="Times New Roman" w:hAnsi="Times New Roman" w:cs="Times New Roman"/>
          <w:sz w:val="24"/>
        </w:rPr>
        <w:t>S</w:t>
      </w:r>
      <w:r w:rsidR="00245DDA" w:rsidRPr="00662EB6">
        <w:rPr>
          <w:rFonts w:ascii="Times New Roman" w:eastAsia="Times New Roman" w:hAnsi="Times New Roman" w:cs="Times New Roman"/>
          <w:sz w:val="24"/>
        </w:rPr>
        <w:t>5</w:t>
      </w:r>
      <w:r w:rsidRPr="00662EB6">
        <w:rPr>
          <w:rFonts w:ascii="Times New Roman" w:eastAsia="Times New Roman" w:hAnsi="Times New Roman" w:cs="Times New Roman"/>
          <w:sz w:val="24"/>
        </w:rPr>
        <w:t>. Multivariable regression analyses</w:t>
      </w:r>
      <w:r w:rsidR="00011703" w:rsidRPr="00662EB6">
        <w:rPr>
          <w:rFonts w:ascii="Times New Roman" w:eastAsia="Times New Roman" w:hAnsi="Times New Roman" w:cs="Times New Roman"/>
          <w:sz w:val="24"/>
        </w:rPr>
        <w:t xml:space="preserve"> (</w:t>
      </w:r>
      <w:r w:rsidR="003C2C9F" w:rsidRPr="0023044C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Staphylococcus aureus</w:t>
      </w:r>
      <w:r w:rsidR="003C2C9F" w:rsidRPr="0023044C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detected during daytime shifts on weekdays</w:t>
      </w:r>
      <w:r w:rsidR="00011703" w:rsidRPr="00662EB6">
        <w:rPr>
          <w:rFonts w:ascii="Times New Roman" w:eastAsia="Times New Roman" w:hAnsi="Times New Roman" w:cs="Times New Roman"/>
          <w:sz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666"/>
        <w:gridCol w:w="723"/>
        <w:gridCol w:w="1151"/>
        <w:gridCol w:w="854"/>
        <w:gridCol w:w="1100"/>
        <w:gridCol w:w="803"/>
        <w:gridCol w:w="1151"/>
        <w:gridCol w:w="803"/>
        <w:gridCol w:w="1151"/>
        <w:gridCol w:w="803"/>
        <w:gridCol w:w="1151"/>
        <w:gridCol w:w="803"/>
      </w:tblGrid>
      <w:tr w:rsidR="00F82516" w:rsidRPr="00574E8D" w14:paraId="00E3E9D5" w14:textId="77777777" w:rsidTr="007F21C8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853245E" w14:textId="77777777" w:rsidR="00CD084D" w:rsidRPr="00574E8D" w:rsidRDefault="00CD084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8A71A3D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Length of hospital stay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DA68C2D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In-hospital mortality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95C510C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Total DOT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59E03C4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DASC score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A0337D8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DOT carbapenems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8821172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DOT anti-MRSA</w:t>
            </w:r>
          </w:p>
        </w:tc>
      </w:tr>
      <w:tr w:rsidR="007F21C8" w:rsidRPr="00574E8D" w14:paraId="5C364978" w14:textId="77777777" w:rsidTr="007F21C8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28E3252" w14:textId="77777777" w:rsidR="00CD084D" w:rsidRPr="00574E8D" w:rsidRDefault="00CD084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vAlign w:val="center"/>
          </w:tcPr>
          <w:p w14:paraId="642D587E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icient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AA8C3DF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14:paraId="776F23A4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icient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14:paraId="7DB73E6A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79E261D0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icien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center"/>
          </w:tcPr>
          <w:p w14:paraId="7CCF6BC2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14:paraId="3C65F3C7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icien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center"/>
          </w:tcPr>
          <w:p w14:paraId="2E45EE57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14:paraId="4BD5394D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icien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center"/>
          </w:tcPr>
          <w:p w14:paraId="4E041391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14:paraId="0D6F7E4A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icien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center"/>
          </w:tcPr>
          <w:p w14:paraId="094CA3D8" w14:textId="77777777" w:rsidR="00CD084D" w:rsidRPr="00574E8D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p</w:t>
            </w:r>
          </w:p>
        </w:tc>
      </w:tr>
      <w:tr w:rsidR="00C82E52" w:rsidRPr="00574E8D" w14:paraId="33AF3DEA" w14:textId="77777777" w:rsidTr="007F21C8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9AD5CAF" w14:textId="2C7C460A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CID2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14:paraId="7AC9621D" w14:textId="0F47EB13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85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</w:rPr>
              <w:t>56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1AC5E9C0" w14:textId="04457C5F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69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35A51DED" w14:textId="3FC9E0B9" w:rsidR="00C82E52" w:rsidRPr="00175D0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75D09">
              <w:rPr>
                <w:rFonts w:ascii="Times New Roman" w:eastAsia="Times New Roman" w:hAnsi="Times New Roman" w:cs="Times New Roman"/>
                <w:sz w:val="24"/>
              </w:rPr>
              <w:t>0.53 [0.10, 2.90]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1A79E943" w14:textId="4B2EBB7D" w:rsidR="00C82E52" w:rsidRPr="00175D0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75D09">
              <w:rPr>
                <w:rFonts w:ascii="Times New Roman" w:eastAsia="Times New Roman" w:hAnsi="Times New Roman" w:cs="Times New Roman"/>
                <w:sz w:val="24"/>
              </w:rPr>
              <w:t>0.46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51F672D9" w14:textId="226BF36E" w:rsidR="00C82E52" w:rsidRPr="004741D3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41D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36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18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</w:rPr>
              <w:t>90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76A0E1EB" w14:textId="2AE3F7A4" w:rsidR="00C82E52" w:rsidRPr="004741D3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41D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19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1507F494" w14:textId="6E903946" w:rsidR="00C82E52" w:rsidRPr="00A8233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A82339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17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48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82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6D3E7D26" w14:textId="63D3756C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60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1153FB2A" w14:textId="71D0508B" w:rsidR="00C82E52" w:rsidRPr="003C0C6E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C0C6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65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.0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34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5DD74483" w14:textId="205058F2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44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266C2FA8" w14:textId="318F297F" w:rsidR="00C82E52" w:rsidRPr="0065006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50067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82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96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60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1F6D003F" w14:textId="2981F7FF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365</w:t>
            </w:r>
          </w:p>
        </w:tc>
      </w:tr>
      <w:tr w:rsidR="00C82E52" w:rsidRPr="00574E8D" w14:paraId="1D86E2E2" w14:textId="77777777" w:rsidTr="007F21C8">
        <w:tc>
          <w:tcPr>
            <w:tcW w:w="993" w:type="dxa"/>
            <w:vAlign w:val="center"/>
          </w:tcPr>
          <w:p w14:paraId="64E7095B" w14:textId="0B2F81B8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Age &lt;</w:t>
            </w:r>
            <w:r w:rsidR="00662EB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8 years</w:t>
            </w:r>
          </w:p>
        </w:tc>
        <w:tc>
          <w:tcPr>
            <w:tcW w:w="1666" w:type="dxa"/>
            <w:vAlign w:val="center"/>
          </w:tcPr>
          <w:p w14:paraId="0E5ECF9D" w14:textId="11529E87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62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43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1.67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723" w:type="dxa"/>
            <w:vAlign w:val="center"/>
          </w:tcPr>
          <w:p w14:paraId="664F6E8F" w14:textId="4B3432CD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248</w:t>
            </w:r>
          </w:p>
        </w:tc>
        <w:tc>
          <w:tcPr>
            <w:tcW w:w="1151" w:type="dxa"/>
            <w:vAlign w:val="center"/>
          </w:tcPr>
          <w:p w14:paraId="10514A74" w14:textId="1895C947" w:rsidR="00C82E52" w:rsidRPr="00175D0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75D09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854" w:type="dxa"/>
            <w:vAlign w:val="center"/>
          </w:tcPr>
          <w:p w14:paraId="19A20A34" w14:textId="147A76FA" w:rsidR="00C82E52" w:rsidRPr="00175D0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00" w:type="dxa"/>
            <w:vAlign w:val="center"/>
          </w:tcPr>
          <w:p w14:paraId="786E19FF" w14:textId="7CE994C1" w:rsidR="00C82E52" w:rsidRPr="004741D3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41D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45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41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.3</w:t>
            </w: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32E832D0" w14:textId="202BACA3" w:rsidR="00C82E52" w:rsidRPr="004741D3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41D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304</w:t>
            </w:r>
          </w:p>
        </w:tc>
        <w:tc>
          <w:tcPr>
            <w:tcW w:w="1151" w:type="dxa"/>
            <w:vAlign w:val="center"/>
          </w:tcPr>
          <w:p w14:paraId="10F2340D" w14:textId="1E4422F7" w:rsidR="00C82E52" w:rsidRPr="00A8233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A82339">
              <w:rPr>
                <w:rFonts w:ascii="Times New Roman" w:eastAsia="Times New Roman" w:hAnsi="Times New Roman" w:cs="Times New Roman"/>
                <w:sz w:val="24"/>
              </w:rPr>
              <w:t>-0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03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06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01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36C38C13" w14:textId="12561328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958</w:t>
            </w:r>
          </w:p>
        </w:tc>
        <w:tc>
          <w:tcPr>
            <w:tcW w:w="1151" w:type="dxa"/>
            <w:vAlign w:val="center"/>
          </w:tcPr>
          <w:p w14:paraId="06E174F8" w14:textId="4292EB48" w:rsidR="00C82E52" w:rsidRPr="003C0C6E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C0C6E"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17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79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3250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49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3214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90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12510D30" w14:textId="18E47DC5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991</w:t>
            </w:r>
          </w:p>
        </w:tc>
        <w:tc>
          <w:tcPr>
            <w:tcW w:w="1151" w:type="dxa"/>
            <w:vAlign w:val="center"/>
          </w:tcPr>
          <w:p w14:paraId="4A739BAA" w14:textId="5D4021A2" w:rsidR="00C82E52" w:rsidRPr="00650067" w:rsidRDefault="00650067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46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4"/>
              </w:rPr>
              <w:t>01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93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5027AF8F" w14:textId="6221B3A2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05</w:t>
            </w:r>
          </w:p>
        </w:tc>
      </w:tr>
      <w:tr w:rsidR="00C82E52" w:rsidRPr="00574E8D" w14:paraId="792F63E2" w14:textId="77777777" w:rsidTr="007F21C8">
        <w:tc>
          <w:tcPr>
            <w:tcW w:w="993" w:type="dxa"/>
            <w:vAlign w:val="center"/>
          </w:tcPr>
          <w:p w14:paraId="5ABABB16" w14:textId="77777777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Age 60–79 years</w:t>
            </w:r>
          </w:p>
        </w:tc>
        <w:tc>
          <w:tcPr>
            <w:tcW w:w="1666" w:type="dxa"/>
            <w:vAlign w:val="center"/>
          </w:tcPr>
          <w:p w14:paraId="48A823AB" w14:textId="447498F4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57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723" w:type="dxa"/>
            <w:vAlign w:val="center"/>
          </w:tcPr>
          <w:p w14:paraId="756D2771" w14:textId="72C09AB6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564</w:t>
            </w:r>
          </w:p>
        </w:tc>
        <w:tc>
          <w:tcPr>
            <w:tcW w:w="1151" w:type="dxa"/>
            <w:vAlign w:val="center"/>
          </w:tcPr>
          <w:p w14:paraId="778F0F76" w14:textId="5726FA94" w:rsidR="00C82E52" w:rsidRPr="00175D0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92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21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54" w:type="dxa"/>
            <w:vAlign w:val="center"/>
          </w:tcPr>
          <w:p w14:paraId="465113FC" w14:textId="1582A0AC" w:rsidR="00C82E52" w:rsidRPr="00175D0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75D09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916</w:t>
            </w:r>
          </w:p>
        </w:tc>
        <w:tc>
          <w:tcPr>
            <w:tcW w:w="1100" w:type="dxa"/>
            <w:vAlign w:val="center"/>
          </w:tcPr>
          <w:p w14:paraId="2F78769A" w14:textId="4D8625AB" w:rsidR="00C82E52" w:rsidRPr="004741D3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41D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16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53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</w:rPr>
              <w:t>84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3B6AB36F" w14:textId="09265190" w:rsidR="00C82E52" w:rsidRPr="004741D3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41D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654</w:t>
            </w:r>
          </w:p>
        </w:tc>
        <w:tc>
          <w:tcPr>
            <w:tcW w:w="1151" w:type="dxa"/>
            <w:vAlign w:val="center"/>
          </w:tcPr>
          <w:p w14:paraId="077279BA" w14:textId="2C84C557" w:rsidR="00C82E52" w:rsidRPr="00A8233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A82339">
              <w:rPr>
                <w:rFonts w:ascii="Times New Roman" w:eastAsia="Times New Roman" w:hAnsi="Times New Roman" w:cs="Times New Roman"/>
                <w:sz w:val="24"/>
              </w:rPr>
              <w:t>0.0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80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84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4DB48439" w14:textId="578EE000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957</w:t>
            </w:r>
          </w:p>
        </w:tc>
        <w:tc>
          <w:tcPr>
            <w:tcW w:w="1151" w:type="dxa"/>
            <w:vAlign w:val="center"/>
          </w:tcPr>
          <w:p w14:paraId="21416CA1" w14:textId="79DFC5C8" w:rsidR="00C82E52" w:rsidRPr="003C0C6E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C0C6E">
              <w:rPr>
                <w:rFonts w:ascii="Times New Roman" w:eastAsia="Times New Roman" w:hAnsi="Times New Roman" w:cs="Times New Roman"/>
                <w:sz w:val="24"/>
              </w:rPr>
              <w:t>-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58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77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60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65F121DF" w14:textId="3E47DD9F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601</w:t>
            </w:r>
          </w:p>
        </w:tc>
        <w:tc>
          <w:tcPr>
            <w:tcW w:w="1151" w:type="dxa"/>
            <w:vAlign w:val="center"/>
          </w:tcPr>
          <w:p w14:paraId="6EAD497E" w14:textId="3E386867" w:rsidR="00C82E52" w:rsidRPr="00650067" w:rsidRDefault="00650067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89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02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81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08E94CAE" w14:textId="75ACFB36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053</w:t>
            </w:r>
          </w:p>
        </w:tc>
      </w:tr>
      <w:tr w:rsidR="00C82E52" w:rsidRPr="00574E8D" w14:paraId="6A0FEF9C" w14:textId="77777777" w:rsidTr="007F21C8">
        <w:tc>
          <w:tcPr>
            <w:tcW w:w="993" w:type="dxa"/>
            <w:vAlign w:val="center"/>
          </w:tcPr>
          <w:p w14:paraId="2A17C98B" w14:textId="4F0EA6FC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Age ≥</w:t>
            </w:r>
            <w:r w:rsidR="00662EB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80 years </w:t>
            </w:r>
          </w:p>
        </w:tc>
        <w:tc>
          <w:tcPr>
            <w:tcW w:w="1666" w:type="dxa"/>
            <w:vAlign w:val="center"/>
          </w:tcPr>
          <w:p w14:paraId="6D9B9776" w14:textId="20030284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22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 xml:space="preserve"> [-0.6</w:t>
            </w: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09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723" w:type="dxa"/>
            <w:vAlign w:val="center"/>
          </w:tcPr>
          <w:p w14:paraId="050E6C07" w14:textId="088F0C65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615</w:t>
            </w:r>
          </w:p>
        </w:tc>
        <w:tc>
          <w:tcPr>
            <w:tcW w:w="1151" w:type="dxa"/>
            <w:vAlign w:val="center"/>
          </w:tcPr>
          <w:p w14:paraId="1552FA39" w14:textId="29989613" w:rsidR="00C82E52" w:rsidRPr="00175D0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34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4"/>
              </w:rPr>
              <w:t>06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>, 1.</w:t>
            </w:r>
            <w:r>
              <w:rPr>
                <w:rFonts w:ascii="Times New Roman" w:eastAsia="Times New Roman" w:hAnsi="Times New Roman" w:cs="Times New Roman"/>
                <w:sz w:val="24"/>
              </w:rPr>
              <w:t>98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54" w:type="dxa"/>
            <w:vAlign w:val="center"/>
          </w:tcPr>
          <w:p w14:paraId="2B562098" w14:textId="40E7F83A" w:rsidR="00C82E52" w:rsidRPr="00175D0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75D09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230</w:t>
            </w:r>
          </w:p>
        </w:tc>
        <w:tc>
          <w:tcPr>
            <w:tcW w:w="1100" w:type="dxa"/>
            <w:vAlign w:val="center"/>
          </w:tcPr>
          <w:p w14:paraId="222D306D" w14:textId="57D630A3" w:rsidR="00C82E52" w:rsidRPr="004741D3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41D3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</w:rPr>
              <w:t>23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92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</w:rPr>
              <w:t>46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3AA78AD5" w14:textId="5AECC1EA" w:rsidR="00C82E52" w:rsidRPr="004741D3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41D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516</w:t>
            </w:r>
          </w:p>
        </w:tc>
        <w:tc>
          <w:tcPr>
            <w:tcW w:w="1151" w:type="dxa"/>
            <w:vAlign w:val="center"/>
          </w:tcPr>
          <w:p w14:paraId="4885E0EC" w14:textId="440EA225" w:rsidR="00C82E52" w:rsidRPr="00A8233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A82339">
              <w:rPr>
                <w:rFonts w:ascii="Times New Roman" w:eastAsia="Times New Roman" w:hAnsi="Times New Roman" w:cs="Times New Roman"/>
                <w:sz w:val="24"/>
              </w:rPr>
              <w:t>-0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32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14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50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5312ABE1" w14:textId="30E3C70E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443</w:t>
            </w:r>
          </w:p>
        </w:tc>
        <w:tc>
          <w:tcPr>
            <w:tcW w:w="1151" w:type="dxa"/>
            <w:vAlign w:val="center"/>
          </w:tcPr>
          <w:p w14:paraId="0E58B108" w14:textId="2A6E8A4C" w:rsidR="00C82E52" w:rsidRPr="003C0C6E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C0C6E"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41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56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75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7B8C2EA8" w14:textId="42AB8D3E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1151" w:type="dxa"/>
            <w:vAlign w:val="center"/>
          </w:tcPr>
          <w:p w14:paraId="4BE6F06C" w14:textId="23220637" w:rsidR="00C82E52" w:rsidRPr="0065006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50067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38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 xml:space="preserve"> [-1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63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40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75A22FC8" w14:textId="6FBF164C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708</w:t>
            </w:r>
          </w:p>
        </w:tc>
      </w:tr>
      <w:tr w:rsidR="00C82E52" w:rsidRPr="00574E8D" w14:paraId="7109607C" w14:textId="77777777" w:rsidTr="007F21C8">
        <w:tc>
          <w:tcPr>
            <w:tcW w:w="993" w:type="dxa"/>
            <w:vAlign w:val="center"/>
          </w:tcPr>
          <w:p w14:paraId="00681981" w14:textId="77777777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666" w:type="dxa"/>
            <w:vAlign w:val="center"/>
          </w:tcPr>
          <w:p w14:paraId="34A71792" w14:textId="443F4A92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15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41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, 0.7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723" w:type="dxa"/>
            <w:vAlign w:val="center"/>
          </w:tcPr>
          <w:p w14:paraId="09400E3E" w14:textId="11AFD0B6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603</w:t>
            </w:r>
          </w:p>
        </w:tc>
        <w:tc>
          <w:tcPr>
            <w:tcW w:w="1151" w:type="dxa"/>
            <w:vAlign w:val="center"/>
          </w:tcPr>
          <w:p w14:paraId="796F05FC" w14:textId="66177F1C" w:rsidR="00C82E52" w:rsidRPr="00175D0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75D09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22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4"/>
              </w:rPr>
              <w:t>04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14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54" w:type="dxa"/>
            <w:vAlign w:val="center"/>
          </w:tcPr>
          <w:p w14:paraId="33458DDB" w14:textId="77980EEA" w:rsidR="00C82E52" w:rsidRPr="00175D0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75D09">
              <w:rPr>
                <w:rFonts w:ascii="Times New Roman" w:eastAsia="Times New Roman" w:hAnsi="Times New Roman" w:cs="Times New Roman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</w:rPr>
              <w:t>71</w:t>
            </w:r>
          </w:p>
        </w:tc>
        <w:tc>
          <w:tcPr>
            <w:tcW w:w="1100" w:type="dxa"/>
            <w:vAlign w:val="center"/>
          </w:tcPr>
          <w:p w14:paraId="0E5FE766" w14:textId="7C9232C8" w:rsidR="00C82E52" w:rsidRPr="004741D3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41D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19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27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</w:rPr>
              <w:t>65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103CE98F" w14:textId="6B48FFC0" w:rsidR="00C82E52" w:rsidRPr="004741D3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41D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421</w:t>
            </w:r>
          </w:p>
        </w:tc>
        <w:tc>
          <w:tcPr>
            <w:tcW w:w="1151" w:type="dxa"/>
            <w:vAlign w:val="center"/>
          </w:tcPr>
          <w:p w14:paraId="0BD8BA97" w14:textId="54A2270B" w:rsidR="00C82E52" w:rsidRPr="00A8233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A82339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09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47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A82339">
              <w:rPr>
                <w:rFonts w:ascii="Times New Roman" w:eastAsia="Times New Roman" w:hAnsi="Times New Roman" w:cs="Times New Roman"/>
                <w:sz w:val="24"/>
              </w:rPr>
              <w:t>65</w:t>
            </w:r>
            <w:r w:rsidRPr="00A82339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147AE9B5" w14:textId="2C8347D3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749</w:t>
            </w:r>
          </w:p>
        </w:tc>
        <w:tc>
          <w:tcPr>
            <w:tcW w:w="1151" w:type="dxa"/>
            <w:vAlign w:val="center"/>
          </w:tcPr>
          <w:p w14:paraId="4A6476BB" w14:textId="16BC6BD4" w:rsidR="00C82E52" w:rsidRPr="003C0C6E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C0C6E"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07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86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72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0B2BC3B2" w14:textId="709B8FAF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243</w:t>
            </w:r>
          </w:p>
        </w:tc>
        <w:tc>
          <w:tcPr>
            <w:tcW w:w="1151" w:type="dxa"/>
            <w:vAlign w:val="center"/>
          </w:tcPr>
          <w:p w14:paraId="28FF3C63" w14:textId="7EAFBE07" w:rsidR="00C82E52" w:rsidRPr="00650067" w:rsidRDefault="00650067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27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78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23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62BC68B2" w14:textId="4803C825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721</w:t>
            </w:r>
          </w:p>
        </w:tc>
      </w:tr>
      <w:tr w:rsidR="00C82E52" w:rsidRPr="00574E8D" w14:paraId="648CD39D" w14:textId="77777777" w:rsidTr="007F21C8">
        <w:tc>
          <w:tcPr>
            <w:tcW w:w="993" w:type="dxa"/>
            <w:vAlign w:val="center"/>
          </w:tcPr>
          <w:p w14:paraId="0FC75D80" w14:textId="77777777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ICU/HCU</w:t>
            </w:r>
          </w:p>
        </w:tc>
        <w:tc>
          <w:tcPr>
            <w:tcW w:w="1666" w:type="dxa"/>
            <w:vAlign w:val="center"/>
          </w:tcPr>
          <w:p w14:paraId="6E5AB311" w14:textId="1634687E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39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</w:rPr>
              <w:t>-1.00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</w:rPr>
              <w:t>22</w:t>
            </w:r>
            <w:r w:rsidRPr="00574E8D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723" w:type="dxa"/>
            <w:vAlign w:val="center"/>
          </w:tcPr>
          <w:p w14:paraId="28947C87" w14:textId="7BB03B53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208</w:t>
            </w:r>
          </w:p>
        </w:tc>
        <w:tc>
          <w:tcPr>
            <w:tcW w:w="1151" w:type="dxa"/>
            <w:vAlign w:val="center"/>
          </w:tcPr>
          <w:p w14:paraId="637A0981" w14:textId="46E854E1" w:rsidR="00C82E52" w:rsidRPr="00175D0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76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</w:rPr>
              <w:t>0.19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01</w:t>
            </w:r>
            <w:r w:rsidRPr="00175D09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54" w:type="dxa"/>
            <w:vAlign w:val="center"/>
          </w:tcPr>
          <w:p w14:paraId="5BCB781F" w14:textId="4DED5255" w:rsidR="00C82E52" w:rsidRPr="00175D09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75D09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695</w:t>
            </w:r>
          </w:p>
        </w:tc>
        <w:tc>
          <w:tcPr>
            <w:tcW w:w="1100" w:type="dxa"/>
            <w:vAlign w:val="center"/>
          </w:tcPr>
          <w:p w14:paraId="27CC2A6F" w14:textId="627CEC1E" w:rsidR="00C82E52" w:rsidRPr="004741D3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15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65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, 0.3</w:t>
            </w: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Pr="004741D3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5E84B0C0" w14:textId="72602D37" w:rsidR="00C82E52" w:rsidRPr="004741D3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41D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561</w:t>
            </w:r>
          </w:p>
        </w:tc>
        <w:tc>
          <w:tcPr>
            <w:tcW w:w="1151" w:type="dxa"/>
            <w:vAlign w:val="center"/>
          </w:tcPr>
          <w:p w14:paraId="237D9A15" w14:textId="757E1158" w:rsidR="00C82E52" w:rsidRPr="00A82339" w:rsidRDefault="00A82339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C82E52" w:rsidRPr="00A82339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23</w:t>
            </w:r>
            <w:r w:rsidR="00C82E52" w:rsidRPr="00A82339">
              <w:rPr>
                <w:rFonts w:ascii="Times New Roman" w:eastAsia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C82E52" w:rsidRPr="00A82339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83</w:t>
            </w:r>
            <w:r w:rsidR="00C82E52" w:rsidRPr="00A82339">
              <w:rPr>
                <w:rFonts w:ascii="Times New Roman" w:eastAsia="Times New Roman" w:hAnsi="Times New Roman" w:cs="Times New Roman"/>
                <w:sz w:val="24"/>
              </w:rPr>
              <w:t>, 0.3</w:t>
            </w: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  <w:r w:rsidR="00C82E52" w:rsidRPr="00A82339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248CD36C" w14:textId="68C0AB09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443</w:t>
            </w:r>
          </w:p>
        </w:tc>
        <w:tc>
          <w:tcPr>
            <w:tcW w:w="1151" w:type="dxa"/>
            <w:vAlign w:val="center"/>
          </w:tcPr>
          <w:p w14:paraId="4997AE20" w14:textId="7EE90C7D" w:rsidR="00C82E52" w:rsidRPr="003C0C6E" w:rsidRDefault="003C0C6E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C82E52" w:rsidRPr="003C0C6E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29</w:t>
            </w:r>
            <w:r w:rsidR="00C82E52" w:rsidRPr="003C0C6E">
              <w:rPr>
                <w:rFonts w:ascii="Times New Roman" w:eastAsia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</w:rPr>
              <w:t>-2</w:t>
            </w:r>
            <w:r w:rsidR="00C82E52"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13</w:t>
            </w:r>
            <w:r w:rsidR="00C82E52" w:rsidRPr="003C0C6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C82E52"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55</w:t>
            </w:r>
            <w:r w:rsidR="00C82E52" w:rsidRPr="003C0C6E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5AFFDDEF" w14:textId="3D299064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757</w:t>
            </w:r>
          </w:p>
        </w:tc>
        <w:tc>
          <w:tcPr>
            <w:tcW w:w="1151" w:type="dxa"/>
            <w:vAlign w:val="center"/>
          </w:tcPr>
          <w:p w14:paraId="24F211A3" w14:textId="25A40D47" w:rsidR="00C82E52" w:rsidRPr="00650067" w:rsidRDefault="00650067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1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31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</w:rPr>
              <w:t>-2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78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17</w:t>
            </w:r>
            <w:r w:rsidR="00C82E52" w:rsidRPr="0065006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803" w:type="dxa"/>
            <w:vAlign w:val="center"/>
          </w:tcPr>
          <w:p w14:paraId="759B5EB2" w14:textId="3A196CAE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083</w:t>
            </w:r>
          </w:p>
        </w:tc>
      </w:tr>
    </w:tbl>
    <w:p w14:paraId="387905F5" w14:textId="765F2F0D" w:rsidR="00846A6D" w:rsidRDefault="00000000">
      <w:pPr>
        <w:rPr>
          <w:rFonts w:ascii="Times New Roman" w:eastAsia="Times New Roman" w:hAnsi="Times New Roman" w:cs="Times New Roman"/>
          <w:sz w:val="24"/>
        </w:rPr>
      </w:pPr>
      <w:r w:rsidRPr="00574E8D">
        <w:rPr>
          <w:rFonts w:ascii="Times New Roman" w:eastAsia="Times New Roman" w:hAnsi="Times New Roman" w:cs="Times New Roman"/>
          <w:sz w:val="24"/>
        </w:rPr>
        <w:lastRenderedPageBreak/>
        <w:t xml:space="preserve">Abbreviations: </w:t>
      </w:r>
      <w:r w:rsidR="00327BF3">
        <w:rPr>
          <w:rFonts w:ascii="Times New Roman" w:eastAsia="Times New Roman" w:hAnsi="Times New Roman" w:cs="Times New Roman"/>
          <w:sz w:val="24"/>
        </w:rPr>
        <w:t>BCID2</w:t>
      </w:r>
      <w:r w:rsidRPr="00574E8D">
        <w:rPr>
          <w:rFonts w:ascii="Times New Roman" w:eastAsia="Times New Roman" w:hAnsi="Times New Roman" w:cs="Times New Roman"/>
          <w:sz w:val="24"/>
        </w:rPr>
        <w:t xml:space="preserve">, blood culture identification; DASC, days of antimicrobial spectrum coverage; DOT, days of therapy; HCU, high-care unit; ICU, intensive care unit; MRSA, methicillin-resistant </w:t>
      </w:r>
      <w:r w:rsidRPr="00574E8D">
        <w:rPr>
          <w:rFonts w:ascii="Times New Roman" w:eastAsia="Times New Roman" w:hAnsi="Times New Roman" w:cs="Times New Roman"/>
          <w:i/>
          <w:sz w:val="24"/>
        </w:rPr>
        <w:t>Staphylococcus aureus</w:t>
      </w:r>
      <w:r w:rsidRPr="00574E8D">
        <w:rPr>
          <w:rFonts w:ascii="Times New Roman" w:eastAsia="Times New Roman" w:hAnsi="Times New Roman" w:cs="Times New Roman"/>
          <w:sz w:val="24"/>
        </w:rPr>
        <w:t xml:space="preserve">. </w:t>
      </w:r>
    </w:p>
    <w:p w14:paraId="475018C2" w14:textId="26BA530B" w:rsidR="00CD084D" w:rsidRPr="00574E8D" w:rsidRDefault="00846A6D" w:rsidP="00846A6D">
      <w:pPr>
        <w:widowControl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2BB3C5EB" w14:textId="0CC3392A" w:rsidR="002C0844" w:rsidRPr="0023044C" w:rsidRDefault="00175D09" w:rsidP="00175D09">
      <w:pPr>
        <w:widowControl/>
        <w:rPr>
          <w:rFonts w:ascii="Yu Gothic" w:eastAsia="Yu Gothic" w:hAnsi="Yu Gothic" w:cs="ＭＳ Ｐゴシック"/>
          <w:color w:val="000000"/>
          <w:kern w:val="0"/>
          <w:sz w:val="24"/>
          <w14:ligatures w14:val="none"/>
        </w:rPr>
      </w:pPr>
      <w:r w:rsidRPr="000666C7">
        <w:rPr>
          <w:rFonts w:ascii="Times New Roman" w:hAnsi="Times New Roman" w:cs="Times New Roman"/>
          <w:color w:val="222222"/>
          <w:sz w:val="24"/>
          <w:shd w:val="clear" w:color="auto" w:fill="FFFFFF"/>
        </w:rPr>
        <w:lastRenderedPageBreak/>
        <w:t xml:space="preserve">Supplemental </w:t>
      </w:r>
      <w:r w:rsidR="00240D15" w:rsidRPr="000666C7">
        <w:rPr>
          <w:rFonts w:ascii="Times New Roman" w:eastAsia="Times New Roman" w:hAnsi="Times New Roman" w:cs="Times New Roman"/>
          <w:sz w:val="24"/>
        </w:rPr>
        <w:t>T</w:t>
      </w:r>
      <w:r w:rsidRPr="000666C7">
        <w:rPr>
          <w:rFonts w:ascii="Times New Roman" w:eastAsia="Times New Roman" w:hAnsi="Times New Roman" w:cs="Times New Roman"/>
          <w:sz w:val="24"/>
        </w:rPr>
        <w:t xml:space="preserve">able </w:t>
      </w:r>
      <w:r w:rsidR="003C2C9F" w:rsidRPr="000666C7">
        <w:rPr>
          <w:rFonts w:ascii="Times New Roman" w:eastAsia="Times New Roman" w:hAnsi="Times New Roman" w:cs="Times New Roman"/>
          <w:sz w:val="24"/>
        </w:rPr>
        <w:t>S</w:t>
      </w:r>
      <w:r w:rsidR="00245DDA" w:rsidRPr="000666C7">
        <w:rPr>
          <w:rFonts w:ascii="Times New Roman" w:eastAsia="Times New Roman" w:hAnsi="Times New Roman" w:cs="Times New Roman"/>
          <w:sz w:val="24"/>
        </w:rPr>
        <w:t>6</w:t>
      </w:r>
      <w:r w:rsidR="002C0844" w:rsidRPr="000666C7">
        <w:rPr>
          <w:rFonts w:ascii="Times New Roman" w:eastAsia="Times New Roman" w:hAnsi="Times New Roman" w:cs="Times New Roman"/>
          <w:sz w:val="24"/>
        </w:rPr>
        <w:t>. Multivariable regression analyses (</w:t>
      </w:r>
      <w:r w:rsidR="003C2C9F" w:rsidRPr="0023044C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Enterobacteriaceae detected during daytime shifts on weekdays</w:t>
      </w:r>
      <w:r w:rsidR="002C0844" w:rsidRPr="000666C7">
        <w:rPr>
          <w:rFonts w:ascii="Times New Roman" w:eastAsia="Times New Roman" w:hAnsi="Times New Roman" w:cs="Times New Roman"/>
          <w:sz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992"/>
        <w:gridCol w:w="1134"/>
        <w:gridCol w:w="992"/>
        <w:gridCol w:w="911"/>
        <w:gridCol w:w="932"/>
        <w:gridCol w:w="1022"/>
        <w:gridCol w:w="962"/>
        <w:gridCol w:w="992"/>
        <w:gridCol w:w="993"/>
        <w:gridCol w:w="961"/>
      </w:tblGrid>
      <w:tr w:rsidR="002C0844" w:rsidRPr="00574E8D" w14:paraId="2DF74855" w14:textId="77777777" w:rsidTr="00846A6D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ABC8657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D7A7367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Length of hospital sta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DA9E7F1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In-hospital mortality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A340B39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Total DOT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99F8185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DASC score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7388FE0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DOT carbapenems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FF465EF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DOT anti-MRSA</w:t>
            </w:r>
          </w:p>
        </w:tc>
      </w:tr>
      <w:tr w:rsidR="00846A6D" w:rsidRPr="00574E8D" w14:paraId="77F07553" w14:textId="77777777" w:rsidTr="00846A6D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29EBBCD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E974F90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icien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DD4019C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94E944A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icien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69BB3D3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E4E706E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icient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vAlign w:val="center"/>
          </w:tcPr>
          <w:p w14:paraId="523C1070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vAlign w:val="center"/>
          </w:tcPr>
          <w:p w14:paraId="654F88DA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icient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3742102D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7C736749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icien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24E4CA9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0DFD3E0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icient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vAlign w:val="center"/>
          </w:tcPr>
          <w:p w14:paraId="65D0022D" w14:textId="77777777" w:rsidR="002C0844" w:rsidRPr="00574E8D" w:rsidRDefault="002C0844" w:rsidP="004B306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sz w:val="24"/>
              </w:rPr>
              <w:t>p</w:t>
            </w:r>
          </w:p>
        </w:tc>
      </w:tr>
      <w:tr w:rsidR="00C82E52" w:rsidRPr="00574E8D" w14:paraId="4C3A0184" w14:textId="77777777" w:rsidTr="00846A6D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D1F074" w14:textId="6CD9DF36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CID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02835C" w14:textId="4B7C1B5F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21</w:t>
            </w:r>
            <w:r w:rsidRPr="00EE7694">
              <w:rPr>
                <w:rFonts w:ascii="Times New Roman" w:eastAsia="Times New Roman" w:hAnsi="Times New Roman" w:cs="Times New Roman" w:hint="eastAsia"/>
                <w:sz w:val="24"/>
              </w:rPr>
              <w:t xml:space="preserve"> 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[-0.</w:t>
            </w: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0, 0.</w:t>
            </w:r>
            <w:r>
              <w:rPr>
                <w:rFonts w:ascii="Times New Roman" w:eastAsia="Times New Roman" w:hAnsi="Times New Roman" w:cs="Times New Roman"/>
                <w:sz w:val="24"/>
              </w:rPr>
              <w:t>08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6762581" w14:textId="79D309DB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1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89B1D6" w14:textId="062860FE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39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4"/>
              </w:rPr>
              <w:t>16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97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782ED8" w14:textId="39A04563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0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A9CE9E" w14:textId="14D4FC0E" w:rsidR="00C82E52" w:rsidRPr="004776F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76F7">
              <w:rPr>
                <w:rFonts w:ascii="Times New Roman" w:eastAsia="Times New Roman" w:hAnsi="Times New Roman" w:cs="Times New Roman"/>
                <w:sz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11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</w:rPr>
              <w:t>31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5C683513" w14:textId="41F048C1" w:rsidR="00C82E52" w:rsidRPr="004776F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76F7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370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24C90427" w14:textId="131AE8A9" w:rsidR="00C82E52" w:rsidRPr="003C0C6E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C0C6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12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14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37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4EB1155F" w14:textId="77229A4E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365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7A8DC91B" w14:textId="117ED1BB" w:rsidR="00C82E52" w:rsidRPr="0065006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50067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16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28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59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690AB8" w14:textId="70017521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4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4CCFCB3" w14:textId="798C8D52" w:rsidR="00C82E52" w:rsidRPr="00B03CCD" w:rsidRDefault="00B03CCD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78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01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</w:rPr>
              <w:t>44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57074048" w14:textId="36AE0268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211</w:t>
            </w:r>
          </w:p>
        </w:tc>
      </w:tr>
      <w:tr w:rsidR="00C82E52" w:rsidRPr="00574E8D" w14:paraId="42A8E408" w14:textId="77777777" w:rsidTr="00846A6D">
        <w:tc>
          <w:tcPr>
            <w:tcW w:w="1276" w:type="dxa"/>
            <w:vAlign w:val="center"/>
          </w:tcPr>
          <w:p w14:paraId="68590C5A" w14:textId="7A4EA662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Age &lt;</w:t>
            </w:r>
            <w:r w:rsidR="00662EB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18 years</w:t>
            </w:r>
          </w:p>
        </w:tc>
        <w:tc>
          <w:tcPr>
            <w:tcW w:w="992" w:type="dxa"/>
            <w:vAlign w:val="center"/>
          </w:tcPr>
          <w:p w14:paraId="3B3BCC03" w14:textId="61E2E3AB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</w:rPr>
              <w:t>21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62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0]</w:t>
            </w:r>
          </w:p>
        </w:tc>
        <w:tc>
          <w:tcPr>
            <w:tcW w:w="993" w:type="dxa"/>
            <w:vAlign w:val="center"/>
          </w:tcPr>
          <w:p w14:paraId="000E577A" w14:textId="6797E224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0.77</w:t>
            </w: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413E8244" w14:textId="1F26C4D6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1134" w:type="dxa"/>
            <w:vAlign w:val="center"/>
          </w:tcPr>
          <w:p w14:paraId="16184539" w14:textId="5F8F1CCE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3C2446A4" w14:textId="610DD383" w:rsidR="00C82E52" w:rsidRPr="004776F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76F7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55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49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58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11" w:type="dxa"/>
            <w:vAlign w:val="center"/>
          </w:tcPr>
          <w:p w14:paraId="56B6DE7D" w14:textId="629BC290" w:rsidR="00C82E52" w:rsidRPr="004776F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76F7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300</w:t>
            </w:r>
          </w:p>
        </w:tc>
        <w:tc>
          <w:tcPr>
            <w:tcW w:w="932" w:type="dxa"/>
            <w:vAlign w:val="center"/>
          </w:tcPr>
          <w:p w14:paraId="4082443E" w14:textId="0CBAABDE" w:rsidR="00C82E52" w:rsidRPr="003C0C6E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C0C6E">
              <w:rPr>
                <w:rFonts w:ascii="Times New Roman" w:eastAsia="Times New Roman" w:hAnsi="Times New Roman" w:cs="Times New Roman"/>
                <w:sz w:val="24"/>
              </w:rPr>
              <w:t>0.20 [-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5, 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46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022" w:type="dxa"/>
            <w:vAlign w:val="center"/>
          </w:tcPr>
          <w:p w14:paraId="6080C867" w14:textId="182AA47D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753</w:t>
            </w:r>
          </w:p>
        </w:tc>
        <w:tc>
          <w:tcPr>
            <w:tcW w:w="962" w:type="dxa"/>
            <w:vAlign w:val="center"/>
          </w:tcPr>
          <w:p w14:paraId="4794F501" w14:textId="594EDABA" w:rsidR="00C82E52" w:rsidRPr="0065006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50067">
              <w:rPr>
                <w:rFonts w:ascii="Times New Roman" w:eastAsia="Times New Roman" w:hAnsi="Times New Roman" w:cs="Times New Roman"/>
                <w:sz w:val="24"/>
              </w:rPr>
              <w:t>-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78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06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50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92" w:type="dxa"/>
            <w:vAlign w:val="center"/>
          </w:tcPr>
          <w:p w14:paraId="3887FC2F" w14:textId="6AD9E73C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504</w:t>
            </w:r>
          </w:p>
        </w:tc>
        <w:tc>
          <w:tcPr>
            <w:tcW w:w="993" w:type="dxa"/>
            <w:vAlign w:val="center"/>
          </w:tcPr>
          <w:p w14:paraId="53E2623A" w14:textId="72369CC5" w:rsidR="00C82E52" w:rsidRPr="00B03CCD" w:rsidRDefault="00B03CCD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36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17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88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61" w:type="dxa"/>
            <w:vAlign w:val="center"/>
          </w:tcPr>
          <w:p w14:paraId="2EDF2C07" w14:textId="0E382B07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631</w:t>
            </w:r>
          </w:p>
        </w:tc>
      </w:tr>
      <w:tr w:rsidR="00C82E52" w:rsidRPr="00574E8D" w14:paraId="14080930" w14:textId="77777777" w:rsidTr="00846A6D">
        <w:tc>
          <w:tcPr>
            <w:tcW w:w="1276" w:type="dxa"/>
            <w:vAlign w:val="center"/>
          </w:tcPr>
          <w:p w14:paraId="6440D86D" w14:textId="77777777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Age 60–79 years</w:t>
            </w:r>
          </w:p>
        </w:tc>
        <w:tc>
          <w:tcPr>
            <w:tcW w:w="992" w:type="dxa"/>
            <w:vAlign w:val="center"/>
          </w:tcPr>
          <w:p w14:paraId="26BBBF6A" w14:textId="4A1421B0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</w:rPr>
              <w:t>63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12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, -0.</w:t>
            </w:r>
            <w:r>
              <w:rPr>
                <w:rFonts w:ascii="Times New Roman" w:eastAsia="Times New Roman" w:hAnsi="Times New Roman" w:cs="Times New Roman"/>
                <w:sz w:val="24"/>
              </w:rPr>
              <w:t>14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0BAB1BFB" w14:textId="3FF4D8A8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3E5D10D3" w14:textId="1A92F9ED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</w:rPr>
              <w:t>77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4"/>
              </w:rPr>
              <w:t>47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65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134" w:type="dxa"/>
            <w:vAlign w:val="center"/>
          </w:tcPr>
          <w:p w14:paraId="135B41AD" w14:textId="7ED400FD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396</w:t>
            </w:r>
          </w:p>
        </w:tc>
        <w:tc>
          <w:tcPr>
            <w:tcW w:w="992" w:type="dxa"/>
            <w:vAlign w:val="center"/>
          </w:tcPr>
          <w:p w14:paraId="2EF34737" w14:textId="2EBA0C2B" w:rsidR="00C82E52" w:rsidRPr="004776F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76F7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27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09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</w:rPr>
              <w:t>63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11" w:type="dxa"/>
            <w:vAlign w:val="center"/>
          </w:tcPr>
          <w:p w14:paraId="45FFD9C1" w14:textId="55232ED7" w:rsidR="00C82E52" w:rsidRPr="004776F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76F7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139</w:t>
            </w:r>
          </w:p>
        </w:tc>
        <w:tc>
          <w:tcPr>
            <w:tcW w:w="932" w:type="dxa"/>
            <w:vAlign w:val="center"/>
          </w:tcPr>
          <w:p w14:paraId="0351939D" w14:textId="0D847318" w:rsidR="00C82E52" w:rsidRPr="003C0C6E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C0C6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24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19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66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022" w:type="dxa"/>
            <w:vAlign w:val="center"/>
          </w:tcPr>
          <w:p w14:paraId="6B98A0FC" w14:textId="705CF18F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281</w:t>
            </w:r>
          </w:p>
        </w:tc>
        <w:tc>
          <w:tcPr>
            <w:tcW w:w="962" w:type="dxa"/>
            <w:vAlign w:val="center"/>
          </w:tcPr>
          <w:p w14:paraId="5964D12B" w14:textId="5BA03235" w:rsidR="00C82E52" w:rsidRPr="0065006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50067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18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54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90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92" w:type="dxa"/>
            <w:vAlign w:val="center"/>
          </w:tcPr>
          <w:p w14:paraId="0BB94580" w14:textId="5020D2F9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616</w:t>
            </w:r>
          </w:p>
        </w:tc>
        <w:tc>
          <w:tcPr>
            <w:tcW w:w="993" w:type="dxa"/>
            <w:vAlign w:val="center"/>
          </w:tcPr>
          <w:p w14:paraId="5DAC0209" w14:textId="089CB038" w:rsidR="00C82E52" w:rsidRPr="00B03CC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B03CCD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53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41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47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61" w:type="dxa"/>
            <w:vAlign w:val="center"/>
          </w:tcPr>
          <w:p w14:paraId="2AD6F880" w14:textId="30BB509C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592</w:t>
            </w:r>
          </w:p>
        </w:tc>
      </w:tr>
      <w:tr w:rsidR="00C82E52" w:rsidRPr="00574E8D" w14:paraId="1D4DFC52" w14:textId="77777777" w:rsidTr="00846A6D">
        <w:tc>
          <w:tcPr>
            <w:tcW w:w="1276" w:type="dxa"/>
            <w:vAlign w:val="center"/>
          </w:tcPr>
          <w:p w14:paraId="1355433E" w14:textId="082DAF21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Age ≥</w:t>
            </w:r>
            <w:r w:rsidR="00662EB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80 years </w:t>
            </w:r>
          </w:p>
        </w:tc>
        <w:tc>
          <w:tcPr>
            <w:tcW w:w="992" w:type="dxa"/>
            <w:vAlign w:val="center"/>
          </w:tcPr>
          <w:p w14:paraId="49015BF8" w14:textId="7D5EDBE9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</w:rPr>
              <w:t>83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32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, -0.</w:t>
            </w:r>
            <w:r>
              <w:rPr>
                <w:rFonts w:ascii="Times New Roman" w:eastAsia="Times New Roman" w:hAnsi="Times New Roman" w:cs="Times New Roman"/>
                <w:sz w:val="24"/>
              </w:rPr>
              <w:t>34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543206A5" w14:textId="3B276218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1E35C1B5" w14:textId="57127AC2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79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4"/>
              </w:rPr>
              <w:t>20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21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134" w:type="dxa"/>
            <w:vAlign w:val="center"/>
          </w:tcPr>
          <w:p w14:paraId="0F550776" w14:textId="6B073FFC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743</w:t>
            </w:r>
          </w:p>
        </w:tc>
        <w:tc>
          <w:tcPr>
            <w:tcW w:w="992" w:type="dxa"/>
            <w:vAlign w:val="center"/>
          </w:tcPr>
          <w:p w14:paraId="4C0BF104" w14:textId="59F88E74" w:rsidR="00C82E52" w:rsidRPr="004776F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76F7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</w:rPr>
              <w:t>15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51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</w:rPr>
              <w:t>21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11" w:type="dxa"/>
            <w:vAlign w:val="center"/>
          </w:tcPr>
          <w:p w14:paraId="0129F44F" w14:textId="6ABD93B4" w:rsidR="00C82E52" w:rsidRPr="004776F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76F7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427</w:t>
            </w:r>
          </w:p>
        </w:tc>
        <w:tc>
          <w:tcPr>
            <w:tcW w:w="932" w:type="dxa"/>
            <w:vAlign w:val="center"/>
          </w:tcPr>
          <w:p w14:paraId="418E239C" w14:textId="5F69DCA8" w:rsidR="00C82E52" w:rsidRPr="003C0C6E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C0C6E">
              <w:rPr>
                <w:rFonts w:ascii="Times New Roman" w:eastAsia="Times New Roman" w:hAnsi="Times New Roman" w:cs="Times New Roman"/>
                <w:sz w:val="24"/>
              </w:rPr>
              <w:t>-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24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67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19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022" w:type="dxa"/>
            <w:vAlign w:val="center"/>
          </w:tcPr>
          <w:p w14:paraId="04F8F842" w14:textId="34092FCE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268</w:t>
            </w:r>
          </w:p>
        </w:tc>
        <w:tc>
          <w:tcPr>
            <w:tcW w:w="962" w:type="dxa"/>
            <w:vAlign w:val="center"/>
          </w:tcPr>
          <w:p w14:paraId="5E58C016" w14:textId="0781A1C6" w:rsidR="00C82E52" w:rsidRPr="0065006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50067">
              <w:rPr>
                <w:rFonts w:ascii="Times New Roman" w:eastAsia="Times New Roman" w:hAnsi="Times New Roman" w:cs="Times New Roman"/>
                <w:sz w:val="24"/>
              </w:rPr>
              <w:t>-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51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24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23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92" w:type="dxa"/>
            <w:vAlign w:val="center"/>
          </w:tcPr>
          <w:p w14:paraId="0DCDEA1B" w14:textId="44E5D08B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175</w:t>
            </w:r>
          </w:p>
        </w:tc>
        <w:tc>
          <w:tcPr>
            <w:tcW w:w="993" w:type="dxa"/>
            <w:vAlign w:val="center"/>
          </w:tcPr>
          <w:p w14:paraId="2F9AC6AE" w14:textId="656F4F62" w:rsidR="00C82E52" w:rsidRPr="00B03CC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B03CCD">
              <w:rPr>
                <w:rFonts w:ascii="Times New Roman" w:eastAsia="Times New Roman" w:hAnsi="Times New Roman" w:cs="Times New Roman"/>
                <w:sz w:val="24"/>
              </w:rPr>
              <w:t>-0.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33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 xml:space="preserve"> [-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38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71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61" w:type="dxa"/>
            <w:vAlign w:val="center"/>
          </w:tcPr>
          <w:p w14:paraId="5FC4D5E1" w14:textId="13AE64C9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749</w:t>
            </w:r>
          </w:p>
        </w:tc>
      </w:tr>
      <w:tr w:rsidR="00C82E52" w:rsidRPr="00574E8D" w14:paraId="5D3B6281" w14:textId="77777777" w:rsidTr="00846A6D">
        <w:tc>
          <w:tcPr>
            <w:tcW w:w="1276" w:type="dxa"/>
            <w:vAlign w:val="center"/>
          </w:tcPr>
          <w:p w14:paraId="53D598A0" w14:textId="77777777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444D0CDD" w14:textId="05C008E6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35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</w:rPr>
              <w:t>23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5AF352D9" w14:textId="5C96F3C2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698</w:t>
            </w:r>
          </w:p>
        </w:tc>
        <w:tc>
          <w:tcPr>
            <w:tcW w:w="992" w:type="dxa"/>
            <w:vAlign w:val="center"/>
          </w:tcPr>
          <w:p w14:paraId="43BE437F" w14:textId="72C8789F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01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4"/>
              </w:rPr>
              <w:t>46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22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134" w:type="dxa"/>
            <w:vAlign w:val="center"/>
          </w:tcPr>
          <w:p w14:paraId="753031DB" w14:textId="4F44B07C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974</w:t>
            </w:r>
          </w:p>
        </w:tc>
        <w:tc>
          <w:tcPr>
            <w:tcW w:w="992" w:type="dxa"/>
            <w:vAlign w:val="center"/>
          </w:tcPr>
          <w:p w14:paraId="54F58CC7" w14:textId="6727120E" w:rsidR="00C82E52" w:rsidRPr="004776F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76F7">
              <w:rPr>
                <w:rFonts w:ascii="Times New Roman" w:eastAsia="Times New Roman" w:hAnsi="Times New Roman" w:cs="Times New Roman"/>
                <w:sz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</w:rPr>
              <w:t>25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</w:rPr>
              <w:t>18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11" w:type="dxa"/>
            <w:vAlign w:val="center"/>
          </w:tcPr>
          <w:p w14:paraId="6B268F9F" w14:textId="7C4368EA" w:rsidR="00C82E52" w:rsidRPr="004776F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76F7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761</w:t>
            </w:r>
          </w:p>
        </w:tc>
        <w:tc>
          <w:tcPr>
            <w:tcW w:w="932" w:type="dxa"/>
            <w:vAlign w:val="center"/>
          </w:tcPr>
          <w:p w14:paraId="4160C517" w14:textId="250C3BA7" w:rsidR="00C82E52" w:rsidRPr="003C0C6E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C0C6E">
              <w:rPr>
                <w:rFonts w:ascii="Times New Roman" w:eastAsia="Times New Roman" w:hAnsi="Times New Roman" w:cs="Times New Roman"/>
                <w:sz w:val="24"/>
              </w:rPr>
              <w:t>-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05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30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20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022" w:type="dxa"/>
            <w:vAlign w:val="center"/>
          </w:tcPr>
          <w:p w14:paraId="3875E6A3" w14:textId="29337530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683</w:t>
            </w:r>
          </w:p>
        </w:tc>
        <w:tc>
          <w:tcPr>
            <w:tcW w:w="962" w:type="dxa"/>
            <w:vAlign w:val="center"/>
          </w:tcPr>
          <w:p w14:paraId="1E1DC88B" w14:textId="34253550" w:rsidR="00C82E52" w:rsidRPr="0065006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50067">
              <w:rPr>
                <w:rFonts w:ascii="Times New Roman" w:eastAsia="Times New Roman" w:hAnsi="Times New Roman" w:cs="Times New Roman"/>
                <w:sz w:val="24"/>
              </w:rPr>
              <w:t>-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08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51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35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92" w:type="dxa"/>
            <w:vAlign w:val="center"/>
          </w:tcPr>
          <w:p w14:paraId="77A3415A" w14:textId="6A0790F4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726</w:t>
            </w:r>
          </w:p>
        </w:tc>
        <w:tc>
          <w:tcPr>
            <w:tcW w:w="993" w:type="dxa"/>
            <w:vAlign w:val="center"/>
          </w:tcPr>
          <w:p w14:paraId="4D0F1720" w14:textId="5A08C232" w:rsidR="00C82E52" w:rsidRPr="00B03CC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B03CCD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24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 xml:space="preserve"> [-0.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98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B03CCD">
              <w:rPr>
                <w:rFonts w:ascii="Times New Roman" w:eastAsia="Times New Roman" w:hAnsi="Times New Roman" w:cs="Times New Roman"/>
                <w:sz w:val="24"/>
              </w:rPr>
              <w:t>47</w:t>
            </w:r>
            <w:r w:rsidRPr="00B03CCD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61" w:type="dxa"/>
            <w:vAlign w:val="center"/>
          </w:tcPr>
          <w:p w14:paraId="56F70303" w14:textId="23E86FD4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696</w:t>
            </w:r>
          </w:p>
        </w:tc>
      </w:tr>
      <w:tr w:rsidR="00C82E52" w:rsidRPr="00574E8D" w14:paraId="216D07F6" w14:textId="77777777" w:rsidTr="00846A6D">
        <w:tc>
          <w:tcPr>
            <w:tcW w:w="1276" w:type="dxa"/>
            <w:vAlign w:val="center"/>
          </w:tcPr>
          <w:p w14:paraId="4A3ED597" w14:textId="77777777" w:rsidR="00C82E52" w:rsidRPr="00574E8D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74E8D">
              <w:rPr>
                <w:rFonts w:ascii="Times New Roman" w:eastAsia="Times New Roman" w:hAnsi="Times New Roman" w:cs="Times New Roman"/>
                <w:color w:val="000000"/>
                <w:sz w:val="24"/>
              </w:rPr>
              <w:t>ICU/HCU</w:t>
            </w:r>
          </w:p>
        </w:tc>
        <w:tc>
          <w:tcPr>
            <w:tcW w:w="992" w:type="dxa"/>
            <w:vAlign w:val="center"/>
          </w:tcPr>
          <w:p w14:paraId="6794DCD1" w14:textId="7E744C72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67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4"/>
              </w:rPr>
              <w:t>29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04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54E82B65" w14:textId="77777777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  <w:tc>
          <w:tcPr>
            <w:tcW w:w="992" w:type="dxa"/>
            <w:vAlign w:val="center"/>
          </w:tcPr>
          <w:p w14:paraId="69D5A9FD" w14:textId="59F07899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65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sz w:val="24"/>
              </w:rPr>
              <w:t>14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15</w:t>
            </w:r>
            <w:r w:rsidRPr="00EE7694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134" w:type="dxa"/>
            <w:vAlign w:val="center"/>
          </w:tcPr>
          <w:p w14:paraId="44E7491E" w14:textId="2184EC71" w:rsidR="00C82E52" w:rsidRPr="00EE7694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7694">
              <w:rPr>
                <w:rFonts w:ascii="Times New Roman" w:eastAsia="Times New Roman" w:hAnsi="Times New Roman" w:cs="Times New Roman"/>
                <w:sz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</w:rPr>
              <w:t>23</w:t>
            </w:r>
          </w:p>
        </w:tc>
        <w:tc>
          <w:tcPr>
            <w:tcW w:w="992" w:type="dxa"/>
            <w:vAlign w:val="center"/>
          </w:tcPr>
          <w:p w14:paraId="77ECE78D" w14:textId="6D0895C0" w:rsidR="00C82E52" w:rsidRPr="004776F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76F7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43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4"/>
              </w:rPr>
              <w:t>15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</w:rPr>
              <w:t>70</w:t>
            </w:r>
            <w:r w:rsidRPr="004776F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11" w:type="dxa"/>
            <w:vAlign w:val="center"/>
          </w:tcPr>
          <w:p w14:paraId="567BFC64" w14:textId="7E4E57F7" w:rsidR="00C82E52" w:rsidRPr="004776F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776F7">
              <w:rPr>
                <w:rFonts w:ascii="Times New Roman" w:eastAsia="Times New Roman" w:hAnsi="Times New Roman" w:cs="Times New Roman"/>
                <w:sz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932" w:type="dxa"/>
            <w:vAlign w:val="center"/>
          </w:tcPr>
          <w:p w14:paraId="6D8E5F05" w14:textId="0CC9D1AE" w:rsidR="00C82E52" w:rsidRPr="003C0C6E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C0C6E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45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 xml:space="preserve"> [0.1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, 0.</w:t>
            </w:r>
            <w:r w:rsidR="003C0C6E">
              <w:rPr>
                <w:rFonts w:ascii="Times New Roman" w:eastAsia="Times New Roman" w:hAnsi="Times New Roman" w:cs="Times New Roman"/>
                <w:sz w:val="24"/>
              </w:rPr>
              <w:t>77</w:t>
            </w:r>
            <w:r w:rsidRPr="003C0C6E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022" w:type="dxa"/>
            <w:vAlign w:val="center"/>
          </w:tcPr>
          <w:p w14:paraId="09E022BA" w14:textId="0AC108E0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007</w:t>
            </w:r>
          </w:p>
        </w:tc>
        <w:tc>
          <w:tcPr>
            <w:tcW w:w="962" w:type="dxa"/>
            <w:vAlign w:val="center"/>
          </w:tcPr>
          <w:p w14:paraId="76A1003A" w14:textId="5B4A46E9" w:rsidR="00C82E52" w:rsidRPr="00650067" w:rsidRDefault="00C82E52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50067">
              <w:rPr>
                <w:rFonts w:ascii="Times New Roman" w:eastAsia="Times New Roman" w:hAnsi="Times New Roman" w:cs="Times New Roman"/>
                <w:sz w:val="24"/>
              </w:rPr>
              <w:t>0.5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 xml:space="preserve"> [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04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650067">
              <w:rPr>
                <w:rFonts w:ascii="Times New Roman" w:eastAsia="Times New Roman" w:hAnsi="Times New Roman" w:cs="Times New Roman"/>
                <w:sz w:val="24"/>
              </w:rPr>
              <w:t>05</w:t>
            </w:r>
            <w:r w:rsidRPr="00650067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92" w:type="dxa"/>
            <w:vAlign w:val="center"/>
          </w:tcPr>
          <w:p w14:paraId="199295ED" w14:textId="1B2DC2E5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067</w:t>
            </w:r>
          </w:p>
        </w:tc>
        <w:tc>
          <w:tcPr>
            <w:tcW w:w="993" w:type="dxa"/>
            <w:vAlign w:val="center"/>
          </w:tcPr>
          <w:p w14:paraId="278E6B4F" w14:textId="44FA0D70" w:rsidR="00C82E52" w:rsidRPr="00B03CCD" w:rsidRDefault="00B03CCD" w:rsidP="00C82E5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43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10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97</w:t>
            </w:r>
            <w:r w:rsidR="00C82E52" w:rsidRPr="00B03CCD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961" w:type="dxa"/>
            <w:vAlign w:val="center"/>
          </w:tcPr>
          <w:p w14:paraId="1DB770BF" w14:textId="3443C783" w:rsidR="00C82E52" w:rsidRPr="00C82E52" w:rsidRDefault="00C82E52" w:rsidP="00C82E52">
            <w:pPr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C82E52">
              <w:rPr>
                <w:rFonts w:ascii="Times New Roman" w:eastAsia="Yu Gothic" w:hAnsi="Times New Roman" w:cs="Times New Roman"/>
                <w:color w:val="000000"/>
                <w:szCs w:val="22"/>
              </w:rPr>
              <w:t>0.067</w:t>
            </w:r>
          </w:p>
        </w:tc>
      </w:tr>
    </w:tbl>
    <w:p w14:paraId="6ED72129" w14:textId="3C4CFFD8" w:rsidR="00846A6D" w:rsidRDefault="002C0844" w:rsidP="002C0844">
      <w:pPr>
        <w:rPr>
          <w:rFonts w:ascii="Times New Roman" w:eastAsia="Times New Roman" w:hAnsi="Times New Roman" w:cs="Times New Roman"/>
          <w:sz w:val="24"/>
        </w:rPr>
      </w:pPr>
      <w:r w:rsidRPr="00574E8D">
        <w:rPr>
          <w:rFonts w:ascii="Times New Roman" w:eastAsia="Times New Roman" w:hAnsi="Times New Roman" w:cs="Times New Roman"/>
          <w:sz w:val="24"/>
        </w:rPr>
        <w:lastRenderedPageBreak/>
        <w:t xml:space="preserve">Abbreviations: </w:t>
      </w:r>
      <w:r w:rsidR="00327BF3">
        <w:rPr>
          <w:rFonts w:ascii="Times New Roman" w:eastAsia="Times New Roman" w:hAnsi="Times New Roman" w:cs="Times New Roman"/>
          <w:sz w:val="24"/>
        </w:rPr>
        <w:t>BCID2</w:t>
      </w:r>
      <w:r w:rsidRPr="00574E8D">
        <w:rPr>
          <w:rFonts w:ascii="Times New Roman" w:eastAsia="Times New Roman" w:hAnsi="Times New Roman" w:cs="Times New Roman"/>
          <w:sz w:val="24"/>
        </w:rPr>
        <w:t xml:space="preserve">, blood culture identification; DASC, days of antimicrobial spectrum coverage; DOT, days of therapy; HCU, high-care unit; ICU, intensive care unit; MRSA, methicillin-resistant </w:t>
      </w:r>
      <w:r w:rsidRPr="00574E8D">
        <w:rPr>
          <w:rFonts w:ascii="Times New Roman" w:eastAsia="Times New Roman" w:hAnsi="Times New Roman" w:cs="Times New Roman"/>
          <w:i/>
          <w:sz w:val="24"/>
        </w:rPr>
        <w:t>Staphylococcus aureus</w:t>
      </w:r>
      <w:r w:rsidRPr="00574E8D">
        <w:rPr>
          <w:rFonts w:ascii="Times New Roman" w:eastAsia="Times New Roman" w:hAnsi="Times New Roman" w:cs="Times New Roman"/>
          <w:sz w:val="24"/>
        </w:rPr>
        <w:t xml:space="preserve">. </w:t>
      </w:r>
    </w:p>
    <w:p w14:paraId="15E655DB" w14:textId="26615388" w:rsidR="00CD084D" w:rsidRPr="00574E8D" w:rsidRDefault="00846A6D">
      <w:pPr>
        <w:widowControl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  <w:bookmarkEnd w:id="0"/>
    </w:p>
    <w:sectPr w:rsidR="00CD084D" w:rsidRPr="00574E8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removeDateAndTime/>
  <w:bordersDoNotSurroundHeader/>
  <w:bordersDoNotSurroundFooter/>
  <w:proofState w:spelling="clean" w:grammar="clean"/>
  <w:trackRevisions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84D"/>
    <w:rsid w:val="000035A5"/>
    <w:rsid w:val="00011703"/>
    <w:rsid w:val="0001494D"/>
    <w:rsid w:val="000341DD"/>
    <w:rsid w:val="00034E83"/>
    <w:rsid w:val="000404CA"/>
    <w:rsid w:val="000666C7"/>
    <w:rsid w:val="00072AC1"/>
    <w:rsid w:val="00077286"/>
    <w:rsid w:val="0009577F"/>
    <w:rsid w:val="00112983"/>
    <w:rsid w:val="00120C0B"/>
    <w:rsid w:val="0012142E"/>
    <w:rsid w:val="0013420C"/>
    <w:rsid w:val="0014130A"/>
    <w:rsid w:val="00151355"/>
    <w:rsid w:val="001657CA"/>
    <w:rsid w:val="00175D09"/>
    <w:rsid w:val="00183673"/>
    <w:rsid w:val="0019177E"/>
    <w:rsid w:val="002137FE"/>
    <w:rsid w:val="0023044C"/>
    <w:rsid w:val="00230FBA"/>
    <w:rsid w:val="00240D15"/>
    <w:rsid w:val="00245DDA"/>
    <w:rsid w:val="002661EE"/>
    <w:rsid w:val="002B0D93"/>
    <w:rsid w:val="002C0844"/>
    <w:rsid w:val="002C1121"/>
    <w:rsid w:val="002D5FED"/>
    <w:rsid w:val="00315768"/>
    <w:rsid w:val="00327BF3"/>
    <w:rsid w:val="00327E5B"/>
    <w:rsid w:val="00330774"/>
    <w:rsid w:val="00385940"/>
    <w:rsid w:val="003A274D"/>
    <w:rsid w:val="003C0C6E"/>
    <w:rsid w:val="003C2C9F"/>
    <w:rsid w:val="003D52C3"/>
    <w:rsid w:val="003D6A47"/>
    <w:rsid w:val="00411FFC"/>
    <w:rsid w:val="0045306D"/>
    <w:rsid w:val="00455421"/>
    <w:rsid w:val="004741D3"/>
    <w:rsid w:val="004776F7"/>
    <w:rsid w:val="00494338"/>
    <w:rsid w:val="004A7CB5"/>
    <w:rsid w:val="004D2980"/>
    <w:rsid w:val="004F0394"/>
    <w:rsid w:val="004F75A1"/>
    <w:rsid w:val="00574E8D"/>
    <w:rsid w:val="0058037B"/>
    <w:rsid w:val="00623F7D"/>
    <w:rsid w:val="00640827"/>
    <w:rsid w:val="00650067"/>
    <w:rsid w:val="00662EB6"/>
    <w:rsid w:val="00685AA1"/>
    <w:rsid w:val="006F7C77"/>
    <w:rsid w:val="007842A7"/>
    <w:rsid w:val="00787007"/>
    <w:rsid w:val="007A08D5"/>
    <w:rsid w:val="007A0C09"/>
    <w:rsid w:val="007C2578"/>
    <w:rsid w:val="007F21C8"/>
    <w:rsid w:val="007F73FF"/>
    <w:rsid w:val="008258EC"/>
    <w:rsid w:val="00826254"/>
    <w:rsid w:val="0084194A"/>
    <w:rsid w:val="00846A6D"/>
    <w:rsid w:val="00867D5F"/>
    <w:rsid w:val="008A559D"/>
    <w:rsid w:val="008E10B2"/>
    <w:rsid w:val="008F4B49"/>
    <w:rsid w:val="00953FAC"/>
    <w:rsid w:val="009D39AC"/>
    <w:rsid w:val="009E2A1B"/>
    <w:rsid w:val="009E5E55"/>
    <w:rsid w:val="009F0663"/>
    <w:rsid w:val="009F5F8C"/>
    <w:rsid w:val="00A82339"/>
    <w:rsid w:val="00AA6C7C"/>
    <w:rsid w:val="00AE6E36"/>
    <w:rsid w:val="00B03CCD"/>
    <w:rsid w:val="00B47071"/>
    <w:rsid w:val="00B50B88"/>
    <w:rsid w:val="00B524F7"/>
    <w:rsid w:val="00B5659A"/>
    <w:rsid w:val="00B775A6"/>
    <w:rsid w:val="00B8525B"/>
    <w:rsid w:val="00B97488"/>
    <w:rsid w:val="00C073CF"/>
    <w:rsid w:val="00C17832"/>
    <w:rsid w:val="00C279E0"/>
    <w:rsid w:val="00C70256"/>
    <w:rsid w:val="00C81150"/>
    <w:rsid w:val="00C82E52"/>
    <w:rsid w:val="00C923B7"/>
    <w:rsid w:val="00CD084D"/>
    <w:rsid w:val="00CD5880"/>
    <w:rsid w:val="00CE03D4"/>
    <w:rsid w:val="00CE1B76"/>
    <w:rsid w:val="00CE2334"/>
    <w:rsid w:val="00CF3C7C"/>
    <w:rsid w:val="00D1472E"/>
    <w:rsid w:val="00D25DB0"/>
    <w:rsid w:val="00D42FEF"/>
    <w:rsid w:val="00D5108F"/>
    <w:rsid w:val="00D62092"/>
    <w:rsid w:val="00D6636F"/>
    <w:rsid w:val="00DF5A19"/>
    <w:rsid w:val="00E044E9"/>
    <w:rsid w:val="00E9294A"/>
    <w:rsid w:val="00E9438C"/>
    <w:rsid w:val="00EC3F18"/>
    <w:rsid w:val="00EE2F0E"/>
    <w:rsid w:val="00EE7694"/>
    <w:rsid w:val="00F47661"/>
    <w:rsid w:val="00F502E9"/>
    <w:rsid w:val="00F812DA"/>
    <w:rsid w:val="00F82516"/>
    <w:rsid w:val="00F8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E6EB4C"/>
  <w15:docId w15:val="{CA14458A-EEFA-4294-939D-95546C388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styleId="a4">
    <w:name w:val="endnote reference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5">
    <w:name w:val="endnote text"/>
    <w:basedOn w:val="a"/>
    <w:pPr>
      <w:snapToGrid w:val="0"/>
    </w:pPr>
  </w:style>
  <w:style w:type="paragraph" w:styleId="a6">
    <w:name w:val="Revision"/>
    <w:pPr>
      <w:spacing w:after="0" w:line="240" w:lineRule="auto"/>
    </w:p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</w:style>
  <w:style w:type="paragraph" w:styleId="a7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styleId="3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CommentText1">
    <w:name w:val="Comment Text1"/>
    <w:basedOn w:val="a"/>
    <w:pPr>
      <w:spacing w:after="0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styleId="a8">
    <w:name w:val="Hyperlink"/>
    <w:basedOn w:val="a0"/>
    <w:rPr>
      <w:color w:val="0563C1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a9">
    <w:name w:val="Sub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styleId="aa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b">
    <w:name w:val="annotation text"/>
    <w:basedOn w:val="a"/>
    <w:link w:val="ac"/>
    <w:uiPriority w:val="99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Pr>
      <w:sz w:val="20"/>
      <w:szCs w:val="20"/>
    </w:rPr>
  </w:style>
  <w:style w:type="character" w:styleId="ad">
    <w:name w:val="annotation reference"/>
    <w:basedOn w:val="a0"/>
    <w:uiPriority w:val="99"/>
    <w:rPr>
      <w:sz w:val="16"/>
      <w:szCs w:val="16"/>
    </w:rPr>
  </w:style>
  <w:style w:type="paragraph" w:styleId="ae">
    <w:name w:val="annotation subject"/>
    <w:basedOn w:val="ab"/>
    <w:next w:val="ab"/>
    <w:link w:val="af"/>
    <w:uiPriority w:val="99"/>
    <w:rsid w:val="007A0C09"/>
    <w:rPr>
      <w:b/>
      <w:bCs/>
    </w:rPr>
  </w:style>
  <w:style w:type="character" w:customStyle="1" w:styleId="af">
    <w:name w:val="コメント内容 (文字)"/>
    <w:basedOn w:val="ac"/>
    <w:link w:val="ae"/>
    <w:uiPriority w:val="99"/>
    <w:rsid w:val="007A0C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4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2332E1-1D5F-42B6-B644-5969374D3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7</TotalTime>
  <Pages>15</Pages>
  <Words>1508</Words>
  <Characters>9262</Characters>
  <Application>Microsoft Office Word</Application>
  <DocSecurity>0</DocSecurity>
  <Lines>330</Lines>
  <Paragraphs>15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DAISUKE KITAGAWA</cp:lastModifiedBy>
  <cp:revision>83</cp:revision>
  <dcterms:created xsi:type="dcterms:W3CDTF">2025-05-26T01:56:00Z</dcterms:created>
  <dcterms:modified xsi:type="dcterms:W3CDTF">2025-07-2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d2e39614-be51-4c6d-a131-108e45518a1f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e212ce61-ed6e-40e7-bc99-2a7e9f39b070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517/I:da69b1fd-afe8-4d8b-9bff-b6392acd6bec</vt:lpwstr>
  </property>
  <property fmtid="{D5CDD505-2E9C-101B-9397-08002B2CF9AE}" pid="19" name="Merops processed date">
    <vt:lpwstr>2025/05/17 11:18:56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american-society-for-microbiology</vt:lpwstr>
  </property>
  <property fmtid="{D5CDD505-2E9C-101B-9397-08002B2CF9AE}" pid="25" name="Merops Standard Set modified">
    <vt:lpwstr/>
  </property>
  <property fmtid="{D5CDD505-2E9C-101B-9397-08002B2CF9AE}" pid="26" name="Merops tables count">
    <vt:lpwstr>3</vt:lpwstr>
  </property>
  <property fmtid="{D5CDD505-2E9C-101B-9397-08002B2CF9AE}" pid="27" name="Merops word count">
    <vt:lpwstr>888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